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C27E5" w14:textId="0601127F" w:rsidR="00B03D90" w:rsidRPr="00615FC2" w:rsidRDefault="00B03D90" w:rsidP="00B03D90">
      <w:pPr>
        <w:rPr>
          <w:lang w:val="en-US"/>
        </w:rPr>
      </w:pPr>
      <w:r w:rsidRPr="00615FC2">
        <w:rPr>
          <w:lang w:val="en-US"/>
        </w:rPr>
        <w:t>Supplementary material 1</w:t>
      </w:r>
      <w:r w:rsidRPr="00615FC2">
        <w:rPr>
          <w:lang w:val="en-US"/>
        </w:rPr>
        <w:br/>
        <w:t>Final pre-exam questionnaire in original language (German)</w:t>
      </w:r>
    </w:p>
    <w:p w14:paraId="329B0773" w14:textId="1C07CE15" w:rsidR="00B03D90" w:rsidRPr="00615FC2" w:rsidRDefault="00B03D90" w:rsidP="00B03D90">
      <w:pPr>
        <w:rPr>
          <w:lang w:val="en-US"/>
        </w:rPr>
      </w:pPr>
    </w:p>
    <w:p w14:paraId="42B51FAB" w14:textId="77777777" w:rsidR="006C0C3C" w:rsidRPr="00615FC2" w:rsidRDefault="006C0C3C" w:rsidP="006C0C3C">
      <w:pPr>
        <w:spacing w:before="26"/>
        <w:ind w:left="56"/>
        <w:rPr>
          <w:b/>
        </w:rPr>
      </w:pPr>
      <w:r w:rsidRPr="00615FC2">
        <w:rPr>
          <w:b/>
          <w:sz w:val="22"/>
        </w:rPr>
        <w:t>Wird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i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iesem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Fragebog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vo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Online-Klausur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gesprochen,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handelt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es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sich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imme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um</w:t>
      </w:r>
      <w:r w:rsidRPr="00615FC2">
        <w:rPr>
          <w:b/>
          <w:spacing w:val="-1"/>
          <w:sz w:val="22"/>
        </w:rPr>
        <w:t xml:space="preserve"> </w:t>
      </w:r>
      <w:r w:rsidRPr="00615FC2">
        <w:rPr>
          <w:b/>
          <w:spacing w:val="-5"/>
          <w:sz w:val="22"/>
        </w:rPr>
        <w:t>das</w:t>
      </w:r>
    </w:p>
    <w:p w14:paraId="398CBDDC" w14:textId="77777777" w:rsidR="006C0C3C" w:rsidRPr="00615FC2" w:rsidRDefault="006C0C3C" w:rsidP="006C0C3C">
      <w:pPr>
        <w:spacing w:line="340" w:lineRule="atLeast"/>
        <w:ind w:left="56"/>
        <w:rPr>
          <w:b/>
          <w:spacing w:val="-2"/>
          <w:sz w:val="22"/>
        </w:rPr>
      </w:pPr>
      <w:r w:rsidRPr="00615FC2">
        <w:rPr>
          <w:b/>
          <w:sz w:val="22"/>
        </w:rPr>
        <w:t>Format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einer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Fernklausu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außerhalb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es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Campus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ohn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menschliche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Aufsicht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 xml:space="preserve">erledigen </w:t>
      </w:r>
      <w:r w:rsidRPr="00615FC2">
        <w:rPr>
          <w:b/>
          <w:spacing w:val="-2"/>
          <w:sz w:val="22"/>
        </w:rPr>
        <w:t>können.</w:t>
      </w:r>
    </w:p>
    <w:p w14:paraId="7279B8D8" w14:textId="77777777" w:rsidR="006C0C3C" w:rsidRPr="00615FC2" w:rsidRDefault="006C0C3C" w:rsidP="00B03D90"/>
    <w:p w14:paraId="5569DB31" w14:textId="77777777" w:rsidR="00B03D90" w:rsidRPr="00615FC2" w:rsidRDefault="00B03D90" w:rsidP="00B03D90"/>
    <w:p w14:paraId="590AB7A6" w14:textId="77777777" w:rsidR="00B03D90" w:rsidRPr="00615FC2" w:rsidRDefault="00B03D90" w:rsidP="00B03D90">
      <w:r w:rsidRPr="00615FC2">
        <w:t>Geschlecht</w:t>
      </w:r>
    </w:p>
    <w:p w14:paraId="0B34403D" w14:textId="77777777" w:rsidR="00B03D90" w:rsidRPr="00615FC2" w:rsidRDefault="00B03D90" w:rsidP="00B03D90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0B0E84EE" wp14:editId="470E4460">
                <wp:simplePos x="0" y="0"/>
                <wp:positionH relativeFrom="page">
                  <wp:posOffset>407035</wp:posOffset>
                </wp:positionH>
                <wp:positionV relativeFrom="paragraph">
                  <wp:posOffset>15240</wp:posOffset>
                </wp:positionV>
                <wp:extent cx="122555" cy="410845"/>
                <wp:effectExtent l="0" t="0" r="4445" b="0"/>
                <wp:wrapNone/>
                <wp:docPr id="2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41" y="24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3" name="docshape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docshape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docshape10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0781CD" id="docshapegroup7" o:spid="_x0000_s1026" style="position:absolute;margin-left:32.05pt;margin-top:1.2pt;width:9.65pt;height:32.35pt;z-index:251672576;mso-position-horizontal-relative:page" coordorigin="641,24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8" o:spid="_x0000_s1027" type="#_x0000_t75" style="position:absolute;left:640;top: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">
                  <v:imagedata r:id="rId7" o:title=""/>
                  <v:path arrowok="t"/>
                  <o:lock v:ext="edit" aspectratio="f"/>
                </v:shape>
                <v:shape id="docshape9" o:spid="_x0000_s1028" type="#_x0000_t75" style="position:absolute;left:640;top: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">
                  <v:imagedata r:id="rId8" o:title=""/>
                  <v:path arrowok="t"/>
                  <o:lock v:ext="edit" aspectratio="f"/>
                </v:shape>
                <v:shape id="docshape10" o:spid="_x0000_s1029" type="#_x0000_t75" style="position:absolute;left:640;top: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">
                  <v:imagedata r:id="rId9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 xml:space="preserve">weiblich </w:t>
      </w:r>
    </w:p>
    <w:p w14:paraId="6E910AF8" w14:textId="77777777" w:rsidR="00B03D90" w:rsidRPr="00615FC2" w:rsidRDefault="00B03D90" w:rsidP="00B03D90">
      <w:r w:rsidRPr="00615FC2">
        <w:t>männlich</w:t>
      </w:r>
    </w:p>
    <w:p w14:paraId="4D5ECFBE" w14:textId="77777777" w:rsidR="00B03D90" w:rsidRPr="00615FC2" w:rsidRDefault="00B03D90" w:rsidP="00B03D90">
      <w:r w:rsidRPr="00615FC2">
        <w:t>diverse</w:t>
      </w:r>
    </w:p>
    <w:p w14:paraId="49548B68" w14:textId="77777777" w:rsidR="00B03D90" w:rsidRPr="00615FC2" w:rsidRDefault="00B03D90" w:rsidP="00B03D90"/>
    <w:p w14:paraId="4B74F763" w14:textId="77777777" w:rsidR="00B03D90" w:rsidRPr="00615FC2" w:rsidRDefault="00B03D90" w:rsidP="00B03D90"/>
    <w:p w14:paraId="61436C4D" w14:textId="77777777" w:rsidR="00B03D90" w:rsidRPr="00615FC2" w:rsidRDefault="00B03D90" w:rsidP="00B03D90">
      <w:r w:rsidRPr="00615FC2">
        <w:t xml:space="preserve">Alter </w:t>
      </w:r>
    </w:p>
    <w:p w14:paraId="729EAFEB" w14:textId="77777777" w:rsidR="00B03D90" w:rsidRPr="00615FC2" w:rsidRDefault="00B03D90" w:rsidP="00B03D90">
      <w:pPr>
        <w:pStyle w:val="BodyText"/>
        <w:spacing w:line="230" w:lineRule="exact"/>
      </w:pPr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961ED45" wp14:editId="0CD8341B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698500"/>
                <wp:effectExtent l="0" t="0" r="4445" b="0"/>
                <wp:wrapNone/>
                <wp:docPr id="8" name="docshapegroup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41" y="29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10" name="docshape13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docshape1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docshape1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docshape1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docshape17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93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D092887" id="docshapegroup12" o:spid="_x0000_s1026" style="position:absolute;margin-left:32.05pt;margin-top:1.45pt;width:9.65pt;height:55pt;z-index:251671552;mso-position-horizontal-relative:page" coordorigin="641,29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">
                <v:shape id="docshape13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">
                  <v:imagedata r:id="rId11" o:title=""/>
                  <v:path arrowok="t"/>
                  <o:lock v:ext="edit" aspectratio="f"/>
                </v:shape>
                <v:shape id="docshape14" o:spid="_x0000_s1028" type="#_x0000_t75" style="position:absolute;left:640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">
                  <v:imagedata r:id="rId8" o:title=""/>
                  <v:path arrowok="t"/>
                  <o:lock v:ext="edit" aspectratio="f"/>
                </v:shape>
                <v:shape id="docshape15" o:spid="_x0000_s1029" type="#_x0000_t75" style="position:absolute;left:640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">
                  <v:imagedata r:id="rId8" o:title=""/>
                  <v:path arrowok="t"/>
                  <o:lock v:ext="edit" aspectratio="f"/>
                </v:shape>
                <v:shape id="docshape16" o:spid="_x0000_s1030" type="#_x0000_t75" style="position:absolute;left:640;top:7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">
                  <v:imagedata r:id="rId8" o:title=""/>
                  <v:path arrowok="t"/>
                  <o:lock v:ext="edit" aspectratio="f"/>
                </v:shape>
                <v:shape id="docshape17" o:spid="_x0000_s1031" type="#_x0000_t75" style="position:absolute;left:640;top:93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">
                  <v:imagedata r:id="rId9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>18-20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4CCFC46E" w14:textId="77777777" w:rsidR="00B03D90" w:rsidRPr="00615FC2" w:rsidRDefault="00B03D90" w:rsidP="00B03D90">
      <w:pPr>
        <w:pStyle w:val="BodyText"/>
        <w:spacing w:line="227" w:lineRule="exact"/>
      </w:pPr>
      <w:r w:rsidRPr="00615FC2">
        <w:t>21-23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59AF85C1" w14:textId="77777777" w:rsidR="00B03D90" w:rsidRPr="00615FC2" w:rsidRDefault="00B03D90" w:rsidP="00B03D90">
      <w:pPr>
        <w:pStyle w:val="BodyText"/>
        <w:spacing w:line="227" w:lineRule="exact"/>
      </w:pPr>
      <w:r w:rsidRPr="00615FC2">
        <w:t>24-26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3DAB1621" w14:textId="77777777" w:rsidR="00B03D90" w:rsidRPr="00615FC2" w:rsidRDefault="00B03D90" w:rsidP="00B03D90">
      <w:pPr>
        <w:pStyle w:val="BodyText"/>
        <w:spacing w:line="227" w:lineRule="exact"/>
      </w:pPr>
      <w:r w:rsidRPr="00615FC2">
        <w:t>27-30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677CC1BC" w14:textId="77777777" w:rsidR="00B03D90" w:rsidRPr="00615FC2" w:rsidRDefault="00B03D90" w:rsidP="00B03D90">
      <w:pPr>
        <w:ind w:left="-527" w:firstLine="527"/>
      </w:pPr>
      <w:r w:rsidRPr="00615FC2">
        <w:t>&gt;</w:t>
      </w:r>
      <w:r w:rsidRPr="00615FC2">
        <w:rPr>
          <w:spacing w:val="-1"/>
        </w:rPr>
        <w:t xml:space="preserve"> </w:t>
      </w:r>
      <w:r w:rsidRPr="00615FC2">
        <w:t>30</w:t>
      </w:r>
      <w:r w:rsidRPr="00615FC2">
        <w:rPr>
          <w:spacing w:val="-1"/>
        </w:rPr>
        <w:t xml:space="preserve"> </w:t>
      </w:r>
      <w:r w:rsidRPr="00615FC2">
        <w:rPr>
          <w:spacing w:val="-2"/>
        </w:rPr>
        <w:t>Jahre</w:t>
      </w:r>
    </w:p>
    <w:p w14:paraId="382129A8" w14:textId="77777777" w:rsidR="00B03D90" w:rsidRPr="00615FC2" w:rsidRDefault="00B03D90" w:rsidP="00B03D90"/>
    <w:p w14:paraId="6B47DC22" w14:textId="77777777" w:rsidR="00B03D90" w:rsidRPr="00615FC2" w:rsidRDefault="00B03D90" w:rsidP="00B03D90">
      <w:r w:rsidRPr="00615FC2">
        <w:t>In welchem klinischen Semester studieren Sie derzeit?</w:t>
      </w:r>
    </w:p>
    <w:p w14:paraId="3ED4F6D8" w14:textId="77777777" w:rsidR="00B03D90" w:rsidRPr="00615FC2" w:rsidRDefault="00B03D90" w:rsidP="00B03D90">
      <w:r w:rsidRPr="00615FC2">
        <w:t xml:space="preserve"> </w:t>
      </w:r>
      <w:r w:rsidRPr="00615FC2">
        <w:rPr>
          <w:noProof/>
          <w:lang w:val="en-US"/>
        </w:rPr>
        <w:drawing>
          <wp:inline distT="0" distB="0" distL="0" distR="0" wp14:anchorId="5D53A096" wp14:editId="6C447DD8">
            <wp:extent cx="122554" cy="122427"/>
            <wp:effectExtent l="0" t="0" r="0" b="0"/>
            <wp:docPr id="18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1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1A9CC221" wp14:editId="0AD02CCE">
            <wp:extent cx="122428" cy="122427"/>
            <wp:effectExtent l="0" t="0" r="0" b="0"/>
            <wp:docPr id="19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2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6F5392E1" wp14:editId="7436BCD8">
            <wp:extent cx="122427" cy="122427"/>
            <wp:effectExtent l="0" t="0" r="0" b="0"/>
            <wp:docPr id="20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3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72F79517" wp14:editId="1F1F7F7B">
            <wp:extent cx="122428" cy="122427"/>
            <wp:effectExtent l="0" t="0" r="0" b="0"/>
            <wp:docPr id="2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4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166A495C" wp14:editId="068D0054">
            <wp:extent cx="122427" cy="122427"/>
            <wp:effectExtent l="0" t="0" r="0" b="0"/>
            <wp:docPr id="22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5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6A5248F1" wp14:editId="71C528C1">
            <wp:extent cx="122427" cy="122427"/>
            <wp:effectExtent l="0" t="0" r="0" b="0"/>
            <wp:docPr id="23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6</w:t>
      </w:r>
    </w:p>
    <w:p w14:paraId="522033C4" w14:textId="77777777" w:rsidR="00B03D90" w:rsidRPr="00615FC2" w:rsidRDefault="00B03D90" w:rsidP="00B03D90"/>
    <w:p w14:paraId="0C1AB40D" w14:textId="77777777" w:rsidR="00B03D90" w:rsidRPr="00615FC2" w:rsidRDefault="00B03D90" w:rsidP="00B03D90"/>
    <w:p w14:paraId="1FC9597F" w14:textId="059E9AD4" w:rsidR="00B03D90" w:rsidRPr="00615FC2" w:rsidRDefault="00B03D90" w:rsidP="00B03D90">
      <w:r w:rsidRPr="00615FC2">
        <w:t xml:space="preserve">Haben Sie bereits an einer Online-Probeklausur teilgenommen? </w:t>
      </w:r>
    </w:p>
    <w:p w14:paraId="25E93F36" w14:textId="777A0972" w:rsidR="00B03D90" w:rsidRPr="00615FC2" w:rsidRDefault="00B03D90" w:rsidP="00B03D90">
      <w:r w:rsidRPr="00615FC2">
        <w:rPr>
          <w:noProof/>
          <w:lang w:val="en-US"/>
        </w:rPr>
        <w:drawing>
          <wp:inline distT="0" distB="0" distL="0" distR="0" wp14:anchorId="002ABCEF" wp14:editId="029EC6CA">
            <wp:extent cx="122554" cy="122428"/>
            <wp:effectExtent l="0" t="0" r="0" b="0"/>
            <wp:docPr id="26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Ja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203CDC13" wp14:editId="59D37897">
            <wp:extent cx="122428" cy="122428"/>
            <wp:effectExtent l="0" t="0" r="0" b="0"/>
            <wp:docPr id="27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Nein</w:t>
      </w:r>
    </w:p>
    <w:p w14:paraId="64232739" w14:textId="25E7930E" w:rsidR="00B03D90" w:rsidRPr="00615FC2" w:rsidRDefault="00B03D90"/>
    <w:p w14:paraId="4F3A3E10" w14:textId="674226A1" w:rsidR="00B03D90" w:rsidRPr="00615FC2" w:rsidRDefault="00B03D90" w:rsidP="00B03D90">
      <w:r w:rsidRPr="00615FC2">
        <w:t>Bitte kennzeichnen Sie, wieviele Online-Klausuren Sie bereits an einer Hochschule oder Universität abgelegt haben:</w:t>
      </w:r>
    </w:p>
    <w:p w14:paraId="086BC80E" w14:textId="77777777" w:rsidR="00B03D90" w:rsidRPr="00615FC2" w:rsidRDefault="00B03D90" w:rsidP="00B03D90">
      <w:pPr>
        <w:rPr>
          <w:lang w:val="en-US"/>
        </w:rPr>
      </w:pPr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6151C8D8" wp14:editId="1992F19E">
                <wp:simplePos x="0" y="0"/>
                <wp:positionH relativeFrom="page">
                  <wp:posOffset>407035</wp:posOffset>
                </wp:positionH>
                <wp:positionV relativeFrom="paragraph">
                  <wp:posOffset>19685</wp:posOffset>
                </wp:positionV>
                <wp:extent cx="122555" cy="554990"/>
                <wp:effectExtent l="0" t="0" r="4445" b="3810"/>
                <wp:wrapNone/>
                <wp:docPr id="28" name="docshapegroup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990"/>
                          <a:chOff x="641" y="31"/>
                          <a:chExt cx="193" cy="874"/>
                        </a:xfrm>
                      </wpg:grpSpPr>
                      <pic:pic xmlns:pic="http://schemas.openxmlformats.org/drawingml/2006/picture">
                        <pic:nvPicPr>
                          <pic:cNvPr id="29" name="docshape26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3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docshape27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8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docshape28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4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docshape29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11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69F204D" id="docshapegroup25" o:spid="_x0000_s1026" style="position:absolute;margin-left:32.05pt;margin-top:1.55pt;width:9.65pt;height:43.7pt;z-index:251674624;mso-position-horizontal-relative:page" coordorigin="641,31" coordsize="193,8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">
                <v:shape id="docshape26" o:spid="_x0000_s1027" type="#_x0000_t75" style="position:absolute;left:640;top:3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">
                  <v:imagedata r:id="rId19" o:title=""/>
                  <o:lock v:ext="edit" aspectratio="f"/>
                </v:shape>
                <v:shape id="docshape27" o:spid="_x0000_s1028" type="#_x0000_t75" style="position:absolute;left:640;top:258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">
                  <v:imagedata r:id="rId20" o:title=""/>
                  <o:lock v:ext="edit" aspectratio="f"/>
                </v:shape>
                <v:shape id="docshape28" o:spid="_x0000_s1029" type="#_x0000_t75" style="position:absolute;left:640;top:484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">
                  <v:imagedata r:id="rId21" o:title=""/>
                  <o:lock v:ext="edit" aspectratio="f"/>
                </v:shape>
                <v:shape id="docshape29" o:spid="_x0000_s1030" type="#_x0000_t75" style="position:absolute;left:640;top:711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">
                  <v:imagedata r:id="rId21" o:title="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rPr>
          <w:lang w:val="en-US"/>
        </w:rPr>
        <w:t>0</w:t>
      </w:r>
    </w:p>
    <w:p w14:paraId="29E66534" w14:textId="77777777" w:rsidR="00B03D90" w:rsidRPr="00615FC2" w:rsidRDefault="00B03D90" w:rsidP="00B03D90">
      <w:pPr>
        <w:rPr>
          <w:lang w:val="en-US"/>
        </w:rPr>
      </w:pPr>
      <w:r w:rsidRPr="00615FC2">
        <w:rPr>
          <w:lang w:val="en-US"/>
        </w:rPr>
        <w:t>1-2</w:t>
      </w:r>
    </w:p>
    <w:p w14:paraId="06C54480" w14:textId="77777777" w:rsidR="00B03D90" w:rsidRPr="00615FC2" w:rsidRDefault="00B03D90" w:rsidP="00B03D90">
      <w:pPr>
        <w:rPr>
          <w:lang w:val="en-US"/>
        </w:rPr>
      </w:pPr>
      <w:r w:rsidRPr="00615FC2">
        <w:rPr>
          <w:lang w:val="en-US"/>
        </w:rPr>
        <w:t>3-4</w:t>
      </w:r>
    </w:p>
    <w:p w14:paraId="58E19659" w14:textId="27352BEE" w:rsidR="00B03D90" w:rsidRPr="00615FC2" w:rsidRDefault="00B03D90" w:rsidP="00B03D90">
      <w:pPr>
        <w:rPr>
          <w:lang w:val="en-US"/>
        </w:rPr>
      </w:pPr>
      <w:r w:rsidRPr="00615FC2">
        <w:rPr>
          <w:lang w:val="en-US"/>
        </w:rPr>
        <w:t>&gt; 4</w:t>
      </w:r>
    </w:p>
    <w:p w14:paraId="3DE315D0" w14:textId="4BC8A9EC" w:rsidR="00B03D90" w:rsidRPr="00615FC2" w:rsidRDefault="00B03D90" w:rsidP="00B03D90">
      <w:pPr>
        <w:rPr>
          <w:lang w:val="en-US"/>
        </w:rPr>
      </w:pPr>
    </w:p>
    <w:p w14:paraId="531908AB" w14:textId="55CAFC69" w:rsidR="00B03D90" w:rsidRPr="00615FC2" w:rsidRDefault="00B03D90" w:rsidP="00B03D90">
      <w:r w:rsidRPr="00615FC2">
        <w:t>Sind Sie zur Klausur zur Vorlesung Medizin des Alterns und des alten Menschen (MdA) im Sommersemester 2021 angemeldet?</w:t>
      </w:r>
    </w:p>
    <w:p w14:paraId="026E6AA8" w14:textId="77777777" w:rsidR="00B03D90" w:rsidRPr="00615FC2" w:rsidRDefault="00B03D90" w:rsidP="00B03D90">
      <w:r w:rsidRPr="00615FC2">
        <w:rPr>
          <w:noProof/>
          <w:lang w:val="en-US"/>
        </w:rPr>
        <w:drawing>
          <wp:inline distT="0" distB="0" distL="0" distR="0" wp14:anchorId="60FE5D09" wp14:editId="19441058">
            <wp:extent cx="122554" cy="122428"/>
            <wp:effectExtent l="0" t="0" r="0" b="0"/>
            <wp:docPr id="3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Ja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6333C3ED" wp14:editId="53F051A2">
            <wp:extent cx="122428" cy="122428"/>
            <wp:effectExtent l="0" t="0" r="0" b="0"/>
            <wp:docPr id="34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Nein</w:t>
      </w:r>
    </w:p>
    <w:p w14:paraId="6C2BA902" w14:textId="77777777" w:rsidR="00B03D90" w:rsidRPr="00615FC2" w:rsidRDefault="00B03D90" w:rsidP="00B03D90"/>
    <w:p w14:paraId="4001550E" w14:textId="0F5730C0" w:rsidR="00B03D90" w:rsidRPr="00615FC2" w:rsidRDefault="00B03D90">
      <w:r w:rsidRPr="00615FC2">
        <w:t xml:space="preserve">Sofern Sie nicht an der Klausur zur Vorlesung Medizin des Alterns und des alten Menschen (MdA), die im SS 21 zum ersten Mal als Online-Klausur stattfinden wird, teilnehmen werden, bitten wir Sie, die nachfolgenden Fragen/Aussagen auf Basis Ihrer Erfahrung mit Online-Klausuren oder Erwartungen hinsichtlich Online-Klausuren im Fach Medizin zu beantworten/bewerten. </w:t>
      </w:r>
    </w:p>
    <w:p w14:paraId="097CAF21" w14:textId="77777777" w:rsidR="00B03D90" w:rsidRPr="00615FC2" w:rsidRDefault="00B03D90"/>
    <w:p w14:paraId="485B7F27" w14:textId="77777777" w:rsidR="00B03D90" w:rsidRPr="00615FC2" w:rsidRDefault="00B03D90" w:rsidP="00B03D90">
      <w:r w:rsidRPr="00615FC2">
        <w:t>Welches Prüfungsformat haben Sie für die bevorstehende Klausur zur Vorlesung MdA gewählt (würden Sie wählen)?</w:t>
      </w:r>
    </w:p>
    <w:p w14:paraId="7929CABD" w14:textId="77777777" w:rsidR="00B03D90" w:rsidRPr="00615FC2" w:rsidRDefault="00B03D90" w:rsidP="00B03D90"/>
    <w:p w14:paraId="5353B11D" w14:textId="77777777" w:rsidR="00B03D90" w:rsidRPr="00615FC2" w:rsidRDefault="00B03D90" w:rsidP="00B03D90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739E8BB" wp14:editId="13A22BAC">
                <wp:simplePos x="0" y="0"/>
                <wp:positionH relativeFrom="page">
                  <wp:posOffset>407035</wp:posOffset>
                </wp:positionH>
                <wp:positionV relativeFrom="paragraph">
                  <wp:posOffset>20320</wp:posOffset>
                </wp:positionV>
                <wp:extent cx="122555" cy="266700"/>
                <wp:effectExtent l="0" t="0" r="4445" b="0"/>
                <wp:wrapNone/>
                <wp:docPr id="35" name="docshapegroup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32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7" name="docshape36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3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docshape37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4E03F33" id="docshapegroup35" o:spid="_x0000_s1026" style="position:absolute;margin-left:32.05pt;margin-top:1.6pt;width:9.65pt;height:21pt;z-index:251676672;mso-position-horizontal-relative:page" coordorigin="641,32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">
                <v:shape id="docshape36" o:spid="_x0000_s1027" type="#_x0000_t75" style="position:absolute;left:640;top:3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">
                  <v:imagedata r:id="rId11" o:title=""/>
                  <o:lock v:ext="edit" aspectratio="f"/>
                </v:shape>
                <v:shape id="docshape37" o:spid="_x0000_s1028" type="#_x0000_t75" style="position:absolute;left:640;top:25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">
                  <v:imagedata r:id="rId20" o:title="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>Online-Klausur</w:t>
      </w:r>
    </w:p>
    <w:p w14:paraId="4CBE9A7F" w14:textId="04EBBEC4" w:rsidR="00B03D90" w:rsidRPr="00615FC2" w:rsidRDefault="00B03D90" w:rsidP="00B03D90">
      <w:r w:rsidRPr="00615FC2">
        <w:lastRenderedPageBreak/>
        <w:t>Papier-basierte Prüfung am Campus</w:t>
      </w:r>
    </w:p>
    <w:p w14:paraId="6302087E" w14:textId="77777777" w:rsidR="00B03D90" w:rsidRPr="00615FC2" w:rsidRDefault="00B03D90" w:rsidP="00B03D90"/>
    <w:p w14:paraId="73E4A15D" w14:textId="250F698B" w:rsidR="00B03D90" w:rsidRPr="00615FC2" w:rsidRDefault="00B03D90" w:rsidP="00B03D90"/>
    <w:p w14:paraId="3CC9C980" w14:textId="2B4E7F70" w:rsidR="00B03D90" w:rsidRPr="00615FC2" w:rsidRDefault="00B03D90" w:rsidP="00B03D90">
      <w:r w:rsidRPr="00615FC2">
        <w:t>Sie haben sich für die Online-Klausur/ Papier-basierte Prüfung am Campus entschieden. Bitte begründen Sie Ihre Wahl:</w:t>
      </w:r>
    </w:p>
    <w:p w14:paraId="7D7BBD0E" w14:textId="0F10CC55" w:rsidR="00B03D90" w:rsidRPr="00615FC2" w:rsidRDefault="00B03D90" w:rsidP="00B03D90"/>
    <w:p w14:paraId="29820832" w14:textId="77777777" w:rsidR="00B03D90" w:rsidRPr="00615FC2" w:rsidRDefault="00B03D90" w:rsidP="00B03D90">
      <w:r w:rsidRPr="00615FC2">
        <w:t>______________________________________________________________________________________________________________________________________________________</w:t>
      </w:r>
    </w:p>
    <w:p w14:paraId="7C813C1A" w14:textId="77777777" w:rsidR="00B03D90" w:rsidRPr="00615FC2" w:rsidRDefault="00B03D90" w:rsidP="00B03D90"/>
    <w:p w14:paraId="7202BF0C" w14:textId="77777777" w:rsidR="00B03D90" w:rsidRPr="00615FC2" w:rsidRDefault="00B03D90" w:rsidP="00B03D90">
      <w:r w:rsidRPr="00615FC2">
        <w:t>Welche Bedenken haben Sie hinsichtlich (der bevorstehenden) Online-Klausur(en)?</w:t>
      </w:r>
    </w:p>
    <w:p w14:paraId="127B914E" w14:textId="77777777" w:rsidR="00B03D90" w:rsidRPr="00615FC2" w:rsidRDefault="00B03D90" w:rsidP="00B03D90"/>
    <w:p w14:paraId="7C7D39A1" w14:textId="77777777" w:rsidR="00B03D90" w:rsidRPr="00615FC2" w:rsidRDefault="00B03D90" w:rsidP="00B03D90">
      <w:r w:rsidRPr="00615FC2">
        <w:t>______________________________________________________________________________________________________________________________________________________</w:t>
      </w:r>
    </w:p>
    <w:p w14:paraId="6B18E2CD" w14:textId="77777777" w:rsidR="00B03D90" w:rsidRPr="00615FC2" w:rsidRDefault="00B03D90" w:rsidP="00B03D90"/>
    <w:p w14:paraId="31073F13" w14:textId="77777777" w:rsidR="00B03D90" w:rsidRPr="00615FC2" w:rsidRDefault="00B03D90" w:rsidP="00B03D90">
      <w:pPr>
        <w:pStyle w:val="BodyText"/>
        <w:spacing w:before="93"/>
      </w:pPr>
      <w:r w:rsidRPr="00615FC2">
        <w:t>Welche</w:t>
      </w:r>
      <w:r w:rsidRPr="00615FC2">
        <w:rPr>
          <w:spacing w:val="10"/>
        </w:rPr>
        <w:t xml:space="preserve"> </w:t>
      </w:r>
      <w:r w:rsidRPr="00615FC2">
        <w:t>Wünsche</w:t>
      </w:r>
      <w:r w:rsidRPr="00615FC2">
        <w:rPr>
          <w:spacing w:val="10"/>
        </w:rPr>
        <w:t xml:space="preserve"> </w:t>
      </w:r>
      <w:r w:rsidRPr="00615FC2">
        <w:t>haben</w:t>
      </w:r>
      <w:r w:rsidRPr="00615FC2">
        <w:rPr>
          <w:spacing w:val="9"/>
        </w:rPr>
        <w:t xml:space="preserve"> </w:t>
      </w:r>
      <w:r w:rsidRPr="00615FC2">
        <w:t>Sie</w:t>
      </w:r>
      <w:r w:rsidRPr="00615FC2">
        <w:rPr>
          <w:spacing w:val="8"/>
        </w:rPr>
        <w:t xml:space="preserve"> </w:t>
      </w:r>
      <w:r w:rsidRPr="00615FC2">
        <w:t>in</w:t>
      </w:r>
      <w:r w:rsidRPr="00615FC2">
        <w:rPr>
          <w:spacing w:val="9"/>
        </w:rPr>
        <w:t xml:space="preserve"> </w:t>
      </w:r>
      <w:r w:rsidRPr="00615FC2">
        <w:t>Bezug</w:t>
      </w:r>
      <w:r w:rsidRPr="00615FC2">
        <w:rPr>
          <w:spacing w:val="9"/>
        </w:rPr>
        <w:t xml:space="preserve"> </w:t>
      </w:r>
      <w:r w:rsidRPr="00615FC2">
        <w:t>auf</w:t>
      </w:r>
      <w:r w:rsidRPr="00615FC2">
        <w:rPr>
          <w:spacing w:val="9"/>
        </w:rPr>
        <w:t xml:space="preserve"> </w:t>
      </w:r>
      <w:r w:rsidRPr="00615FC2">
        <w:t>(die</w:t>
      </w:r>
      <w:r w:rsidRPr="00615FC2">
        <w:rPr>
          <w:spacing w:val="9"/>
        </w:rPr>
        <w:t xml:space="preserve"> </w:t>
      </w:r>
      <w:r w:rsidRPr="00615FC2">
        <w:t>bevorstehende)</w:t>
      </w:r>
      <w:r w:rsidRPr="00615FC2">
        <w:rPr>
          <w:spacing w:val="9"/>
        </w:rPr>
        <w:t xml:space="preserve"> </w:t>
      </w:r>
      <w:r w:rsidRPr="00615FC2">
        <w:t>Online-Klausur(en)?</w:t>
      </w:r>
    </w:p>
    <w:p w14:paraId="5B50BD9B" w14:textId="6D953EA3" w:rsidR="00B03D90" w:rsidRPr="00615FC2" w:rsidRDefault="00B03D90" w:rsidP="00B03D90"/>
    <w:p w14:paraId="2F37913C" w14:textId="77777777" w:rsidR="00B03D90" w:rsidRPr="00615FC2" w:rsidRDefault="00B03D90" w:rsidP="00B03D90">
      <w:r w:rsidRPr="00615FC2">
        <w:t>______________________________________________________________________________________________________________________________________________________</w:t>
      </w:r>
    </w:p>
    <w:p w14:paraId="1190EB2E" w14:textId="3EEA3628" w:rsidR="00B03D90" w:rsidRPr="00615FC2" w:rsidRDefault="00B03D90" w:rsidP="00B03D90"/>
    <w:p w14:paraId="36376635" w14:textId="77777777" w:rsidR="00B03D90" w:rsidRPr="00615FC2" w:rsidRDefault="00B03D90" w:rsidP="00B03D90"/>
    <w:p w14:paraId="0658C8C3" w14:textId="77777777" w:rsidR="00B03D90" w:rsidRPr="00615FC2" w:rsidRDefault="00B03D90" w:rsidP="00B03D90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3A2C76F8" w14:textId="56DCEB26" w:rsidR="00B03D90" w:rsidRPr="00615FC2" w:rsidRDefault="00B03D90" w:rsidP="00B03D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B03D90" w:rsidRPr="00615FC2" w14:paraId="10DA1F23" w14:textId="77777777" w:rsidTr="00A53803">
        <w:tc>
          <w:tcPr>
            <w:tcW w:w="3114" w:type="dxa"/>
          </w:tcPr>
          <w:p w14:paraId="5A7D210C" w14:textId="77777777" w:rsidR="00B03D90" w:rsidRPr="00615FC2" w:rsidRDefault="00B03D90" w:rsidP="00A53803"/>
        </w:tc>
        <w:tc>
          <w:tcPr>
            <w:tcW w:w="1417" w:type="dxa"/>
          </w:tcPr>
          <w:p w14:paraId="0D69A5AD" w14:textId="77777777" w:rsidR="00B03D90" w:rsidRPr="00615FC2" w:rsidRDefault="00B03D90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290588EF" w14:textId="77777777" w:rsidR="00B03D90" w:rsidRPr="00615FC2" w:rsidRDefault="00B03D90" w:rsidP="00A53803"/>
        </w:tc>
        <w:tc>
          <w:tcPr>
            <w:tcW w:w="1134" w:type="dxa"/>
          </w:tcPr>
          <w:p w14:paraId="5462FD4F" w14:textId="77777777" w:rsidR="00B03D90" w:rsidRPr="00615FC2" w:rsidRDefault="00B03D90" w:rsidP="00A53803"/>
        </w:tc>
        <w:tc>
          <w:tcPr>
            <w:tcW w:w="811" w:type="dxa"/>
          </w:tcPr>
          <w:p w14:paraId="749C9A49" w14:textId="77777777" w:rsidR="00B03D90" w:rsidRPr="00615FC2" w:rsidRDefault="00B03D90" w:rsidP="00A53803"/>
        </w:tc>
        <w:tc>
          <w:tcPr>
            <w:tcW w:w="1446" w:type="dxa"/>
          </w:tcPr>
          <w:p w14:paraId="36D7D383" w14:textId="77777777" w:rsidR="00B03D90" w:rsidRPr="00615FC2" w:rsidRDefault="00B03D90" w:rsidP="00A53803">
            <w:r w:rsidRPr="00615FC2">
              <w:t>Ich stimme gar nicht zu</w:t>
            </w:r>
          </w:p>
        </w:tc>
      </w:tr>
      <w:tr w:rsidR="00B03D90" w:rsidRPr="00615FC2" w14:paraId="2E8DBC80" w14:textId="77777777" w:rsidTr="00A53803">
        <w:tc>
          <w:tcPr>
            <w:tcW w:w="3114" w:type="dxa"/>
          </w:tcPr>
          <w:p w14:paraId="7E7C980C" w14:textId="72C0F720" w:rsidR="00B03D90" w:rsidRPr="00615FC2" w:rsidRDefault="00B03D90" w:rsidP="00A53803">
            <w:r w:rsidRPr="00615FC2">
              <w:t>Online-Klausuren sind für mich stressiger als Papier-basierte Prüfungen.</w:t>
            </w:r>
          </w:p>
        </w:tc>
        <w:tc>
          <w:tcPr>
            <w:tcW w:w="1417" w:type="dxa"/>
          </w:tcPr>
          <w:p w14:paraId="0CE20ED5" w14:textId="77777777" w:rsidR="00B03D90" w:rsidRPr="00615FC2" w:rsidRDefault="00B03D90" w:rsidP="00A53803"/>
        </w:tc>
        <w:tc>
          <w:tcPr>
            <w:tcW w:w="1134" w:type="dxa"/>
          </w:tcPr>
          <w:p w14:paraId="575FA844" w14:textId="77777777" w:rsidR="00B03D90" w:rsidRPr="00615FC2" w:rsidRDefault="00B03D90" w:rsidP="00A53803"/>
        </w:tc>
        <w:tc>
          <w:tcPr>
            <w:tcW w:w="1134" w:type="dxa"/>
          </w:tcPr>
          <w:p w14:paraId="0BC71CF6" w14:textId="77777777" w:rsidR="00B03D90" w:rsidRPr="00615FC2" w:rsidRDefault="00B03D90" w:rsidP="00A53803"/>
        </w:tc>
        <w:tc>
          <w:tcPr>
            <w:tcW w:w="811" w:type="dxa"/>
          </w:tcPr>
          <w:p w14:paraId="70AEBE30" w14:textId="77777777" w:rsidR="00B03D90" w:rsidRPr="00615FC2" w:rsidRDefault="00B03D90" w:rsidP="00A53803"/>
        </w:tc>
        <w:tc>
          <w:tcPr>
            <w:tcW w:w="1446" w:type="dxa"/>
          </w:tcPr>
          <w:p w14:paraId="7AC339CF" w14:textId="77777777" w:rsidR="00B03D90" w:rsidRPr="00615FC2" w:rsidRDefault="00B03D90" w:rsidP="00A53803"/>
        </w:tc>
      </w:tr>
      <w:tr w:rsidR="00B03D90" w:rsidRPr="00615FC2" w14:paraId="4B61EADB" w14:textId="77777777" w:rsidTr="00A53803">
        <w:tc>
          <w:tcPr>
            <w:tcW w:w="3114" w:type="dxa"/>
          </w:tcPr>
          <w:p w14:paraId="2D178A08" w14:textId="77777777" w:rsidR="00B03D90" w:rsidRPr="00615FC2" w:rsidRDefault="00B03D90" w:rsidP="00B03D90">
            <w:r w:rsidRPr="00615FC2">
              <w:t>Ich schreibe lieber</w:t>
            </w:r>
          </w:p>
          <w:p w14:paraId="0E854F8C" w14:textId="7B172C32" w:rsidR="00B03D90" w:rsidRPr="00615FC2" w:rsidRDefault="00B03D90" w:rsidP="00B03D90">
            <w:r w:rsidRPr="00615FC2">
              <w:t>Papier-basierte Prüfungen als Online-Klausuren.</w:t>
            </w:r>
          </w:p>
        </w:tc>
        <w:tc>
          <w:tcPr>
            <w:tcW w:w="1417" w:type="dxa"/>
          </w:tcPr>
          <w:p w14:paraId="2B49678E" w14:textId="77777777" w:rsidR="00B03D90" w:rsidRPr="00615FC2" w:rsidRDefault="00B03D90" w:rsidP="00A53803"/>
        </w:tc>
        <w:tc>
          <w:tcPr>
            <w:tcW w:w="1134" w:type="dxa"/>
          </w:tcPr>
          <w:p w14:paraId="3A16872E" w14:textId="77777777" w:rsidR="00B03D90" w:rsidRPr="00615FC2" w:rsidRDefault="00B03D90" w:rsidP="00A53803"/>
        </w:tc>
        <w:tc>
          <w:tcPr>
            <w:tcW w:w="1134" w:type="dxa"/>
          </w:tcPr>
          <w:p w14:paraId="0D4CCC53" w14:textId="77777777" w:rsidR="00B03D90" w:rsidRPr="00615FC2" w:rsidRDefault="00B03D90" w:rsidP="00A53803"/>
        </w:tc>
        <w:tc>
          <w:tcPr>
            <w:tcW w:w="811" w:type="dxa"/>
          </w:tcPr>
          <w:p w14:paraId="5647531C" w14:textId="77777777" w:rsidR="00B03D90" w:rsidRPr="00615FC2" w:rsidRDefault="00B03D90" w:rsidP="00A53803"/>
        </w:tc>
        <w:tc>
          <w:tcPr>
            <w:tcW w:w="1446" w:type="dxa"/>
          </w:tcPr>
          <w:p w14:paraId="094C338A" w14:textId="77777777" w:rsidR="00B03D90" w:rsidRPr="00615FC2" w:rsidRDefault="00B03D90" w:rsidP="00A53803"/>
        </w:tc>
      </w:tr>
      <w:tr w:rsidR="00B03D90" w:rsidRPr="00615FC2" w14:paraId="5596A9E5" w14:textId="77777777" w:rsidTr="00A53803">
        <w:tc>
          <w:tcPr>
            <w:tcW w:w="3114" w:type="dxa"/>
          </w:tcPr>
          <w:p w14:paraId="703921AB" w14:textId="77777777" w:rsidR="000813B5" w:rsidRPr="00615FC2" w:rsidRDefault="000813B5" w:rsidP="000813B5">
            <w:r w:rsidRPr="00615FC2">
              <w:t>Online-Klausuren und</w:t>
            </w:r>
          </w:p>
          <w:p w14:paraId="067BB678" w14:textId="5ACD8D23" w:rsidR="00B03D90" w:rsidRPr="00615FC2" w:rsidRDefault="000813B5" w:rsidP="000813B5">
            <w:r w:rsidRPr="00615FC2">
              <w:t>Papier-basierte Prüfungen lösen in mir ein gleich hohes Stressniveau aus.</w:t>
            </w:r>
          </w:p>
        </w:tc>
        <w:tc>
          <w:tcPr>
            <w:tcW w:w="1417" w:type="dxa"/>
          </w:tcPr>
          <w:p w14:paraId="5313C414" w14:textId="77777777" w:rsidR="00B03D90" w:rsidRPr="00615FC2" w:rsidRDefault="00B03D90" w:rsidP="00A53803"/>
        </w:tc>
        <w:tc>
          <w:tcPr>
            <w:tcW w:w="1134" w:type="dxa"/>
          </w:tcPr>
          <w:p w14:paraId="38560CBB" w14:textId="77777777" w:rsidR="00B03D90" w:rsidRPr="00615FC2" w:rsidRDefault="00B03D90" w:rsidP="00A53803"/>
        </w:tc>
        <w:tc>
          <w:tcPr>
            <w:tcW w:w="1134" w:type="dxa"/>
          </w:tcPr>
          <w:p w14:paraId="58333720" w14:textId="77777777" w:rsidR="00B03D90" w:rsidRPr="00615FC2" w:rsidRDefault="00B03D90" w:rsidP="00A53803"/>
        </w:tc>
        <w:tc>
          <w:tcPr>
            <w:tcW w:w="811" w:type="dxa"/>
          </w:tcPr>
          <w:p w14:paraId="3FD6B49F" w14:textId="77777777" w:rsidR="00B03D90" w:rsidRPr="00615FC2" w:rsidRDefault="00B03D90" w:rsidP="00A53803"/>
        </w:tc>
        <w:tc>
          <w:tcPr>
            <w:tcW w:w="1446" w:type="dxa"/>
          </w:tcPr>
          <w:p w14:paraId="2ADC041E" w14:textId="77777777" w:rsidR="00B03D90" w:rsidRPr="00615FC2" w:rsidRDefault="00B03D90" w:rsidP="00A53803"/>
        </w:tc>
      </w:tr>
      <w:tr w:rsidR="00B03D90" w:rsidRPr="00615FC2" w14:paraId="466915D3" w14:textId="77777777" w:rsidTr="00A53803">
        <w:tc>
          <w:tcPr>
            <w:tcW w:w="3114" w:type="dxa"/>
          </w:tcPr>
          <w:p w14:paraId="027F7F1D" w14:textId="2CA6CD50" w:rsidR="00B03D90" w:rsidRPr="00615FC2" w:rsidRDefault="000813B5" w:rsidP="00A53803">
            <w:r w:rsidRPr="00615FC2">
              <w:rPr>
                <w:position w:val="1"/>
              </w:rPr>
              <w:t>Ich denke Online-Klausuren sollten eine wichtigere Rolle an der Fakultät für Medizin spielen.</w:t>
            </w:r>
          </w:p>
        </w:tc>
        <w:tc>
          <w:tcPr>
            <w:tcW w:w="1417" w:type="dxa"/>
          </w:tcPr>
          <w:p w14:paraId="703C3501" w14:textId="77777777" w:rsidR="00B03D90" w:rsidRPr="00615FC2" w:rsidRDefault="00B03D90" w:rsidP="00A53803"/>
        </w:tc>
        <w:tc>
          <w:tcPr>
            <w:tcW w:w="1134" w:type="dxa"/>
          </w:tcPr>
          <w:p w14:paraId="50CA4D6B" w14:textId="77777777" w:rsidR="00B03D90" w:rsidRPr="00615FC2" w:rsidRDefault="00B03D90" w:rsidP="00A53803"/>
        </w:tc>
        <w:tc>
          <w:tcPr>
            <w:tcW w:w="1134" w:type="dxa"/>
          </w:tcPr>
          <w:p w14:paraId="7C08DB8F" w14:textId="77777777" w:rsidR="00B03D90" w:rsidRPr="00615FC2" w:rsidRDefault="00B03D90" w:rsidP="00A53803"/>
        </w:tc>
        <w:tc>
          <w:tcPr>
            <w:tcW w:w="811" w:type="dxa"/>
          </w:tcPr>
          <w:p w14:paraId="7ADBE70B" w14:textId="77777777" w:rsidR="00B03D90" w:rsidRPr="00615FC2" w:rsidRDefault="00B03D90" w:rsidP="00A53803"/>
        </w:tc>
        <w:tc>
          <w:tcPr>
            <w:tcW w:w="1446" w:type="dxa"/>
          </w:tcPr>
          <w:p w14:paraId="613B98FD" w14:textId="77777777" w:rsidR="00B03D90" w:rsidRPr="00615FC2" w:rsidRDefault="00B03D90" w:rsidP="00A53803"/>
        </w:tc>
      </w:tr>
      <w:tr w:rsidR="00B03D90" w:rsidRPr="00615FC2" w14:paraId="2F8C2579" w14:textId="77777777" w:rsidTr="00A53803">
        <w:tc>
          <w:tcPr>
            <w:tcW w:w="3114" w:type="dxa"/>
          </w:tcPr>
          <w:p w14:paraId="4877196B" w14:textId="3BC8AD1E" w:rsidR="00B03D90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n Online-Klausuren habe ich Schwierigkeiten mich auf die Fragen zu konzentrieren.</w:t>
            </w:r>
          </w:p>
        </w:tc>
        <w:tc>
          <w:tcPr>
            <w:tcW w:w="1417" w:type="dxa"/>
          </w:tcPr>
          <w:p w14:paraId="1C16E894" w14:textId="77777777" w:rsidR="00B03D90" w:rsidRPr="00615FC2" w:rsidRDefault="00B03D90" w:rsidP="00A53803"/>
        </w:tc>
        <w:tc>
          <w:tcPr>
            <w:tcW w:w="1134" w:type="dxa"/>
          </w:tcPr>
          <w:p w14:paraId="35E52CEA" w14:textId="77777777" w:rsidR="00B03D90" w:rsidRPr="00615FC2" w:rsidRDefault="00B03D90" w:rsidP="00A53803"/>
        </w:tc>
        <w:tc>
          <w:tcPr>
            <w:tcW w:w="1134" w:type="dxa"/>
          </w:tcPr>
          <w:p w14:paraId="33F8DADC" w14:textId="77777777" w:rsidR="00B03D90" w:rsidRPr="00615FC2" w:rsidRDefault="00B03D90" w:rsidP="00A53803"/>
        </w:tc>
        <w:tc>
          <w:tcPr>
            <w:tcW w:w="811" w:type="dxa"/>
          </w:tcPr>
          <w:p w14:paraId="6CF0F932" w14:textId="77777777" w:rsidR="00B03D90" w:rsidRPr="00615FC2" w:rsidRDefault="00B03D90" w:rsidP="00A53803"/>
        </w:tc>
        <w:tc>
          <w:tcPr>
            <w:tcW w:w="1446" w:type="dxa"/>
          </w:tcPr>
          <w:p w14:paraId="7394D3BE" w14:textId="77777777" w:rsidR="00B03D90" w:rsidRPr="00615FC2" w:rsidRDefault="00B03D90" w:rsidP="00A53803"/>
        </w:tc>
      </w:tr>
      <w:tr w:rsidR="00B03D90" w:rsidRPr="00615FC2" w14:paraId="459D530A" w14:textId="77777777" w:rsidTr="00A53803">
        <w:tc>
          <w:tcPr>
            <w:tcW w:w="3114" w:type="dxa"/>
          </w:tcPr>
          <w:p w14:paraId="732E80A1" w14:textId="0A37A8AF" w:rsidR="00B03D90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ch bevorzuge Online-Klausuren, weil ich es gewohnt bin, am PC zu arbeiten.</w:t>
            </w:r>
          </w:p>
        </w:tc>
        <w:tc>
          <w:tcPr>
            <w:tcW w:w="1417" w:type="dxa"/>
          </w:tcPr>
          <w:p w14:paraId="5A0984D1" w14:textId="77777777" w:rsidR="00B03D90" w:rsidRPr="00615FC2" w:rsidRDefault="00B03D90" w:rsidP="00A53803"/>
        </w:tc>
        <w:tc>
          <w:tcPr>
            <w:tcW w:w="1134" w:type="dxa"/>
          </w:tcPr>
          <w:p w14:paraId="3A392828" w14:textId="77777777" w:rsidR="00B03D90" w:rsidRPr="00615FC2" w:rsidRDefault="00B03D90" w:rsidP="00A53803"/>
        </w:tc>
        <w:tc>
          <w:tcPr>
            <w:tcW w:w="1134" w:type="dxa"/>
          </w:tcPr>
          <w:p w14:paraId="3DC66564" w14:textId="77777777" w:rsidR="00B03D90" w:rsidRPr="00615FC2" w:rsidRDefault="00B03D90" w:rsidP="00A53803"/>
        </w:tc>
        <w:tc>
          <w:tcPr>
            <w:tcW w:w="811" w:type="dxa"/>
          </w:tcPr>
          <w:p w14:paraId="7F2C8584" w14:textId="77777777" w:rsidR="00B03D90" w:rsidRPr="00615FC2" w:rsidRDefault="00B03D90" w:rsidP="00A53803"/>
        </w:tc>
        <w:tc>
          <w:tcPr>
            <w:tcW w:w="1446" w:type="dxa"/>
          </w:tcPr>
          <w:p w14:paraId="6A0B1123" w14:textId="77777777" w:rsidR="00B03D90" w:rsidRPr="00615FC2" w:rsidRDefault="00B03D90" w:rsidP="00A53803"/>
        </w:tc>
      </w:tr>
      <w:tr w:rsidR="00B03D90" w:rsidRPr="00615FC2" w14:paraId="64534A36" w14:textId="77777777" w:rsidTr="00A53803">
        <w:tc>
          <w:tcPr>
            <w:tcW w:w="3114" w:type="dxa"/>
          </w:tcPr>
          <w:p w14:paraId="3F8792FB" w14:textId="409C3C32" w:rsidR="00B03D90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 xml:space="preserve">Bei Online-Klausuren fehlt mir die soziale Interaktion </w:t>
            </w:r>
            <w:r w:rsidRPr="00615FC2">
              <w:rPr>
                <w:position w:val="1"/>
              </w:rPr>
              <w:lastRenderedPageBreak/>
              <w:t>mit meinen KommilitonInnen.</w:t>
            </w:r>
          </w:p>
        </w:tc>
        <w:tc>
          <w:tcPr>
            <w:tcW w:w="1417" w:type="dxa"/>
          </w:tcPr>
          <w:p w14:paraId="4F1E73AF" w14:textId="77777777" w:rsidR="00B03D90" w:rsidRPr="00615FC2" w:rsidRDefault="00B03D90" w:rsidP="00A53803"/>
        </w:tc>
        <w:tc>
          <w:tcPr>
            <w:tcW w:w="1134" w:type="dxa"/>
          </w:tcPr>
          <w:p w14:paraId="5E48EBDF" w14:textId="77777777" w:rsidR="00B03D90" w:rsidRPr="00615FC2" w:rsidRDefault="00B03D90" w:rsidP="00A53803"/>
        </w:tc>
        <w:tc>
          <w:tcPr>
            <w:tcW w:w="1134" w:type="dxa"/>
          </w:tcPr>
          <w:p w14:paraId="2E8DA80C" w14:textId="77777777" w:rsidR="00B03D90" w:rsidRPr="00615FC2" w:rsidRDefault="00B03D90" w:rsidP="00A53803"/>
        </w:tc>
        <w:tc>
          <w:tcPr>
            <w:tcW w:w="811" w:type="dxa"/>
          </w:tcPr>
          <w:p w14:paraId="0B74ACA1" w14:textId="77777777" w:rsidR="00B03D90" w:rsidRPr="00615FC2" w:rsidRDefault="00B03D90" w:rsidP="00A53803"/>
        </w:tc>
        <w:tc>
          <w:tcPr>
            <w:tcW w:w="1446" w:type="dxa"/>
          </w:tcPr>
          <w:p w14:paraId="160F4EEB" w14:textId="77777777" w:rsidR="00B03D90" w:rsidRPr="00615FC2" w:rsidRDefault="00B03D90" w:rsidP="00A53803"/>
        </w:tc>
      </w:tr>
    </w:tbl>
    <w:p w14:paraId="7435EF96" w14:textId="54354514" w:rsidR="00B03D90" w:rsidRPr="00615FC2" w:rsidRDefault="00B03D90" w:rsidP="00B03D90"/>
    <w:p w14:paraId="06FAC708" w14:textId="263E2947" w:rsidR="000813B5" w:rsidRPr="00615FC2" w:rsidRDefault="000813B5" w:rsidP="000813B5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39C25FA3" w14:textId="70DBB7B2" w:rsidR="000813B5" w:rsidRPr="00615FC2" w:rsidRDefault="000813B5" w:rsidP="000813B5">
      <w:pPr>
        <w:rPr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0813B5" w:rsidRPr="00615FC2" w14:paraId="75CB7AEA" w14:textId="77777777" w:rsidTr="00A53803">
        <w:tc>
          <w:tcPr>
            <w:tcW w:w="3114" w:type="dxa"/>
          </w:tcPr>
          <w:p w14:paraId="33A130BB" w14:textId="77777777" w:rsidR="000813B5" w:rsidRPr="00615FC2" w:rsidRDefault="000813B5" w:rsidP="00A53803"/>
        </w:tc>
        <w:tc>
          <w:tcPr>
            <w:tcW w:w="1417" w:type="dxa"/>
          </w:tcPr>
          <w:p w14:paraId="49D73C11" w14:textId="77777777" w:rsidR="000813B5" w:rsidRPr="00615FC2" w:rsidRDefault="000813B5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6128329D" w14:textId="77777777" w:rsidR="000813B5" w:rsidRPr="00615FC2" w:rsidRDefault="000813B5" w:rsidP="00A53803"/>
        </w:tc>
        <w:tc>
          <w:tcPr>
            <w:tcW w:w="1134" w:type="dxa"/>
          </w:tcPr>
          <w:p w14:paraId="5E2A9417" w14:textId="77777777" w:rsidR="000813B5" w:rsidRPr="00615FC2" w:rsidRDefault="000813B5" w:rsidP="00A53803"/>
        </w:tc>
        <w:tc>
          <w:tcPr>
            <w:tcW w:w="811" w:type="dxa"/>
          </w:tcPr>
          <w:p w14:paraId="22801524" w14:textId="77777777" w:rsidR="000813B5" w:rsidRPr="00615FC2" w:rsidRDefault="000813B5" w:rsidP="00A53803"/>
        </w:tc>
        <w:tc>
          <w:tcPr>
            <w:tcW w:w="1446" w:type="dxa"/>
          </w:tcPr>
          <w:p w14:paraId="26B7D74D" w14:textId="77777777" w:rsidR="000813B5" w:rsidRPr="00615FC2" w:rsidRDefault="000813B5" w:rsidP="00A53803">
            <w:r w:rsidRPr="00615FC2">
              <w:t>Ich stimme gar nicht zu</w:t>
            </w:r>
          </w:p>
        </w:tc>
      </w:tr>
      <w:tr w:rsidR="000813B5" w:rsidRPr="00615FC2" w14:paraId="59612A47" w14:textId="77777777" w:rsidTr="00A53803">
        <w:tc>
          <w:tcPr>
            <w:tcW w:w="3114" w:type="dxa"/>
          </w:tcPr>
          <w:p w14:paraId="1A3749F6" w14:textId="7346C08E" w:rsidR="000813B5" w:rsidRPr="00615FC2" w:rsidRDefault="000813B5" w:rsidP="00A53803">
            <w:r w:rsidRPr="00615FC2">
              <w:t>Eine Online-Klausur ist ein geeignetes Prüfungsformat für die Vorlesungsreihe Medizin des Alterns (für die Vorlesungsreihen im Fach Medizin).</w:t>
            </w:r>
          </w:p>
        </w:tc>
        <w:tc>
          <w:tcPr>
            <w:tcW w:w="1417" w:type="dxa"/>
          </w:tcPr>
          <w:p w14:paraId="561D2C05" w14:textId="77777777" w:rsidR="000813B5" w:rsidRPr="00615FC2" w:rsidRDefault="000813B5" w:rsidP="00A53803"/>
        </w:tc>
        <w:tc>
          <w:tcPr>
            <w:tcW w:w="1134" w:type="dxa"/>
          </w:tcPr>
          <w:p w14:paraId="382EAADC" w14:textId="77777777" w:rsidR="000813B5" w:rsidRPr="00615FC2" w:rsidRDefault="000813B5" w:rsidP="00A53803"/>
        </w:tc>
        <w:tc>
          <w:tcPr>
            <w:tcW w:w="1134" w:type="dxa"/>
          </w:tcPr>
          <w:p w14:paraId="715D9B1A" w14:textId="77777777" w:rsidR="000813B5" w:rsidRPr="00615FC2" w:rsidRDefault="000813B5" w:rsidP="00A53803"/>
        </w:tc>
        <w:tc>
          <w:tcPr>
            <w:tcW w:w="811" w:type="dxa"/>
          </w:tcPr>
          <w:p w14:paraId="2F1424D7" w14:textId="77777777" w:rsidR="000813B5" w:rsidRPr="00615FC2" w:rsidRDefault="000813B5" w:rsidP="00A53803"/>
        </w:tc>
        <w:tc>
          <w:tcPr>
            <w:tcW w:w="1446" w:type="dxa"/>
          </w:tcPr>
          <w:p w14:paraId="32D61144" w14:textId="77777777" w:rsidR="000813B5" w:rsidRPr="00615FC2" w:rsidRDefault="000813B5" w:rsidP="00A53803"/>
        </w:tc>
      </w:tr>
      <w:tr w:rsidR="000813B5" w:rsidRPr="00615FC2" w14:paraId="772418A0" w14:textId="77777777" w:rsidTr="00A53803">
        <w:tc>
          <w:tcPr>
            <w:tcW w:w="3114" w:type="dxa"/>
          </w:tcPr>
          <w:p w14:paraId="3230915D" w14:textId="7D4A867D" w:rsidR="000813B5" w:rsidRPr="00615FC2" w:rsidRDefault="000813B5" w:rsidP="00A53803">
            <w:r w:rsidRPr="00615FC2">
              <w:t>Online-Klausuren testen nicht nur mein Fachwissen, sondern auch meine IT- Kompetenz.</w:t>
            </w:r>
          </w:p>
        </w:tc>
        <w:tc>
          <w:tcPr>
            <w:tcW w:w="1417" w:type="dxa"/>
          </w:tcPr>
          <w:p w14:paraId="0C45756E" w14:textId="77777777" w:rsidR="000813B5" w:rsidRPr="00615FC2" w:rsidRDefault="000813B5" w:rsidP="00A53803"/>
        </w:tc>
        <w:tc>
          <w:tcPr>
            <w:tcW w:w="1134" w:type="dxa"/>
          </w:tcPr>
          <w:p w14:paraId="5FB6ABDD" w14:textId="77777777" w:rsidR="000813B5" w:rsidRPr="00615FC2" w:rsidRDefault="000813B5" w:rsidP="00A53803"/>
        </w:tc>
        <w:tc>
          <w:tcPr>
            <w:tcW w:w="1134" w:type="dxa"/>
          </w:tcPr>
          <w:p w14:paraId="7DEC323F" w14:textId="77777777" w:rsidR="000813B5" w:rsidRPr="00615FC2" w:rsidRDefault="000813B5" w:rsidP="00A53803"/>
        </w:tc>
        <w:tc>
          <w:tcPr>
            <w:tcW w:w="811" w:type="dxa"/>
          </w:tcPr>
          <w:p w14:paraId="6950897B" w14:textId="77777777" w:rsidR="000813B5" w:rsidRPr="00615FC2" w:rsidRDefault="000813B5" w:rsidP="00A53803"/>
        </w:tc>
        <w:tc>
          <w:tcPr>
            <w:tcW w:w="1446" w:type="dxa"/>
          </w:tcPr>
          <w:p w14:paraId="51B7116B" w14:textId="77777777" w:rsidR="000813B5" w:rsidRPr="00615FC2" w:rsidRDefault="000813B5" w:rsidP="00A53803"/>
        </w:tc>
      </w:tr>
      <w:tr w:rsidR="000813B5" w:rsidRPr="00615FC2" w14:paraId="1783C7FC" w14:textId="77777777" w:rsidTr="00A53803">
        <w:tc>
          <w:tcPr>
            <w:tcW w:w="3114" w:type="dxa"/>
          </w:tcPr>
          <w:p w14:paraId="0A4379D7" w14:textId="2F166F29" w:rsidR="000813B5" w:rsidRPr="00615FC2" w:rsidRDefault="000813B5" w:rsidP="000813B5">
            <w:r w:rsidRPr="00615FC2">
              <w:t>Online-Klausuren sind eine zeitgemäße Prüfungsform.</w:t>
            </w:r>
          </w:p>
        </w:tc>
        <w:tc>
          <w:tcPr>
            <w:tcW w:w="1417" w:type="dxa"/>
          </w:tcPr>
          <w:p w14:paraId="59A5E227" w14:textId="77777777" w:rsidR="000813B5" w:rsidRPr="00615FC2" w:rsidRDefault="000813B5" w:rsidP="00A53803"/>
        </w:tc>
        <w:tc>
          <w:tcPr>
            <w:tcW w:w="1134" w:type="dxa"/>
          </w:tcPr>
          <w:p w14:paraId="4BE1E316" w14:textId="77777777" w:rsidR="000813B5" w:rsidRPr="00615FC2" w:rsidRDefault="000813B5" w:rsidP="00A53803"/>
        </w:tc>
        <w:tc>
          <w:tcPr>
            <w:tcW w:w="1134" w:type="dxa"/>
          </w:tcPr>
          <w:p w14:paraId="33D19291" w14:textId="77777777" w:rsidR="000813B5" w:rsidRPr="00615FC2" w:rsidRDefault="000813B5" w:rsidP="00A53803"/>
        </w:tc>
        <w:tc>
          <w:tcPr>
            <w:tcW w:w="811" w:type="dxa"/>
          </w:tcPr>
          <w:p w14:paraId="09F09AC6" w14:textId="77777777" w:rsidR="000813B5" w:rsidRPr="00615FC2" w:rsidRDefault="000813B5" w:rsidP="00A53803"/>
        </w:tc>
        <w:tc>
          <w:tcPr>
            <w:tcW w:w="1446" w:type="dxa"/>
          </w:tcPr>
          <w:p w14:paraId="6E6E4617" w14:textId="77777777" w:rsidR="000813B5" w:rsidRPr="00615FC2" w:rsidRDefault="000813B5" w:rsidP="00A53803"/>
        </w:tc>
      </w:tr>
      <w:tr w:rsidR="000813B5" w:rsidRPr="00615FC2" w14:paraId="778CEB83" w14:textId="77777777" w:rsidTr="00A53803">
        <w:tc>
          <w:tcPr>
            <w:tcW w:w="3114" w:type="dxa"/>
          </w:tcPr>
          <w:p w14:paraId="359BCA1E" w14:textId="07AAC8FB" w:rsidR="000813B5" w:rsidRPr="00615FC2" w:rsidRDefault="000813B5" w:rsidP="00A53803">
            <w:r w:rsidRPr="00615FC2">
              <w:t xml:space="preserve">Für Online-Klausuren wird ein zu knappes Zeitlimit angesetzte. </w:t>
            </w:r>
          </w:p>
        </w:tc>
        <w:tc>
          <w:tcPr>
            <w:tcW w:w="1417" w:type="dxa"/>
          </w:tcPr>
          <w:p w14:paraId="34A5A3E3" w14:textId="77777777" w:rsidR="000813B5" w:rsidRPr="00615FC2" w:rsidRDefault="000813B5" w:rsidP="00A53803"/>
        </w:tc>
        <w:tc>
          <w:tcPr>
            <w:tcW w:w="1134" w:type="dxa"/>
          </w:tcPr>
          <w:p w14:paraId="518CFDC7" w14:textId="77777777" w:rsidR="000813B5" w:rsidRPr="00615FC2" w:rsidRDefault="000813B5" w:rsidP="00A53803"/>
        </w:tc>
        <w:tc>
          <w:tcPr>
            <w:tcW w:w="1134" w:type="dxa"/>
          </w:tcPr>
          <w:p w14:paraId="28F08B9E" w14:textId="77777777" w:rsidR="000813B5" w:rsidRPr="00615FC2" w:rsidRDefault="000813B5" w:rsidP="00A53803"/>
        </w:tc>
        <w:tc>
          <w:tcPr>
            <w:tcW w:w="811" w:type="dxa"/>
          </w:tcPr>
          <w:p w14:paraId="2F28FB73" w14:textId="77777777" w:rsidR="000813B5" w:rsidRPr="00615FC2" w:rsidRDefault="000813B5" w:rsidP="00A53803"/>
        </w:tc>
        <w:tc>
          <w:tcPr>
            <w:tcW w:w="1446" w:type="dxa"/>
          </w:tcPr>
          <w:p w14:paraId="52433674" w14:textId="77777777" w:rsidR="000813B5" w:rsidRPr="00615FC2" w:rsidRDefault="000813B5" w:rsidP="00A53803"/>
        </w:tc>
      </w:tr>
      <w:tr w:rsidR="000813B5" w:rsidRPr="00615FC2" w14:paraId="73376B5E" w14:textId="77777777" w:rsidTr="00A53803">
        <w:tc>
          <w:tcPr>
            <w:tcW w:w="3114" w:type="dxa"/>
          </w:tcPr>
          <w:p w14:paraId="7433E597" w14:textId="254709A3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as Anforderungsniveau der Klausurfragen wird durch die Alternative der Online-Klausur unangebracht höher als in herkömmlichen Papierbasierten Prüfungen.</w:t>
            </w:r>
          </w:p>
        </w:tc>
        <w:tc>
          <w:tcPr>
            <w:tcW w:w="1417" w:type="dxa"/>
          </w:tcPr>
          <w:p w14:paraId="05FBCC5E" w14:textId="77777777" w:rsidR="000813B5" w:rsidRPr="00615FC2" w:rsidRDefault="000813B5" w:rsidP="00A53803"/>
        </w:tc>
        <w:tc>
          <w:tcPr>
            <w:tcW w:w="1134" w:type="dxa"/>
          </w:tcPr>
          <w:p w14:paraId="27DBE507" w14:textId="77777777" w:rsidR="000813B5" w:rsidRPr="00615FC2" w:rsidRDefault="000813B5" w:rsidP="00A53803"/>
        </w:tc>
        <w:tc>
          <w:tcPr>
            <w:tcW w:w="1134" w:type="dxa"/>
          </w:tcPr>
          <w:p w14:paraId="39EDFDD5" w14:textId="77777777" w:rsidR="000813B5" w:rsidRPr="00615FC2" w:rsidRDefault="000813B5" w:rsidP="00A53803"/>
        </w:tc>
        <w:tc>
          <w:tcPr>
            <w:tcW w:w="811" w:type="dxa"/>
          </w:tcPr>
          <w:p w14:paraId="7A2FA85F" w14:textId="77777777" w:rsidR="000813B5" w:rsidRPr="00615FC2" w:rsidRDefault="000813B5" w:rsidP="00A53803"/>
        </w:tc>
        <w:tc>
          <w:tcPr>
            <w:tcW w:w="1446" w:type="dxa"/>
          </w:tcPr>
          <w:p w14:paraId="115B361B" w14:textId="77777777" w:rsidR="000813B5" w:rsidRPr="00615FC2" w:rsidRDefault="000813B5" w:rsidP="00A53803"/>
        </w:tc>
      </w:tr>
    </w:tbl>
    <w:p w14:paraId="38230C72" w14:textId="77777777" w:rsidR="000813B5" w:rsidRPr="00615FC2" w:rsidRDefault="000813B5" w:rsidP="000813B5">
      <w:pPr>
        <w:rPr>
          <w:b/>
          <w:sz w:val="22"/>
        </w:rPr>
      </w:pPr>
    </w:p>
    <w:p w14:paraId="06341452" w14:textId="77777777" w:rsidR="000813B5" w:rsidRPr="00615FC2" w:rsidRDefault="000813B5" w:rsidP="000813B5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1AA7E636" w14:textId="7C515BEE" w:rsidR="00B03D90" w:rsidRPr="00615FC2" w:rsidRDefault="00B03D90" w:rsidP="00B03D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0813B5" w:rsidRPr="00615FC2" w14:paraId="54C9940A" w14:textId="77777777" w:rsidTr="00A53803">
        <w:tc>
          <w:tcPr>
            <w:tcW w:w="3114" w:type="dxa"/>
          </w:tcPr>
          <w:p w14:paraId="447613A5" w14:textId="77777777" w:rsidR="000813B5" w:rsidRPr="00615FC2" w:rsidRDefault="000813B5" w:rsidP="00A53803"/>
        </w:tc>
        <w:tc>
          <w:tcPr>
            <w:tcW w:w="1417" w:type="dxa"/>
          </w:tcPr>
          <w:p w14:paraId="00DC7D68" w14:textId="77777777" w:rsidR="000813B5" w:rsidRPr="00615FC2" w:rsidRDefault="000813B5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25C3B7CE" w14:textId="77777777" w:rsidR="000813B5" w:rsidRPr="00615FC2" w:rsidRDefault="000813B5" w:rsidP="00A53803"/>
        </w:tc>
        <w:tc>
          <w:tcPr>
            <w:tcW w:w="1134" w:type="dxa"/>
          </w:tcPr>
          <w:p w14:paraId="606F1614" w14:textId="77777777" w:rsidR="000813B5" w:rsidRPr="00615FC2" w:rsidRDefault="000813B5" w:rsidP="00A53803"/>
        </w:tc>
        <w:tc>
          <w:tcPr>
            <w:tcW w:w="811" w:type="dxa"/>
          </w:tcPr>
          <w:p w14:paraId="20AEE41B" w14:textId="77777777" w:rsidR="000813B5" w:rsidRPr="00615FC2" w:rsidRDefault="000813B5" w:rsidP="00A53803"/>
        </w:tc>
        <w:tc>
          <w:tcPr>
            <w:tcW w:w="1446" w:type="dxa"/>
          </w:tcPr>
          <w:p w14:paraId="7071B214" w14:textId="77777777" w:rsidR="000813B5" w:rsidRPr="00615FC2" w:rsidRDefault="000813B5" w:rsidP="00A53803">
            <w:r w:rsidRPr="00615FC2">
              <w:t>Ich stimme gar nicht zu</w:t>
            </w:r>
          </w:p>
        </w:tc>
      </w:tr>
      <w:tr w:rsidR="000813B5" w:rsidRPr="00615FC2" w14:paraId="1D58AC66" w14:textId="77777777" w:rsidTr="00A53803">
        <w:tc>
          <w:tcPr>
            <w:tcW w:w="3114" w:type="dxa"/>
          </w:tcPr>
          <w:p w14:paraId="54411754" w14:textId="77777777" w:rsidR="000813B5" w:rsidRPr="00615FC2" w:rsidRDefault="000813B5" w:rsidP="00A53803">
            <w:r w:rsidRPr="00615FC2">
              <w:t>Ich bewerte es positiv, dass die Online-Klausur weniger Papier verbraucht.</w:t>
            </w:r>
          </w:p>
        </w:tc>
        <w:tc>
          <w:tcPr>
            <w:tcW w:w="1417" w:type="dxa"/>
          </w:tcPr>
          <w:p w14:paraId="6028C73B" w14:textId="77777777" w:rsidR="000813B5" w:rsidRPr="00615FC2" w:rsidRDefault="000813B5" w:rsidP="00A53803"/>
        </w:tc>
        <w:tc>
          <w:tcPr>
            <w:tcW w:w="1134" w:type="dxa"/>
          </w:tcPr>
          <w:p w14:paraId="17701AD9" w14:textId="77777777" w:rsidR="000813B5" w:rsidRPr="00615FC2" w:rsidRDefault="000813B5" w:rsidP="00A53803"/>
        </w:tc>
        <w:tc>
          <w:tcPr>
            <w:tcW w:w="1134" w:type="dxa"/>
          </w:tcPr>
          <w:p w14:paraId="42C2A656" w14:textId="77777777" w:rsidR="000813B5" w:rsidRPr="00615FC2" w:rsidRDefault="000813B5" w:rsidP="00A53803"/>
        </w:tc>
        <w:tc>
          <w:tcPr>
            <w:tcW w:w="811" w:type="dxa"/>
          </w:tcPr>
          <w:p w14:paraId="4074113A" w14:textId="77777777" w:rsidR="000813B5" w:rsidRPr="00615FC2" w:rsidRDefault="000813B5" w:rsidP="00A53803"/>
        </w:tc>
        <w:tc>
          <w:tcPr>
            <w:tcW w:w="1446" w:type="dxa"/>
          </w:tcPr>
          <w:p w14:paraId="3FC5ABB2" w14:textId="77777777" w:rsidR="000813B5" w:rsidRPr="00615FC2" w:rsidRDefault="000813B5" w:rsidP="00A53803"/>
        </w:tc>
      </w:tr>
      <w:tr w:rsidR="000813B5" w:rsidRPr="00615FC2" w14:paraId="67B2623A" w14:textId="77777777" w:rsidTr="00A53803">
        <w:tc>
          <w:tcPr>
            <w:tcW w:w="3114" w:type="dxa"/>
          </w:tcPr>
          <w:p w14:paraId="6DDA8BA2" w14:textId="77777777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ch befürchte, dass mein Abschneiden in der</w:t>
            </w:r>
          </w:p>
          <w:p w14:paraId="742BCA19" w14:textId="13075127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Online-Klausur durch eine schlechte Internetverbindung beeinträchtigt wird.</w:t>
            </w:r>
          </w:p>
        </w:tc>
        <w:tc>
          <w:tcPr>
            <w:tcW w:w="1417" w:type="dxa"/>
          </w:tcPr>
          <w:p w14:paraId="4EF511D9" w14:textId="77777777" w:rsidR="000813B5" w:rsidRPr="00615FC2" w:rsidRDefault="000813B5" w:rsidP="00A53803"/>
        </w:tc>
        <w:tc>
          <w:tcPr>
            <w:tcW w:w="1134" w:type="dxa"/>
          </w:tcPr>
          <w:p w14:paraId="2ABA99E9" w14:textId="77777777" w:rsidR="000813B5" w:rsidRPr="00615FC2" w:rsidRDefault="000813B5" w:rsidP="00A53803"/>
        </w:tc>
        <w:tc>
          <w:tcPr>
            <w:tcW w:w="1134" w:type="dxa"/>
          </w:tcPr>
          <w:p w14:paraId="53AF3E95" w14:textId="77777777" w:rsidR="000813B5" w:rsidRPr="00615FC2" w:rsidRDefault="000813B5" w:rsidP="00A53803"/>
        </w:tc>
        <w:tc>
          <w:tcPr>
            <w:tcW w:w="811" w:type="dxa"/>
          </w:tcPr>
          <w:p w14:paraId="0500CA27" w14:textId="77777777" w:rsidR="000813B5" w:rsidRPr="00615FC2" w:rsidRDefault="000813B5" w:rsidP="00A53803"/>
        </w:tc>
        <w:tc>
          <w:tcPr>
            <w:tcW w:w="1446" w:type="dxa"/>
          </w:tcPr>
          <w:p w14:paraId="0A57DC7D" w14:textId="77777777" w:rsidR="000813B5" w:rsidRPr="00615FC2" w:rsidRDefault="000813B5" w:rsidP="00A53803"/>
        </w:tc>
      </w:tr>
      <w:tr w:rsidR="000813B5" w:rsidRPr="00615FC2" w14:paraId="0B634D53" w14:textId="77777777" w:rsidTr="00A53803">
        <w:tc>
          <w:tcPr>
            <w:tcW w:w="3114" w:type="dxa"/>
          </w:tcPr>
          <w:p w14:paraId="63490963" w14:textId="15D45FE2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ch verfüge nicht über die notwendige Ausstattung eine Online-Klausur zu schreiben.</w:t>
            </w:r>
          </w:p>
        </w:tc>
        <w:tc>
          <w:tcPr>
            <w:tcW w:w="1417" w:type="dxa"/>
          </w:tcPr>
          <w:p w14:paraId="03FA0DE9" w14:textId="77777777" w:rsidR="000813B5" w:rsidRPr="00615FC2" w:rsidRDefault="000813B5" w:rsidP="00A53803"/>
        </w:tc>
        <w:tc>
          <w:tcPr>
            <w:tcW w:w="1134" w:type="dxa"/>
          </w:tcPr>
          <w:p w14:paraId="2AF4492F" w14:textId="77777777" w:rsidR="000813B5" w:rsidRPr="00615FC2" w:rsidRDefault="000813B5" w:rsidP="00A53803"/>
        </w:tc>
        <w:tc>
          <w:tcPr>
            <w:tcW w:w="1134" w:type="dxa"/>
          </w:tcPr>
          <w:p w14:paraId="78A869FC" w14:textId="77777777" w:rsidR="000813B5" w:rsidRPr="00615FC2" w:rsidRDefault="000813B5" w:rsidP="00A53803"/>
        </w:tc>
        <w:tc>
          <w:tcPr>
            <w:tcW w:w="811" w:type="dxa"/>
          </w:tcPr>
          <w:p w14:paraId="6FF6E78C" w14:textId="77777777" w:rsidR="000813B5" w:rsidRPr="00615FC2" w:rsidRDefault="000813B5" w:rsidP="00A53803"/>
        </w:tc>
        <w:tc>
          <w:tcPr>
            <w:tcW w:w="1446" w:type="dxa"/>
          </w:tcPr>
          <w:p w14:paraId="6E1DE190" w14:textId="77777777" w:rsidR="000813B5" w:rsidRPr="00615FC2" w:rsidRDefault="000813B5" w:rsidP="00A53803"/>
        </w:tc>
      </w:tr>
      <w:tr w:rsidR="000813B5" w:rsidRPr="00615FC2" w14:paraId="3EB6567F" w14:textId="77777777" w:rsidTr="00A53803">
        <w:tc>
          <w:tcPr>
            <w:tcW w:w="3114" w:type="dxa"/>
          </w:tcPr>
          <w:p w14:paraId="6015B782" w14:textId="6EC2FB65" w:rsidR="000813B5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</w:t>
            </w:r>
            <w:r w:rsidR="000813B5" w:rsidRPr="00615FC2">
              <w:rPr>
                <w:position w:val="1"/>
              </w:rPr>
              <w:t xml:space="preserve">ch </w:t>
            </w:r>
            <w:r w:rsidRPr="00615FC2">
              <w:rPr>
                <w:position w:val="1"/>
              </w:rPr>
              <w:t xml:space="preserve">habe </w:t>
            </w:r>
            <w:r w:rsidR="000813B5" w:rsidRPr="00615FC2">
              <w:rPr>
                <w:position w:val="1"/>
              </w:rPr>
              <w:t>außerhalb des Campus keine angebrachte Umgebung, um eine Online-Klausur zu schreiben.</w:t>
            </w:r>
          </w:p>
        </w:tc>
        <w:tc>
          <w:tcPr>
            <w:tcW w:w="1417" w:type="dxa"/>
          </w:tcPr>
          <w:p w14:paraId="3C2DD1DD" w14:textId="77777777" w:rsidR="000813B5" w:rsidRPr="00615FC2" w:rsidRDefault="000813B5" w:rsidP="00A53803"/>
        </w:tc>
        <w:tc>
          <w:tcPr>
            <w:tcW w:w="1134" w:type="dxa"/>
          </w:tcPr>
          <w:p w14:paraId="44D8EABE" w14:textId="77777777" w:rsidR="000813B5" w:rsidRPr="00615FC2" w:rsidRDefault="000813B5" w:rsidP="00A53803"/>
        </w:tc>
        <w:tc>
          <w:tcPr>
            <w:tcW w:w="1134" w:type="dxa"/>
          </w:tcPr>
          <w:p w14:paraId="50B26499" w14:textId="77777777" w:rsidR="000813B5" w:rsidRPr="00615FC2" w:rsidRDefault="000813B5" w:rsidP="00A53803"/>
        </w:tc>
        <w:tc>
          <w:tcPr>
            <w:tcW w:w="811" w:type="dxa"/>
          </w:tcPr>
          <w:p w14:paraId="66CA18CC" w14:textId="77777777" w:rsidR="000813B5" w:rsidRPr="00615FC2" w:rsidRDefault="000813B5" w:rsidP="00A53803"/>
        </w:tc>
        <w:tc>
          <w:tcPr>
            <w:tcW w:w="1446" w:type="dxa"/>
          </w:tcPr>
          <w:p w14:paraId="7226346E" w14:textId="77777777" w:rsidR="000813B5" w:rsidRPr="00615FC2" w:rsidRDefault="000813B5" w:rsidP="00A53803"/>
        </w:tc>
      </w:tr>
      <w:tr w:rsidR="000813B5" w:rsidRPr="00615FC2" w14:paraId="22A7C679" w14:textId="77777777" w:rsidTr="00A53803">
        <w:tc>
          <w:tcPr>
            <w:tcW w:w="3114" w:type="dxa"/>
          </w:tcPr>
          <w:p w14:paraId="74212DC2" w14:textId="6B3AC520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lastRenderedPageBreak/>
              <w:t>Online-Klausur</w:t>
            </w:r>
            <w:r w:rsidR="009A03E7" w:rsidRPr="00615FC2">
              <w:rPr>
                <w:position w:val="1"/>
              </w:rPr>
              <w:t>en</w:t>
            </w:r>
            <w:r w:rsidRPr="00615FC2">
              <w:rPr>
                <w:position w:val="1"/>
              </w:rPr>
              <w:t xml:space="preserve"> </w:t>
            </w:r>
            <w:r w:rsidR="009A03E7" w:rsidRPr="00615FC2">
              <w:rPr>
                <w:position w:val="1"/>
              </w:rPr>
              <w:t>sind</w:t>
            </w:r>
            <w:r w:rsidRPr="00615FC2">
              <w:rPr>
                <w:position w:val="1"/>
              </w:rPr>
              <w:t xml:space="preserve"> für mich leichter zugänglich als Papier-basierte Prüfung</w:t>
            </w:r>
            <w:r w:rsidR="009A03E7" w:rsidRPr="00615FC2">
              <w:rPr>
                <w:position w:val="1"/>
              </w:rPr>
              <w:t>en</w:t>
            </w:r>
            <w:r w:rsidRPr="00615FC2">
              <w:rPr>
                <w:position w:val="1"/>
              </w:rPr>
              <w:t>.</w:t>
            </w:r>
          </w:p>
        </w:tc>
        <w:tc>
          <w:tcPr>
            <w:tcW w:w="1417" w:type="dxa"/>
          </w:tcPr>
          <w:p w14:paraId="37E573B2" w14:textId="77777777" w:rsidR="000813B5" w:rsidRPr="00615FC2" w:rsidRDefault="000813B5" w:rsidP="00A53803"/>
        </w:tc>
        <w:tc>
          <w:tcPr>
            <w:tcW w:w="1134" w:type="dxa"/>
          </w:tcPr>
          <w:p w14:paraId="78945631" w14:textId="77777777" w:rsidR="000813B5" w:rsidRPr="00615FC2" w:rsidRDefault="000813B5" w:rsidP="00A53803"/>
        </w:tc>
        <w:tc>
          <w:tcPr>
            <w:tcW w:w="1134" w:type="dxa"/>
          </w:tcPr>
          <w:p w14:paraId="6DBB9088" w14:textId="77777777" w:rsidR="000813B5" w:rsidRPr="00615FC2" w:rsidRDefault="000813B5" w:rsidP="00A53803"/>
        </w:tc>
        <w:tc>
          <w:tcPr>
            <w:tcW w:w="811" w:type="dxa"/>
          </w:tcPr>
          <w:p w14:paraId="4FA49FA0" w14:textId="77777777" w:rsidR="000813B5" w:rsidRPr="00615FC2" w:rsidRDefault="000813B5" w:rsidP="00A53803"/>
        </w:tc>
        <w:tc>
          <w:tcPr>
            <w:tcW w:w="1446" w:type="dxa"/>
          </w:tcPr>
          <w:p w14:paraId="798C9E74" w14:textId="77777777" w:rsidR="000813B5" w:rsidRPr="00615FC2" w:rsidRDefault="000813B5" w:rsidP="00A53803"/>
        </w:tc>
      </w:tr>
      <w:tr w:rsidR="000813B5" w:rsidRPr="00615FC2" w14:paraId="4E3EECAB" w14:textId="77777777" w:rsidTr="00A53803">
        <w:tc>
          <w:tcPr>
            <w:tcW w:w="3114" w:type="dxa"/>
          </w:tcPr>
          <w:p w14:paraId="1975CD07" w14:textId="76D9596E" w:rsidR="000813B5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Wenn</w:t>
            </w:r>
            <w:r w:rsidR="000813B5" w:rsidRPr="00615FC2">
              <w:rPr>
                <w:position w:val="1"/>
              </w:rPr>
              <w:t xml:space="preserve"> verschiedene Fächer unterschiedliche Plattformen</w:t>
            </w:r>
          </w:p>
          <w:p w14:paraId="57473A71" w14:textId="0D63BD22" w:rsidR="000813B5" w:rsidRPr="00615FC2" w:rsidRDefault="000813B5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(name oft he platform, EvaExam) zur Ausrichtung der Online-Klausur nutzt</w:t>
            </w:r>
            <w:r w:rsidR="009A03E7" w:rsidRPr="00615FC2">
              <w:rPr>
                <w:position w:val="1"/>
              </w:rPr>
              <w:t>en</w:t>
            </w:r>
            <w:r w:rsidRPr="00615FC2">
              <w:rPr>
                <w:position w:val="1"/>
              </w:rPr>
              <w:t xml:space="preserve">, </w:t>
            </w:r>
            <w:r w:rsidR="009A03E7" w:rsidRPr="00615FC2">
              <w:rPr>
                <w:position w:val="1"/>
              </w:rPr>
              <w:t>trägt dies zu</w:t>
            </w:r>
            <w:r w:rsidRPr="00615FC2">
              <w:rPr>
                <w:position w:val="1"/>
              </w:rPr>
              <w:t xml:space="preserve"> meiner Belastung als Studierender bei.</w:t>
            </w:r>
          </w:p>
        </w:tc>
        <w:tc>
          <w:tcPr>
            <w:tcW w:w="1417" w:type="dxa"/>
          </w:tcPr>
          <w:p w14:paraId="6299E407" w14:textId="77777777" w:rsidR="000813B5" w:rsidRPr="00615FC2" w:rsidRDefault="000813B5" w:rsidP="00A53803"/>
        </w:tc>
        <w:tc>
          <w:tcPr>
            <w:tcW w:w="1134" w:type="dxa"/>
          </w:tcPr>
          <w:p w14:paraId="44CDDEB9" w14:textId="77777777" w:rsidR="000813B5" w:rsidRPr="00615FC2" w:rsidRDefault="000813B5" w:rsidP="00A53803"/>
        </w:tc>
        <w:tc>
          <w:tcPr>
            <w:tcW w:w="1134" w:type="dxa"/>
          </w:tcPr>
          <w:p w14:paraId="28E6348D" w14:textId="77777777" w:rsidR="000813B5" w:rsidRPr="00615FC2" w:rsidRDefault="000813B5" w:rsidP="00A53803"/>
        </w:tc>
        <w:tc>
          <w:tcPr>
            <w:tcW w:w="811" w:type="dxa"/>
          </w:tcPr>
          <w:p w14:paraId="227ADACB" w14:textId="77777777" w:rsidR="000813B5" w:rsidRPr="00615FC2" w:rsidRDefault="000813B5" w:rsidP="00A53803"/>
        </w:tc>
        <w:tc>
          <w:tcPr>
            <w:tcW w:w="1446" w:type="dxa"/>
          </w:tcPr>
          <w:p w14:paraId="5E2861DB" w14:textId="77777777" w:rsidR="000813B5" w:rsidRPr="00615FC2" w:rsidRDefault="000813B5" w:rsidP="00A53803"/>
        </w:tc>
      </w:tr>
    </w:tbl>
    <w:p w14:paraId="5840AE93" w14:textId="3112AAC7" w:rsidR="000813B5" w:rsidRPr="00615FC2" w:rsidRDefault="000813B5" w:rsidP="00B03D90"/>
    <w:p w14:paraId="7438608A" w14:textId="77777777" w:rsidR="009A03E7" w:rsidRPr="00615FC2" w:rsidRDefault="009A03E7" w:rsidP="009A03E7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342E6DD5" w14:textId="77777777" w:rsidR="009A03E7" w:rsidRPr="00615FC2" w:rsidRDefault="009A03E7" w:rsidP="00B03D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9A03E7" w:rsidRPr="00615FC2" w14:paraId="3527A729" w14:textId="77777777" w:rsidTr="00A53803">
        <w:tc>
          <w:tcPr>
            <w:tcW w:w="3114" w:type="dxa"/>
          </w:tcPr>
          <w:p w14:paraId="2E7CD588" w14:textId="77777777" w:rsidR="009A03E7" w:rsidRPr="00615FC2" w:rsidRDefault="009A03E7" w:rsidP="00A53803"/>
        </w:tc>
        <w:tc>
          <w:tcPr>
            <w:tcW w:w="1417" w:type="dxa"/>
          </w:tcPr>
          <w:p w14:paraId="06188446" w14:textId="77777777" w:rsidR="009A03E7" w:rsidRPr="00615FC2" w:rsidRDefault="009A03E7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759717F1" w14:textId="77777777" w:rsidR="009A03E7" w:rsidRPr="00615FC2" w:rsidRDefault="009A03E7" w:rsidP="00A53803"/>
        </w:tc>
        <w:tc>
          <w:tcPr>
            <w:tcW w:w="1134" w:type="dxa"/>
          </w:tcPr>
          <w:p w14:paraId="407E6054" w14:textId="77777777" w:rsidR="009A03E7" w:rsidRPr="00615FC2" w:rsidRDefault="009A03E7" w:rsidP="00A53803"/>
        </w:tc>
        <w:tc>
          <w:tcPr>
            <w:tcW w:w="811" w:type="dxa"/>
          </w:tcPr>
          <w:p w14:paraId="4B424005" w14:textId="77777777" w:rsidR="009A03E7" w:rsidRPr="00615FC2" w:rsidRDefault="009A03E7" w:rsidP="00A53803"/>
        </w:tc>
        <w:tc>
          <w:tcPr>
            <w:tcW w:w="1446" w:type="dxa"/>
          </w:tcPr>
          <w:p w14:paraId="479EE0EC" w14:textId="77777777" w:rsidR="009A03E7" w:rsidRPr="00615FC2" w:rsidRDefault="009A03E7" w:rsidP="00A53803">
            <w:r w:rsidRPr="00615FC2">
              <w:t>Ich stimme gar nicht zu</w:t>
            </w:r>
          </w:p>
        </w:tc>
      </w:tr>
      <w:tr w:rsidR="009A03E7" w:rsidRPr="00615FC2" w14:paraId="3F327978" w14:textId="77777777" w:rsidTr="00A53803">
        <w:tc>
          <w:tcPr>
            <w:tcW w:w="3114" w:type="dxa"/>
          </w:tcPr>
          <w:p w14:paraId="4D44992D" w14:textId="508DEF98" w:rsidR="009A03E7" w:rsidRPr="00615FC2" w:rsidRDefault="009A03E7" w:rsidP="00A53803">
            <w:r w:rsidRPr="00615FC2">
              <w:t>Technische Störungen der Prüfungsplattform können den Klausurablauf beeinträchtigt.</w:t>
            </w:r>
          </w:p>
        </w:tc>
        <w:tc>
          <w:tcPr>
            <w:tcW w:w="1417" w:type="dxa"/>
          </w:tcPr>
          <w:p w14:paraId="5BB51F8C" w14:textId="77777777" w:rsidR="009A03E7" w:rsidRPr="00615FC2" w:rsidRDefault="009A03E7" w:rsidP="00A53803"/>
        </w:tc>
        <w:tc>
          <w:tcPr>
            <w:tcW w:w="1134" w:type="dxa"/>
          </w:tcPr>
          <w:p w14:paraId="4E8833A5" w14:textId="77777777" w:rsidR="009A03E7" w:rsidRPr="00615FC2" w:rsidRDefault="009A03E7" w:rsidP="00A53803"/>
        </w:tc>
        <w:tc>
          <w:tcPr>
            <w:tcW w:w="1134" w:type="dxa"/>
          </w:tcPr>
          <w:p w14:paraId="5A322F76" w14:textId="77777777" w:rsidR="009A03E7" w:rsidRPr="00615FC2" w:rsidRDefault="009A03E7" w:rsidP="00A53803"/>
        </w:tc>
        <w:tc>
          <w:tcPr>
            <w:tcW w:w="811" w:type="dxa"/>
          </w:tcPr>
          <w:p w14:paraId="525398A2" w14:textId="77777777" w:rsidR="009A03E7" w:rsidRPr="00615FC2" w:rsidRDefault="009A03E7" w:rsidP="00A53803"/>
        </w:tc>
        <w:tc>
          <w:tcPr>
            <w:tcW w:w="1446" w:type="dxa"/>
          </w:tcPr>
          <w:p w14:paraId="6C1365BA" w14:textId="77777777" w:rsidR="009A03E7" w:rsidRPr="00615FC2" w:rsidRDefault="009A03E7" w:rsidP="00A53803"/>
        </w:tc>
      </w:tr>
      <w:tr w:rsidR="009A03E7" w:rsidRPr="00615FC2" w14:paraId="28E8CCB6" w14:textId="77777777" w:rsidTr="00A53803">
        <w:tc>
          <w:tcPr>
            <w:tcW w:w="3114" w:type="dxa"/>
          </w:tcPr>
          <w:p w14:paraId="62C12D80" w14:textId="3C86FEFA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MC-Fragen sind zuverlässiger als Papier-basierte Prüfungen, da Übertragungsfehler vermieden werden.</w:t>
            </w:r>
          </w:p>
        </w:tc>
        <w:tc>
          <w:tcPr>
            <w:tcW w:w="1417" w:type="dxa"/>
          </w:tcPr>
          <w:p w14:paraId="27FB7D24" w14:textId="77777777" w:rsidR="009A03E7" w:rsidRPr="00615FC2" w:rsidRDefault="009A03E7" w:rsidP="00A53803"/>
        </w:tc>
        <w:tc>
          <w:tcPr>
            <w:tcW w:w="1134" w:type="dxa"/>
          </w:tcPr>
          <w:p w14:paraId="75FC884B" w14:textId="77777777" w:rsidR="009A03E7" w:rsidRPr="00615FC2" w:rsidRDefault="009A03E7" w:rsidP="00A53803"/>
        </w:tc>
        <w:tc>
          <w:tcPr>
            <w:tcW w:w="1134" w:type="dxa"/>
          </w:tcPr>
          <w:p w14:paraId="7405AA9E" w14:textId="77777777" w:rsidR="009A03E7" w:rsidRPr="00615FC2" w:rsidRDefault="009A03E7" w:rsidP="00A53803"/>
        </w:tc>
        <w:tc>
          <w:tcPr>
            <w:tcW w:w="811" w:type="dxa"/>
          </w:tcPr>
          <w:p w14:paraId="186F5587" w14:textId="77777777" w:rsidR="009A03E7" w:rsidRPr="00615FC2" w:rsidRDefault="009A03E7" w:rsidP="00A53803"/>
        </w:tc>
        <w:tc>
          <w:tcPr>
            <w:tcW w:w="1446" w:type="dxa"/>
          </w:tcPr>
          <w:p w14:paraId="0230E5B4" w14:textId="77777777" w:rsidR="009A03E7" w:rsidRPr="00615FC2" w:rsidRDefault="009A03E7" w:rsidP="00A53803"/>
        </w:tc>
      </w:tr>
      <w:tr w:rsidR="009A03E7" w:rsidRPr="00615FC2" w14:paraId="3C1E8682" w14:textId="77777777" w:rsidTr="00A53803">
        <w:tc>
          <w:tcPr>
            <w:tcW w:w="3114" w:type="dxa"/>
          </w:tcPr>
          <w:p w14:paraId="06021CF1" w14:textId="77777777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Papier-basierte Prüfungen sind fairer als die Online-Klausur.</w:t>
            </w:r>
          </w:p>
        </w:tc>
        <w:tc>
          <w:tcPr>
            <w:tcW w:w="1417" w:type="dxa"/>
          </w:tcPr>
          <w:p w14:paraId="1A1D0439" w14:textId="77777777" w:rsidR="009A03E7" w:rsidRPr="00615FC2" w:rsidRDefault="009A03E7" w:rsidP="00A53803"/>
        </w:tc>
        <w:tc>
          <w:tcPr>
            <w:tcW w:w="1134" w:type="dxa"/>
          </w:tcPr>
          <w:p w14:paraId="6637BACC" w14:textId="77777777" w:rsidR="009A03E7" w:rsidRPr="00615FC2" w:rsidRDefault="009A03E7" w:rsidP="00A53803"/>
        </w:tc>
        <w:tc>
          <w:tcPr>
            <w:tcW w:w="1134" w:type="dxa"/>
          </w:tcPr>
          <w:p w14:paraId="030617E1" w14:textId="77777777" w:rsidR="009A03E7" w:rsidRPr="00615FC2" w:rsidRDefault="009A03E7" w:rsidP="00A53803"/>
        </w:tc>
        <w:tc>
          <w:tcPr>
            <w:tcW w:w="811" w:type="dxa"/>
          </w:tcPr>
          <w:p w14:paraId="1BCEB834" w14:textId="77777777" w:rsidR="009A03E7" w:rsidRPr="00615FC2" w:rsidRDefault="009A03E7" w:rsidP="00A53803"/>
        </w:tc>
        <w:tc>
          <w:tcPr>
            <w:tcW w:w="1446" w:type="dxa"/>
          </w:tcPr>
          <w:p w14:paraId="647D75D6" w14:textId="77777777" w:rsidR="009A03E7" w:rsidRPr="00615FC2" w:rsidRDefault="009A03E7" w:rsidP="00A53803"/>
        </w:tc>
      </w:tr>
    </w:tbl>
    <w:p w14:paraId="4B23BF88" w14:textId="5E06B9C4" w:rsidR="00B03D90" w:rsidRPr="00615FC2" w:rsidRDefault="00B03D90"/>
    <w:p w14:paraId="43117E87" w14:textId="112FD138" w:rsidR="009A03E7" w:rsidRPr="00615FC2" w:rsidRDefault="009A03E7"/>
    <w:p w14:paraId="5022E66C" w14:textId="77777777" w:rsidR="009A03E7" w:rsidRPr="00615FC2" w:rsidRDefault="009A03E7" w:rsidP="009A03E7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727A1274" w14:textId="1CF3B431" w:rsidR="009A03E7" w:rsidRPr="00615FC2" w:rsidRDefault="009A03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9A03E7" w:rsidRPr="00615FC2" w14:paraId="34EBDFFC" w14:textId="77777777" w:rsidTr="00A53803">
        <w:tc>
          <w:tcPr>
            <w:tcW w:w="3114" w:type="dxa"/>
          </w:tcPr>
          <w:p w14:paraId="61091054" w14:textId="77777777" w:rsidR="009A03E7" w:rsidRPr="00615FC2" w:rsidRDefault="009A03E7" w:rsidP="00A53803"/>
        </w:tc>
        <w:tc>
          <w:tcPr>
            <w:tcW w:w="1417" w:type="dxa"/>
          </w:tcPr>
          <w:p w14:paraId="33C44560" w14:textId="77777777" w:rsidR="009A03E7" w:rsidRPr="00615FC2" w:rsidRDefault="009A03E7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0BA64C12" w14:textId="77777777" w:rsidR="009A03E7" w:rsidRPr="00615FC2" w:rsidRDefault="009A03E7" w:rsidP="00A53803"/>
        </w:tc>
        <w:tc>
          <w:tcPr>
            <w:tcW w:w="1134" w:type="dxa"/>
          </w:tcPr>
          <w:p w14:paraId="05C0FA00" w14:textId="77777777" w:rsidR="009A03E7" w:rsidRPr="00615FC2" w:rsidRDefault="009A03E7" w:rsidP="00A53803"/>
        </w:tc>
        <w:tc>
          <w:tcPr>
            <w:tcW w:w="811" w:type="dxa"/>
          </w:tcPr>
          <w:p w14:paraId="574392F6" w14:textId="77777777" w:rsidR="009A03E7" w:rsidRPr="00615FC2" w:rsidRDefault="009A03E7" w:rsidP="00A53803"/>
        </w:tc>
        <w:tc>
          <w:tcPr>
            <w:tcW w:w="1446" w:type="dxa"/>
          </w:tcPr>
          <w:p w14:paraId="5669D3B6" w14:textId="77777777" w:rsidR="009A03E7" w:rsidRPr="00615FC2" w:rsidRDefault="009A03E7" w:rsidP="00A53803">
            <w:r w:rsidRPr="00615FC2">
              <w:t>Ich stimme gar nicht zu</w:t>
            </w:r>
          </w:p>
        </w:tc>
      </w:tr>
      <w:tr w:rsidR="009A03E7" w:rsidRPr="00615FC2" w14:paraId="19A0B6D3" w14:textId="77777777" w:rsidTr="00A53803">
        <w:tc>
          <w:tcPr>
            <w:tcW w:w="3114" w:type="dxa"/>
          </w:tcPr>
          <w:p w14:paraId="57FC8B7B" w14:textId="14012550" w:rsidR="009A03E7" w:rsidRPr="00615FC2" w:rsidRDefault="009A03E7" w:rsidP="00A53803">
            <w:r w:rsidRPr="00615FC2">
              <w:t>Online-Klausuren</w:t>
            </w:r>
            <w:r w:rsidRPr="00615FC2">
              <w:rPr>
                <w:spacing w:val="-13"/>
              </w:rPr>
              <w:t xml:space="preserve"> sind </w:t>
            </w:r>
            <w:r w:rsidRPr="00615FC2">
              <w:t xml:space="preserve">genauso sicher, wie die Papier-basierte </w:t>
            </w:r>
            <w:r w:rsidRPr="00615FC2">
              <w:rPr>
                <w:spacing w:val="-2"/>
              </w:rPr>
              <w:t>Prüfungen.</w:t>
            </w:r>
          </w:p>
        </w:tc>
        <w:tc>
          <w:tcPr>
            <w:tcW w:w="1417" w:type="dxa"/>
          </w:tcPr>
          <w:p w14:paraId="0E7FCBB9" w14:textId="77777777" w:rsidR="009A03E7" w:rsidRPr="00615FC2" w:rsidRDefault="009A03E7" w:rsidP="00A53803"/>
        </w:tc>
        <w:tc>
          <w:tcPr>
            <w:tcW w:w="1134" w:type="dxa"/>
          </w:tcPr>
          <w:p w14:paraId="57B72A1C" w14:textId="77777777" w:rsidR="009A03E7" w:rsidRPr="00615FC2" w:rsidRDefault="009A03E7" w:rsidP="00A53803"/>
        </w:tc>
        <w:tc>
          <w:tcPr>
            <w:tcW w:w="1134" w:type="dxa"/>
          </w:tcPr>
          <w:p w14:paraId="28D74CF7" w14:textId="77777777" w:rsidR="009A03E7" w:rsidRPr="00615FC2" w:rsidRDefault="009A03E7" w:rsidP="00A53803"/>
        </w:tc>
        <w:tc>
          <w:tcPr>
            <w:tcW w:w="811" w:type="dxa"/>
          </w:tcPr>
          <w:p w14:paraId="66B05C92" w14:textId="77777777" w:rsidR="009A03E7" w:rsidRPr="00615FC2" w:rsidRDefault="009A03E7" w:rsidP="00A53803"/>
        </w:tc>
        <w:tc>
          <w:tcPr>
            <w:tcW w:w="1446" w:type="dxa"/>
          </w:tcPr>
          <w:p w14:paraId="16DC39C3" w14:textId="77777777" w:rsidR="009A03E7" w:rsidRPr="00615FC2" w:rsidRDefault="009A03E7" w:rsidP="00A53803"/>
        </w:tc>
      </w:tr>
      <w:tr w:rsidR="009A03E7" w:rsidRPr="00615FC2" w14:paraId="487B3058" w14:textId="77777777" w:rsidTr="00A53803">
        <w:tc>
          <w:tcPr>
            <w:tcW w:w="3114" w:type="dxa"/>
          </w:tcPr>
          <w:p w14:paraId="45926CFB" w14:textId="77777777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Ich habe Vertrauen in die Datensicherheit der</w:t>
            </w:r>
          </w:p>
          <w:p w14:paraId="1D6BB918" w14:textId="77777777" w:rsidR="009A03E7" w:rsidRPr="00615FC2" w:rsidRDefault="009A03E7" w:rsidP="00A53803">
            <w:pPr>
              <w:rPr>
                <w:position w:val="1"/>
                <w:lang w:val="en-US"/>
              </w:rPr>
            </w:pPr>
            <w:proofErr w:type="spellStart"/>
            <w:r w:rsidRPr="00615FC2">
              <w:rPr>
                <w:position w:val="1"/>
                <w:lang w:val="en-US"/>
              </w:rPr>
              <w:t>Prüfungssoftware</w:t>
            </w:r>
            <w:proofErr w:type="spellEnd"/>
            <w:r w:rsidRPr="00615FC2">
              <w:rPr>
                <w:position w:val="1"/>
                <w:lang w:val="en-US"/>
              </w:rPr>
              <w:t xml:space="preserve"> (name of the platform).</w:t>
            </w:r>
          </w:p>
        </w:tc>
        <w:tc>
          <w:tcPr>
            <w:tcW w:w="1417" w:type="dxa"/>
          </w:tcPr>
          <w:p w14:paraId="48A89460" w14:textId="77777777" w:rsidR="009A03E7" w:rsidRPr="00615FC2" w:rsidRDefault="009A03E7" w:rsidP="00A5380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06510BBB" w14:textId="77777777" w:rsidR="009A03E7" w:rsidRPr="00615FC2" w:rsidRDefault="009A03E7" w:rsidP="00A5380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E3BCB24" w14:textId="77777777" w:rsidR="009A03E7" w:rsidRPr="00615FC2" w:rsidRDefault="009A03E7" w:rsidP="00A53803">
            <w:pPr>
              <w:rPr>
                <w:lang w:val="en-US"/>
              </w:rPr>
            </w:pPr>
          </w:p>
        </w:tc>
        <w:tc>
          <w:tcPr>
            <w:tcW w:w="811" w:type="dxa"/>
          </w:tcPr>
          <w:p w14:paraId="06ED057D" w14:textId="77777777" w:rsidR="009A03E7" w:rsidRPr="00615FC2" w:rsidRDefault="009A03E7" w:rsidP="00A53803">
            <w:pPr>
              <w:rPr>
                <w:lang w:val="en-US"/>
              </w:rPr>
            </w:pPr>
          </w:p>
        </w:tc>
        <w:tc>
          <w:tcPr>
            <w:tcW w:w="1446" w:type="dxa"/>
          </w:tcPr>
          <w:p w14:paraId="4DF844FB" w14:textId="77777777" w:rsidR="009A03E7" w:rsidRPr="00615FC2" w:rsidRDefault="009A03E7" w:rsidP="00A53803">
            <w:pPr>
              <w:rPr>
                <w:lang w:val="en-US"/>
              </w:rPr>
            </w:pPr>
          </w:p>
        </w:tc>
      </w:tr>
      <w:tr w:rsidR="009A03E7" w:rsidRPr="00615FC2" w14:paraId="67487636" w14:textId="77777777" w:rsidTr="00A53803">
        <w:tc>
          <w:tcPr>
            <w:tcW w:w="3114" w:type="dxa"/>
          </w:tcPr>
          <w:p w14:paraId="38FA6DAC" w14:textId="4F06E633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Es ist in Online-Klausuren leichter zu betrügen als in</w:t>
            </w:r>
          </w:p>
          <w:p w14:paraId="7A4E20D2" w14:textId="56BA083F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Papier-basierten Prüfungen.</w:t>
            </w:r>
          </w:p>
        </w:tc>
        <w:tc>
          <w:tcPr>
            <w:tcW w:w="1417" w:type="dxa"/>
          </w:tcPr>
          <w:p w14:paraId="224E011E" w14:textId="77777777" w:rsidR="009A03E7" w:rsidRPr="00615FC2" w:rsidRDefault="009A03E7" w:rsidP="00A53803"/>
        </w:tc>
        <w:tc>
          <w:tcPr>
            <w:tcW w:w="1134" w:type="dxa"/>
          </w:tcPr>
          <w:p w14:paraId="258D93DF" w14:textId="77777777" w:rsidR="009A03E7" w:rsidRPr="00615FC2" w:rsidRDefault="009A03E7" w:rsidP="00A53803"/>
        </w:tc>
        <w:tc>
          <w:tcPr>
            <w:tcW w:w="1134" w:type="dxa"/>
          </w:tcPr>
          <w:p w14:paraId="436E9FCA" w14:textId="77777777" w:rsidR="009A03E7" w:rsidRPr="00615FC2" w:rsidRDefault="009A03E7" w:rsidP="00A53803"/>
        </w:tc>
        <w:tc>
          <w:tcPr>
            <w:tcW w:w="811" w:type="dxa"/>
          </w:tcPr>
          <w:p w14:paraId="05F4D0B1" w14:textId="77777777" w:rsidR="009A03E7" w:rsidRPr="00615FC2" w:rsidRDefault="009A03E7" w:rsidP="00A53803"/>
        </w:tc>
        <w:tc>
          <w:tcPr>
            <w:tcW w:w="1446" w:type="dxa"/>
          </w:tcPr>
          <w:p w14:paraId="1BF6D4A5" w14:textId="77777777" w:rsidR="009A03E7" w:rsidRPr="00615FC2" w:rsidRDefault="009A03E7" w:rsidP="00A53803"/>
        </w:tc>
      </w:tr>
      <w:tr w:rsidR="009A03E7" w:rsidRPr="00615FC2" w14:paraId="7CB8D3C6" w14:textId="77777777" w:rsidTr="00A53803">
        <w:tc>
          <w:tcPr>
            <w:tcW w:w="3114" w:type="dxa"/>
          </w:tcPr>
          <w:p w14:paraId="61EBDF44" w14:textId="77777777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Hacker-Angriffe stellen ein akutes und ernstzunehmendes</w:t>
            </w:r>
          </w:p>
          <w:p w14:paraId="30E111E4" w14:textId="77777777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lastRenderedPageBreak/>
              <w:t>Problem für (name oft he paltform) dar.</w:t>
            </w:r>
          </w:p>
        </w:tc>
        <w:tc>
          <w:tcPr>
            <w:tcW w:w="1417" w:type="dxa"/>
          </w:tcPr>
          <w:p w14:paraId="457817AB" w14:textId="77777777" w:rsidR="009A03E7" w:rsidRPr="00615FC2" w:rsidRDefault="009A03E7" w:rsidP="00A53803"/>
        </w:tc>
        <w:tc>
          <w:tcPr>
            <w:tcW w:w="1134" w:type="dxa"/>
          </w:tcPr>
          <w:p w14:paraId="2B30CBAC" w14:textId="77777777" w:rsidR="009A03E7" w:rsidRPr="00615FC2" w:rsidRDefault="009A03E7" w:rsidP="00A53803"/>
        </w:tc>
        <w:tc>
          <w:tcPr>
            <w:tcW w:w="1134" w:type="dxa"/>
          </w:tcPr>
          <w:p w14:paraId="0A024314" w14:textId="77777777" w:rsidR="009A03E7" w:rsidRPr="00615FC2" w:rsidRDefault="009A03E7" w:rsidP="00A53803"/>
        </w:tc>
        <w:tc>
          <w:tcPr>
            <w:tcW w:w="811" w:type="dxa"/>
          </w:tcPr>
          <w:p w14:paraId="13D41595" w14:textId="77777777" w:rsidR="009A03E7" w:rsidRPr="00615FC2" w:rsidRDefault="009A03E7" w:rsidP="00A53803"/>
        </w:tc>
        <w:tc>
          <w:tcPr>
            <w:tcW w:w="1446" w:type="dxa"/>
          </w:tcPr>
          <w:p w14:paraId="4A4CBB43" w14:textId="77777777" w:rsidR="009A03E7" w:rsidRPr="00615FC2" w:rsidRDefault="009A03E7" w:rsidP="00A53803"/>
        </w:tc>
      </w:tr>
      <w:tr w:rsidR="009A03E7" w:rsidRPr="00615FC2" w14:paraId="09D16340" w14:textId="77777777" w:rsidTr="00A53803">
        <w:tc>
          <w:tcPr>
            <w:tcW w:w="3114" w:type="dxa"/>
          </w:tcPr>
          <w:p w14:paraId="59A15C59" w14:textId="7DA60C58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lastRenderedPageBreak/>
              <w:t>Personalisierter Link und Matrikelnummer bieten ein</w:t>
            </w:r>
          </w:p>
          <w:p w14:paraId="1E60A145" w14:textId="45B16635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ausreichendes Sicherheitsmaß für die Online-Klausuren.</w:t>
            </w:r>
          </w:p>
        </w:tc>
        <w:tc>
          <w:tcPr>
            <w:tcW w:w="1417" w:type="dxa"/>
          </w:tcPr>
          <w:p w14:paraId="7C178CDC" w14:textId="77777777" w:rsidR="009A03E7" w:rsidRPr="00615FC2" w:rsidRDefault="009A03E7" w:rsidP="00A53803"/>
        </w:tc>
        <w:tc>
          <w:tcPr>
            <w:tcW w:w="1134" w:type="dxa"/>
          </w:tcPr>
          <w:p w14:paraId="2E83C7FD" w14:textId="77777777" w:rsidR="009A03E7" w:rsidRPr="00615FC2" w:rsidRDefault="009A03E7" w:rsidP="00A53803"/>
        </w:tc>
        <w:tc>
          <w:tcPr>
            <w:tcW w:w="1134" w:type="dxa"/>
          </w:tcPr>
          <w:p w14:paraId="109BF653" w14:textId="77777777" w:rsidR="009A03E7" w:rsidRPr="00615FC2" w:rsidRDefault="009A03E7" w:rsidP="00A53803"/>
        </w:tc>
        <w:tc>
          <w:tcPr>
            <w:tcW w:w="811" w:type="dxa"/>
          </w:tcPr>
          <w:p w14:paraId="4A459795" w14:textId="77777777" w:rsidR="009A03E7" w:rsidRPr="00615FC2" w:rsidRDefault="009A03E7" w:rsidP="00A53803"/>
        </w:tc>
        <w:tc>
          <w:tcPr>
            <w:tcW w:w="1446" w:type="dxa"/>
          </w:tcPr>
          <w:p w14:paraId="6AD50944" w14:textId="77777777" w:rsidR="009A03E7" w:rsidRPr="00615FC2" w:rsidRDefault="009A03E7" w:rsidP="00A53803"/>
        </w:tc>
      </w:tr>
    </w:tbl>
    <w:p w14:paraId="4C548276" w14:textId="271171BC" w:rsidR="009A03E7" w:rsidRPr="00615FC2" w:rsidRDefault="009A03E7"/>
    <w:p w14:paraId="68C5DC5F" w14:textId="77777777" w:rsidR="009A03E7" w:rsidRPr="00615FC2" w:rsidRDefault="009A03E7" w:rsidP="009A03E7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6344FDB4" w14:textId="77777777" w:rsidR="009A03E7" w:rsidRPr="00615FC2" w:rsidRDefault="009A03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9A03E7" w:rsidRPr="00615FC2" w14:paraId="42BC1528" w14:textId="77777777" w:rsidTr="00A53803">
        <w:tc>
          <w:tcPr>
            <w:tcW w:w="3114" w:type="dxa"/>
          </w:tcPr>
          <w:p w14:paraId="099235E6" w14:textId="77777777" w:rsidR="009A03E7" w:rsidRPr="00615FC2" w:rsidRDefault="009A03E7" w:rsidP="00A53803"/>
        </w:tc>
        <w:tc>
          <w:tcPr>
            <w:tcW w:w="1417" w:type="dxa"/>
          </w:tcPr>
          <w:p w14:paraId="492A75D9" w14:textId="77777777" w:rsidR="009A03E7" w:rsidRPr="00615FC2" w:rsidRDefault="009A03E7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7CF7CFA2" w14:textId="77777777" w:rsidR="009A03E7" w:rsidRPr="00615FC2" w:rsidRDefault="009A03E7" w:rsidP="00A53803"/>
        </w:tc>
        <w:tc>
          <w:tcPr>
            <w:tcW w:w="1134" w:type="dxa"/>
          </w:tcPr>
          <w:p w14:paraId="49E576D5" w14:textId="77777777" w:rsidR="009A03E7" w:rsidRPr="00615FC2" w:rsidRDefault="009A03E7" w:rsidP="00A53803"/>
        </w:tc>
        <w:tc>
          <w:tcPr>
            <w:tcW w:w="811" w:type="dxa"/>
          </w:tcPr>
          <w:p w14:paraId="030CA253" w14:textId="77777777" w:rsidR="009A03E7" w:rsidRPr="00615FC2" w:rsidRDefault="009A03E7" w:rsidP="00A53803"/>
        </w:tc>
        <w:tc>
          <w:tcPr>
            <w:tcW w:w="1446" w:type="dxa"/>
          </w:tcPr>
          <w:p w14:paraId="16BBEE92" w14:textId="77777777" w:rsidR="009A03E7" w:rsidRPr="00615FC2" w:rsidRDefault="009A03E7" w:rsidP="00A53803">
            <w:r w:rsidRPr="00615FC2">
              <w:t>Ich stimme gar nicht zu</w:t>
            </w:r>
          </w:p>
        </w:tc>
      </w:tr>
      <w:tr w:rsidR="009A03E7" w:rsidRPr="00615FC2" w14:paraId="6265F8C8" w14:textId="77777777" w:rsidTr="00A53803">
        <w:tc>
          <w:tcPr>
            <w:tcW w:w="3114" w:type="dxa"/>
          </w:tcPr>
          <w:p w14:paraId="71D26756" w14:textId="6769BFC0" w:rsidR="009A03E7" w:rsidRPr="00615FC2" w:rsidRDefault="009A03E7" w:rsidP="00A53803">
            <w:r w:rsidRPr="00615FC2">
              <w:t>Online-Klausuren verfügen über Möglichkeiten der Wissensabfrage, die in Papierbasierten Prüfungen nicht möglich wären.</w:t>
            </w:r>
          </w:p>
        </w:tc>
        <w:tc>
          <w:tcPr>
            <w:tcW w:w="1417" w:type="dxa"/>
          </w:tcPr>
          <w:p w14:paraId="2FD33D70" w14:textId="77777777" w:rsidR="009A03E7" w:rsidRPr="00615FC2" w:rsidRDefault="009A03E7" w:rsidP="00A53803"/>
        </w:tc>
        <w:tc>
          <w:tcPr>
            <w:tcW w:w="1134" w:type="dxa"/>
          </w:tcPr>
          <w:p w14:paraId="55E8BA71" w14:textId="77777777" w:rsidR="009A03E7" w:rsidRPr="00615FC2" w:rsidRDefault="009A03E7" w:rsidP="00A53803"/>
        </w:tc>
        <w:tc>
          <w:tcPr>
            <w:tcW w:w="1134" w:type="dxa"/>
          </w:tcPr>
          <w:p w14:paraId="5C456933" w14:textId="77777777" w:rsidR="009A03E7" w:rsidRPr="00615FC2" w:rsidRDefault="009A03E7" w:rsidP="00A53803"/>
        </w:tc>
        <w:tc>
          <w:tcPr>
            <w:tcW w:w="811" w:type="dxa"/>
          </w:tcPr>
          <w:p w14:paraId="6DE1B5CC" w14:textId="77777777" w:rsidR="009A03E7" w:rsidRPr="00615FC2" w:rsidRDefault="009A03E7" w:rsidP="00A53803"/>
        </w:tc>
        <w:tc>
          <w:tcPr>
            <w:tcW w:w="1446" w:type="dxa"/>
          </w:tcPr>
          <w:p w14:paraId="07083F03" w14:textId="77777777" w:rsidR="009A03E7" w:rsidRPr="00615FC2" w:rsidRDefault="009A03E7" w:rsidP="00A53803"/>
        </w:tc>
      </w:tr>
      <w:tr w:rsidR="009A03E7" w:rsidRPr="00615FC2" w14:paraId="7D3020BB" w14:textId="77777777" w:rsidTr="00A53803">
        <w:tc>
          <w:tcPr>
            <w:tcW w:w="3114" w:type="dxa"/>
          </w:tcPr>
          <w:p w14:paraId="44848044" w14:textId="6F746965" w:rsidR="009A03E7" w:rsidRPr="00615FC2" w:rsidRDefault="009A03E7" w:rsidP="00A53803">
            <w:r w:rsidRPr="00615FC2">
              <w:t>Online-Klausuren könnten meinen Lernprozess unterstützen.</w:t>
            </w:r>
          </w:p>
        </w:tc>
        <w:tc>
          <w:tcPr>
            <w:tcW w:w="1417" w:type="dxa"/>
          </w:tcPr>
          <w:p w14:paraId="2A39774A" w14:textId="77777777" w:rsidR="009A03E7" w:rsidRPr="00615FC2" w:rsidRDefault="009A03E7" w:rsidP="00A53803"/>
        </w:tc>
        <w:tc>
          <w:tcPr>
            <w:tcW w:w="1134" w:type="dxa"/>
          </w:tcPr>
          <w:p w14:paraId="79A20967" w14:textId="77777777" w:rsidR="009A03E7" w:rsidRPr="00615FC2" w:rsidRDefault="009A03E7" w:rsidP="00A53803"/>
        </w:tc>
        <w:tc>
          <w:tcPr>
            <w:tcW w:w="1134" w:type="dxa"/>
          </w:tcPr>
          <w:p w14:paraId="584FA51C" w14:textId="77777777" w:rsidR="009A03E7" w:rsidRPr="00615FC2" w:rsidRDefault="009A03E7" w:rsidP="00A53803"/>
        </w:tc>
        <w:tc>
          <w:tcPr>
            <w:tcW w:w="811" w:type="dxa"/>
          </w:tcPr>
          <w:p w14:paraId="027E0435" w14:textId="77777777" w:rsidR="009A03E7" w:rsidRPr="00615FC2" w:rsidRDefault="009A03E7" w:rsidP="00A53803"/>
        </w:tc>
        <w:tc>
          <w:tcPr>
            <w:tcW w:w="1446" w:type="dxa"/>
          </w:tcPr>
          <w:p w14:paraId="37742159" w14:textId="77777777" w:rsidR="009A03E7" w:rsidRPr="00615FC2" w:rsidRDefault="009A03E7" w:rsidP="00A53803"/>
        </w:tc>
      </w:tr>
      <w:tr w:rsidR="009A03E7" w:rsidRPr="00615FC2" w14:paraId="54F3071B" w14:textId="77777777" w:rsidTr="00A53803">
        <w:tc>
          <w:tcPr>
            <w:tcW w:w="3114" w:type="dxa"/>
          </w:tcPr>
          <w:p w14:paraId="3A64AF21" w14:textId="7B9DF664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Klausur sind nur eine Spielerei, die mich nicht beim Lernen unterstützen.</w:t>
            </w:r>
          </w:p>
        </w:tc>
        <w:tc>
          <w:tcPr>
            <w:tcW w:w="1417" w:type="dxa"/>
          </w:tcPr>
          <w:p w14:paraId="439F4EF1" w14:textId="77777777" w:rsidR="009A03E7" w:rsidRPr="00615FC2" w:rsidRDefault="009A03E7" w:rsidP="00A53803"/>
        </w:tc>
        <w:tc>
          <w:tcPr>
            <w:tcW w:w="1134" w:type="dxa"/>
          </w:tcPr>
          <w:p w14:paraId="51A4581B" w14:textId="77777777" w:rsidR="009A03E7" w:rsidRPr="00615FC2" w:rsidRDefault="009A03E7" w:rsidP="00A53803"/>
        </w:tc>
        <w:tc>
          <w:tcPr>
            <w:tcW w:w="1134" w:type="dxa"/>
          </w:tcPr>
          <w:p w14:paraId="28D4D482" w14:textId="77777777" w:rsidR="009A03E7" w:rsidRPr="00615FC2" w:rsidRDefault="009A03E7" w:rsidP="00A53803"/>
        </w:tc>
        <w:tc>
          <w:tcPr>
            <w:tcW w:w="811" w:type="dxa"/>
          </w:tcPr>
          <w:p w14:paraId="07E94AC2" w14:textId="77777777" w:rsidR="009A03E7" w:rsidRPr="00615FC2" w:rsidRDefault="009A03E7" w:rsidP="00A53803"/>
        </w:tc>
        <w:tc>
          <w:tcPr>
            <w:tcW w:w="1446" w:type="dxa"/>
          </w:tcPr>
          <w:p w14:paraId="1BE5AB8D" w14:textId="77777777" w:rsidR="009A03E7" w:rsidRPr="00615FC2" w:rsidRDefault="009A03E7" w:rsidP="00A53803"/>
        </w:tc>
      </w:tr>
      <w:tr w:rsidR="009A03E7" w:rsidRPr="00615FC2" w14:paraId="406E5B2C" w14:textId="77777777" w:rsidTr="00A53803">
        <w:tc>
          <w:tcPr>
            <w:tcW w:w="3114" w:type="dxa"/>
          </w:tcPr>
          <w:p w14:paraId="0A646A35" w14:textId="1DDA01B7" w:rsidR="009A03E7" w:rsidRPr="00615FC2" w:rsidRDefault="009A03E7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 xml:space="preserve">Online-Klausuren gehen Hand in Hand mit Online-Learning. </w:t>
            </w:r>
          </w:p>
        </w:tc>
        <w:tc>
          <w:tcPr>
            <w:tcW w:w="1417" w:type="dxa"/>
          </w:tcPr>
          <w:p w14:paraId="494B2D19" w14:textId="77777777" w:rsidR="009A03E7" w:rsidRPr="00615FC2" w:rsidRDefault="009A03E7" w:rsidP="00A53803"/>
        </w:tc>
        <w:tc>
          <w:tcPr>
            <w:tcW w:w="1134" w:type="dxa"/>
          </w:tcPr>
          <w:p w14:paraId="640DFA9C" w14:textId="77777777" w:rsidR="009A03E7" w:rsidRPr="00615FC2" w:rsidRDefault="009A03E7" w:rsidP="00A53803"/>
        </w:tc>
        <w:tc>
          <w:tcPr>
            <w:tcW w:w="1134" w:type="dxa"/>
          </w:tcPr>
          <w:p w14:paraId="07542D68" w14:textId="77777777" w:rsidR="009A03E7" w:rsidRPr="00615FC2" w:rsidRDefault="009A03E7" w:rsidP="00A53803"/>
        </w:tc>
        <w:tc>
          <w:tcPr>
            <w:tcW w:w="811" w:type="dxa"/>
          </w:tcPr>
          <w:p w14:paraId="435EB67D" w14:textId="77777777" w:rsidR="009A03E7" w:rsidRPr="00615FC2" w:rsidRDefault="009A03E7" w:rsidP="00A53803"/>
        </w:tc>
        <w:tc>
          <w:tcPr>
            <w:tcW w:w="1446" w:type="dxa"/>
          </w:tcPr>
          <w:p w14:paraId="238BACBC" w14:textId="77777777" w:rsidR="009A03E7" w:rsidRPr="00615FC2" w:rsidRDefault="009A03E7" w:rsidP="00A53803"/>
        </w:tc>
      </w:tr>
    </w:tbl>
    <w:p w14:paraId="4D1CB2ED" w14:textId="4F809D06" w:rsidR="009A03E7" w:rsidRPr="00615FC2" w:rsidRDefault="009A03E7"/>
    <w:p w14:paraId="1414DD54" w14:textId="7F7B9370" w:rsidR="009A03E7" w:rsidRPr="00615FC2" w:rsidRDefault="009A03E7"/>
    <w:p w14:paraId="42D42B2B" w14:textId="6088F7A5" w:rsidR="009A03E7" w:rsidRPr="00615FC2" w:rsidRDefault="009A03E7"/>
    <w:p w14:paraId="01916BC8" w14:textId="42E08E47" w:rsidR="009A03E7" w:rsidRPr="00615FC2" w:rsidRDefault="009A03E7"/>
    <w:p w14:paraId="3BBF2398" w14:textId="2EC54F71" w:rsidR="009A03E7" w:rsidRPr="00615FC2" w:rsidRDefault="009A03E7"/>
    <w:p w14:paraId="628577FE" w14:textId="3559323A" w:rsidR="009A03E7" w:rsidRPr="00615FC2" w:rsidRDefault="009A03E7"/>
    <w:p w14:paraId="39E8A493" w14:textId="2CFE7C83" w:rsidR="009A03E7" w:rsidRPr="00615FC2" w:rsidRDefault="009A03E7"/>
    <w:p w14:paraId="39FB70A7" w14:textId="7E1D7FF2" w:rsidR="009A03E7" w:rsidRPr="00615FC2" w:rsidRDefault="009A03E7"/>
    <w:p w14:paraId="4CC2597B" w14:textId="56EF932E" w:rsidR="009A03E7" w:rsidRPr="00615FC2" w:rsidRDefault="009A03E7"/>
    <w:p w14:paraId="3FEE4133" w14:textId="3248142D" w:rsidR="009A03E7" w:rsidRPr="00615FC2" w:rsidRDefault="009A03E7"/>
    <w:p w14:paraId="123AC33D" w14:textId="7360BA2C" w:rsidR="009A03E7" w:rsidRPr="00615FC2" w:rsidRDefault="009A03E7"/>
    <w:p w14:paraId="60D320F8" w14:textId="1EA4B505" w:rsidR="009A03E7" w:rsidRPr="00615FC2" w:rsidRDefault="009A03E7"/>
    <w:p w14:paraId="2FC13C03" w14:textId="23280599" w:rsidR="009A03E7" w:rsidRPr="00615FC2" w:rsidRDefault="009A03E7"/>
    <w:p w14:paraId="516B9580" w14:textId="27531DF4" w:rsidR="009A03E7" w:rsidRPr="00615FC2" w:rsidRDefault="009A03E7"/>
    <w:p w14:paraId="3AB0D3EF" w14:textId="2CBF5DCE" w:rsidR="009A03E7" w:rsidRPr="00615FC2" w:rsidRDefault="009A03E7"/>
    <w:p w14:paraId="447E637B" w14:textId="3FBB2FA3" w:rsidR="009A03E7" w:rsidRPr="00615FC2" w:rsidRDefault="009A03E7"/>
    <w:p w14:paraId="0B1F64C6" w14:textId="4E69AA43" w:rsidR="009A03E7" w:rsidRPr="00615FC2" w:rsidRDefault="009A03E7"/>
    <w:p w14:paraId="46B5BE3B" w14:textId="454FBADF" w:rsidR="009A03E7" w:rsidRPr="00615FC2" w:rsidRDefault="009A03E7"/>
    <w:p w14:paraId="1EC0C3E5" w14:textId="6427FB96" w:rsidR="009A03E7" w:rsidRPr="00615FC2" w:rsidRDefault="009A03E7"/>
    <w:p w14:paraId="6CEB89B3" w14:textId="230E7A8F" w:rsidR="009A03E7" w:rsidRPr="00615FC2" w:rsidRDefault="009A03E7"/>
    <w:p w14:paraId="7D809464" w14:textId="48C9B55E" w:rsidR="009A03E7" w:rsidRPr="00615FC2" w:rsidRDefault="009A03E7"/>
    <w:p w14:paraId="7D3FA67E" w14:textId="0DE33DB1" w:rsidR="009A03E7" w:rsidRPr="00615FC2" w:rsidRDefault="009A03E7"/>
    <w:p w14:paraId="61C263F9" w14:textId="79823BE4" w:rsidR="009A03E7" w:rsidRPr="00615FC2" w:rsidRDefault="009A03E7"/>
    <w:p w14:paraId="1440A460" w14:textId="0EEEA4CF" w:rsidR="009A03E7" w:rsidRPr="00615FC2" w:rsidRDefault="009A03E7"/>
    <w:p w14:paraId="420BB06E" w14:textId="77777777" w:rsidR="009A03E7" w:rsidRPr="00615FC2" w:rsidRDefault="009A03E7"/>
    <w:p w14:paraId="3CD02A85" w14:textId="33A48F8C" w:rsidR="00B03D90" w:rsidRPr="00615FC2" w:rsidRDefault="00B03D90">
      <w:pPr>
        <w:rPr>
          <w:lang w:val="en-US"/>
        </w:rPr>
      </w:pPr>
      <w:r w:rsidRPr="00615FC2">
        <w:rPr>
          <w:lang w:val="en-US"/>
        </w:rPr>
        <w:t xml:space="preserve">Supplementary material 2 </w:t>
      </w:r>
      <w:r w:rsidRPr="00615FC2">
        <w:rPr>
          <w:lang w:val="en-US"/>
        </w:rPr>
        <w:br/>
        <w:t>Final post-exam questionnaire in original language (German)</w:t>
      </w:r>
    </w:p>
    <w:p w14:paraId="1A015C7B" w14:textId="77777777" w:rsidR="00B03D90" w:rsidRPr="00615FC2" w:rsidRDefault="00B03D90">
      <w:pPr>
        <w:rPr>
          <w:lang w:val="en-US"/>
        </w:rPr>
      </w:pPr>
    </w:p>
    <w:p w14:paraId="24155073" w14:textId="77777777" w:rsidR="00B03D90" w:rsidRPr="00615FC2" w:rsidRDefault="00B03D90">
      <w:pPr>
        <w:rPr>
          <w:lang w:val="en-US"/>
        </w:rPr>
      </w:pPr>
    </w:p>
    <w:p w14:paraId="2872A452" w14:textId="77777777" w:rsidR="00B03D90" w:rsidRPr="00615FC2" w:rsidRDefault="00B03D90">
      <w:pPr>
        <w:rPr>
          <w:lang w:val="en-US"/>
        </w:rPr>
      </w:pPr>
    </w:p>
    <w:p w14:paraId="09D93DC6" w14:textId="60BC0758" w:rsidR="002960FC" w:rsidRPr="00615FC2" w:rsidRDefault="00366BC4">
      <w:r w:rsidRPr="00615FC2">
        <w:t>Geschlecht</w:t>
      </w:r>
    </w:p>
    <w:p w14:paraId="0D38FE3A" w14:textId="1702127C" w:rsidR="00366BC4" w:rsidRPr="00615FC2" w:rsidRDefault="00366BC4" w:rsidP="00366BC4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E7DB52F" wp14:editId="179CBC2B">
                <wp:simplePos x="0" y="0"/>
                <wp:positionH relativeFrom="page">
                  <wp:posOffset>407035</wp:posOffset>
                </wp:positionH>
                <wp:positionV relativeFrom="paragraph">
                  <wp:posOffset>15240</wp:posOffset>
                </wp:positionV>
                <wp:extent cx="122555" cy="410845"/>
                <wp:effectExtent l="0" t="0" r="4445" b="0"/>
                <wp:wrapNone/>
                <wp:docPr id="494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41" y="24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96" name="docshape8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8" name="docshape9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0" name="docshape10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438A696" id="docshapegroup7" o:spid="_x0000_s1026" style="position:absolute;margin-left:32.05pt;margin-top:1.2pt;width:9.65pt;height:32.35pt;z-index:251661312;mso-position-horizontal-relative:page" coordorigin="641,24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">
                <v:shape id="docshape8" o:spid="_x0000_s1027" type="#_x0000_t75" style="position:absolute;left:640;top: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">
                  <v:imagedata r:id="rId7" o:title=""/>
                  <v:path arrowok="t"/>
                  <o:lock v:ext="edit" aspectratio="f"/>
                </v:shape>
                <v:shape id="docshape9" o:spid="_x0000_s1028" type="#_x0000_t75" style="position:absolute;left:640;top: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">
                  <v:imagedata r:id="rId8" o:title=""/>
                  <v:path arrowok="t"/>
                  <o:lock v:ext="edit" aspectratio="f"/>
                </v:shape>
                <v:shape id="docshape10" o:spid="_x0000_s1029" type="#_x0000_t75" style="position:absolute;left:640;top: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">
                  <v:imagedata r:id="rId9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 xml:space="preserve">weiblich </w:t>
      </w:r>
    </w:p>
    <w:p w14:paraId="654EBB5A" w14:textId="39166CF4" w:rsidR="00366BC4" w:rsidRPr="00615FC2" w:rsidRDefault="00366BC4">
      <w:r w:rsidRPr="00615FC2">
        <w:t>männlich</w:t>
      </w:r>
    </w:p>
    <w:p w14:paraId="2C5E8CEE" w14:textId="27B273B8" w:rsidR="00366BC4" w:rsidRPr="00615FC2" w:rsidRDefault="00366BC4">
      <w:r w:rsidRPr="00615FC2">
        <w:t>diverse</w:t>
      </w:r>
    </w:p>
    <w:p w14:paraId="326E4C81" w14:textId="4C79AC5B" w:rsidR="00366BC4" w:rsidRPr="00615FC2" w:rsidRDefault="00366BC4"/>
    <w:p w14:paraId="72D60170" w14:textId="77777777" w:rsidR="00366BC4" w:rsidRPr="00615FC2" w:rsidRDefault="00366BC4"/>
    <w:p w14:paraId="0DC939C3" w14:textId="2C29BAE0" w:rsidR="00366BC4" w:rsidRPr="00615FC2" w:rsidRDefault="00366BC4">
      <w:r w:rsidRPr="00615FC2">
        <w:t xml:space="preserve">Alter </w:t>
      </w:r>
    </w:p>
    <w:p w14:paraId="0F605729" w14:textId="77777777" w:rsidR="00366BC4" w:rsidRPr="00615FC2" w:rsidRDefault="00366BC4" w:rsidP="00366BC4">
      <w:pPr>
        <w:pStyle w:val="BodyText"/>
        <w:spacing w:line="230" w:lineRule="exact"/>
      </w:pPr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B21B5C" wp14:editId="24D0562A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698500"/>
                <wp:effectExtent l="0" t="0" r="4445" b="0"/>
                <wp:wrapNone/>
                <wp:docPr id="480" name="docshapegroup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698500"/>
                          <a:chOff x="641" y="29"/>
                          <a:chExt cx="193" cy="1100"/>
                        </a:xfrm>
                      </wpg:grpSpPr>
                      <pic:pic xmlns:pic="http://schemas.openxmlformats.org/drawingml/2006/picture">
                        <pic:nvPicPr>
                          <pic:cNvPr id="482" name="docshape13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4" name="docshape14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5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6" name="docshape1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8" name="docshape1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0" name="docshape17"/>
                          <pic:cNvPicPr>
                            <a:picLocks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93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709DF9" id="docshapegroup12" o:spid="_x0000_s1026" style="position:absolute;margin-left:32.05pt;margin-top:1.45pt;width:9.65pt;height:55pt;z-index:251659264;mso-position-horizontal-relative:page" coordorigin="641,29" coordsize="193,11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">
                <v:shape id="docshape13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">
                  <v:imagedata r:id="rId11" o:title=""/>
                  <v:path arrowok="t"/>
                  <o:lock v:ext="edit" aspectratio="f"/>
                </v:shape>
                <v:shape id="docshape14" o:spid="_x0000_s1028" type="#_x0000_t75" style="position:absolute;left:640;top:255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">
                  <v:imagedata r:id="rId8" o:title=""/>
                  <v:path arrowok="t"/>
                  <o:lock v:ext="edit" aspectratio="f"/>
                </v:shape>
                <v:shape id="docshape15" o:spid="_x0000_s1029" type="#_x0000_t75" style="position:absolute;left:640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">
                  <v:imagedata r:id="rId8" o:title=""/>
                  <v:path arrowok="t"/>
                  <o:lock v:ext="edit" aspectratio="f"/>
                </v:shape>
                <v:shape id="docshape16" o:spid="_x0000_s1030" type="#_x0000_t75" style="position:absolute;left:640;top:7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">
                  <v:imagedata r:id="rId8" o:title=""/>
                  <v:path arrowok="t"/>
                  <o:lock v:ext="edit" aspectratio="f"/>
                </v:shape>
                <v:shape id="docshape17" o:spid="_x0000_s1031" type="#_x0000_t75" style="position:absolute;left:640;top:93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">
                  <v:imagedata r:id="rId9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>18-20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7DFC8859" w14:textId="77777777" w:rsidR="00366BC4" w:rsidRPr="00615FC2" w:rsidRDefault="00366BC4" w:rsidP="00366BC4">
      <w:pPr>
        <w:pStyle w:val="BodyText"/>
        <w:spacing w:line="227" w:lineRule="exact"/>
      </w:pPr>
      <w:r w:rsidRPr="00615FC2">
        <w:t>21-23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5C07B0F9" w14:textId="77777777" w:rsidR="00366BC4" w:rsidRPr="00615FC2" w:rsidRDefault="00366BC4" w:rsidP="00366BC4">
      <w:pPr>
        <w:pStyle w:val="BodyText"/>
        <w:spacing w:line="227" w:lineRule="exact"/>
      </w:pPr>
      <w:r w:rsidRPr="00615FC2">
        <w:t>24-26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2E1D1700" w14:textId="77777777" w:rsidR="00366BC4" w:rsidRPr="00615FC2" w:rsidRDefault="00366BC4" w:rsidP="00366BC4">
      <w:pPr>
        <w:pStyle w:val="BodyText"/>
        <w:spacing w:line="227" w:lineRule="exact"/>
      </w:pPr>
      <w:r w:rsidRPr="00615FC2">
        <w:t>27-30</w:t>
      </w:r>
      <w:r w:rsidRPr="00615FC2">
        <w:rPr>
          <w:spacing w:val="-5"/>
        </w:rPr>
        <w:t xml:space="preserve"> </w:t>
      </w:r>
      <w:r w:rsidRPr="00615FC2">
        <w:rPr>
          <w:spacing w:val="-2"/>
        </w:rPr>
        <w:t>Jahre</w:t>
      </w:r>
    </w:p>
    <w:p w14:paraId="57F2ECCE" w14:textId="2D082CF9" w:rsidR="00366BC4" w:rsidRPr="00615FC2" w:rsidRDefault="00366BC4" w:rsidP="00366BC4">
      <w:pPr>
        <w:ind w:left="-527" w:firstLine="527"/>
      </w:pPr>
      <w:r w:rsidRPr="00615FC2">
        <w:t>&gt;</w:t>
      </w:r>
      <w:r w:rsidRPr="00615FC2">
        <w:rPr>
          <w:spacing w:val="-1"/>
        </w:rPr>
        <w:t xml:space="preserve"> </w:t>
      </w:r>
      <w:r w:rsidRPr="00615FC2">
        <w:t>30</w:t>
      </w:r>
      <w:r w:rsidRPr="00615FC2">
        <w:rPr>
          <w:spacing w:val="-1"/>
        </w:rPr>
        <w:t xml:space="preserve"> </w:t>
      </w:r>
      <w:r w:rsidRPr="00615FC2">
        <w:rPr>
          <w:spacing w:val="-2"/>
        </w:rPr>
        <w:t>Jahre</w:t>
      </w:r>
    </w:p>
    <w:p w14:paraId="5991BA12" w14:textId="63F352DF" w:rsidR="00366BC4" w:rsidRPr="00615FC2" w:rsidRDefault="00366BC4" w:rsidP="00366BC4"/>
    <w:p w14:paraId="1A568896" w14:textId="77777777" w:rsidR="00366BC4" w:rsidRPr="00615FC2" w:rsidRDefault="00366BC4" w:rsidP="00366BC4">
      <w:r w:rsidRPr="00615FC2">
        <w:t>In welchem klinischen Semester studieren Sie derzeit?</w:t>
      </w:r>
    </w:p>
    <w:p w14:paraId="77B84301" w14:textId="2055E59D" w:rsidR="00366BC4" w:rsidRPr="00615FC2" w:rsidRDefault="00366BC4" w:rsidP="00366BC4">
      <w:r w:rsidRPr="00615FC2">
        <w:t xml:space="preserve"> </w:t>
      </w:r>
      <w:r w:rsidRPr="00615FC2">
        <w:rPr>
          <w:noProof/>
          <w:lang w:val="en-US"/>
        </w:rPr>
        <w:drawing>
          <wp:inline distT="0" distB="0" distL="0" distR="0" wp14:anchorId="72EF64C3" wp14:editId="64F98027">
            <wp:extent cx="122554" cy="122427"/>
            <wp:effectExtent l="0" t="0" r="0" b="0"/>
            <wp:docPr id="5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554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1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52B646FC" wp14:editId="35CE2430">
            <wp:extent cx="122428" cy="122427"/>
            <wp:effectExtent l="0" t="0" r="0" b="0"/>
            <wp:docPr id="7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2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404F1BD5" wp14:editId="35EB7E6A">
            <wp:extent cx="122427" cy="122427"/>
            <wp:effectExtent l="0" t="0" r="0" b="0"/>
            <wp:docPr id="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3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265D7FA7" wp14:editId="6BF6E6A8">
            <wp:extent cx="122428" cy="122427"/>
            <wp:effectExtent l="0" t="0" r="0" b="0"/>
            <wp:docPr id="11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4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79FBB5B0" wp14:editId="4876081D">
            <wp:extent cx="122427" cy="122427"/>
            <wp:effectExtent l="0" t="0" r="0" b="0"/>
            <wp:docPr id="13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5</w:t>
      </w:r>
      <w:r w:rsidRPr="00615FC2">
        <w:tab/>
      </w:r>
      <w:r w:rsidRPr="00615FC2">
        <w:rPr>
          <w:noProof/>
          <w:lang w:val="en-US"/>
        </w:rPr>
        <w:drawing>
          <wp:inline distT="0" distB="0" distL="0" distR="0" wp14:anchorId="73221F04" wp14:editId="7F0CDE86">
            <wp:extent cx="122427" cy="122427"/>
            <wp:effectExtent l="0" t="0" r="0" b="0"/>
            <wp:docPr id="15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7" cy="122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15FC2">
        <w:t xml:space="preserve"> 6</w:t>
      </w:r>
    </w:p>
    <w:p w14:paraId="08BF1107" w14:textId="040E26CD" w:rsidR="00366BC4" w:rsidRPr="00615FC2" w:rsidRDefault="00366BC4" w:rsidP="00366BC4"/>
    <w:p w14:paraId="2A136B90" w14:textId="77777777" w:rsidR="00366BC4" w:rsidRPr="00615FC2" w:rsidRDefault="00366BC4" w:rsidP="00366BC4">
      <w:pPr>
        <w:spacing w:before="26"/>
        <w:ind w:left="56"/>
        <w:rPr>
          <w:b/>
        </w:rPr>
      </w:pPr>
      <w:r w:rsidRPr="00615FC2">
        <w:rPr>
          <w:b/>
          <w:sz w:val="22"/>
        </w:rPr>
        <w:t>Wird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i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iesem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Fragebog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vo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Online-Klausur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gesprochen,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handelt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es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sich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imme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um</w:t>
      </w:r>
      <w:r w:rsidRPr="00615FC2">
        <w:rPr>
          <w:b/>
          <w:spacing w:val="-1"/>
          <w:sz w:val="22"/>
        </w:rPr>
        <w:t xml:space="preserve"> </w:t>
      </w:r>
      <w:r w:rsidRPr="00615FC2">
        <w:rPr>
          <w:b/>
          <w:spacing w:val="-5"/>
          <w:sz w:val="22"/>
        </w:rPr>
        <w:t>das</w:t>
      </w:r>
    </w:p>
    <w:p w14:paraId="46124F66" w14:textId="3EE4A725" w:rsidR="00366BC4" w:rsidRPr="00615FC2" w:rsidRDefault="00366BC4" w:rsidP="00366BC4">
      <w:pPr>
        <w:spacing w:line="340" w:lineRule="atLeast"/>
        <w:ind w:left="56"/>
        <w:rPr>
          <w:b/>
          <w:spacing w:val="-2"/>
          <w:sz w:val="22"/>
        </w:rPr>
      </w:pPr>
      <w:r w:rsidRPr="00615FC2">
        <w:rPr>
          <w:b/>
          <w:sz w:val="22"/>
        </w:rPr>
        <w:t>Format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einer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Fernklausu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außerhalb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es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Campus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ohn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menschliche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Aufsicht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 xml:space="preserve">erledigen </w:t>
      </w:r>
      <w:r w:rsidRPr="00615FC2">
        <w:rPr>
          <w:b/>
          <w:spacing w:val="-2"/>
          <w:sz w:val="22"/>
        </w:rPr>
        <w:t>können.</w:t>
      </w:r>
    </w:p>
    <w:p w14:paraId="64ED063D" w14:textId="77777777" w:rsidR="00366BC4" w:rsidRPr="00615FC2" w:rsidRDefault="00366BC4" w:rsidP="00366BC4">
      <w:pPr>
        <w:spacing w:line="340" w:lineRule="atLeast"/>
        <w:ind w:left="56"/>
        <w:rPr>
          <w:b/>
        </w:rPr>
      </w:pPr>
    </w:p>
    <w:p w14:paraId="65026A3B" w14:textId="77777777" w:rsidR="00366BC4" w:rsidRPr="00615FC2" w:rsidRDefault="00366BC4" w:rsidP="00366BC4">
      <w:r w:rsidRPr="00615FC2">
        <w:t>Bitte kennzeichnen Sie, wieviele Online-Klausuren Sie bereits an einer Hochschule oder Universität abgelegt haben:</w:t>
      </w:r>
    </w:p>
    <w:p w14:paraId="28B2470E" w14:textId="77777777" w:rsidR="00366BC4" w:rsidRPr="00615FC2" w:rsidRDefault="00366BC4" w:rsidP="00366BC4"/>
    <w:p w14:paraId="5A5CB3F5" w14:textId="77777777" w:rsidR="00366BC4" w:rsidRPr="00615FC2" w:rsidRDefault="00366BC4" w:rsidP="00366BC4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105D41C" wp14:editId="47A71302">
                <wp:simplePos x="0" y="0"/>
                <wp:positionH relativeFrom="page">
                  <wp:posOffset>407035</wp:posOffset>
                </wp:positionH>
                <wp:positionV relativeFrom="paragraph">
                  <wp:posOffset>18415</wp:posOffset>
                </wp:positionV>
                <wp:extent cx="122555" cy="554355"/>
                <wp:effectExtent l="0" t="0" r="4445" b="4445"/>
                <wp:wrapNone/>
                <wp:docPr id="456" name="docshapegroup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554355"/>
                          <a:chOff x="641" y="29"/>
                          <a:chExt cx="193" cy="873"/>
                        </a:xfrm>
                      </wpg:grpSpPr>
                      <pic:pic xmlns:pic="http://schemas.openxmlformats.org/drawingml/2006/picture">
                        <pic:nvPicPr>
                          <pic:cNvPr id="458" name="docshape24"/>
                          <pic:cNvPicPr>
                            <a:picLocks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0" name="docshape25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6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2" name="docshape26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82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4" name="docshape27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709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38BBE4E" id="docshapegroup23" o:spid="_x0000_s1026" style="position:absolute;margin-left:32.05pt;margin-top:1.45pt;width:9.65pt;height:43.65pt;z-index:251663360;mso-position-horizontal-relative:page" coordorigin="641,29" coordsize="193,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">
                <v:shape id="docshape24" o:spid="_x0000_s1027" type="#_x0000_t75" style="position:absolute;left:640;top:2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">
                  <v:imagedata r:id="rId23" o:title=""/>
                  <v:path arrowok="t"/>
                  <o:lock v:ext="edit" aspectratio="f"/>
                </v:shape>
                <v:shape id="docshape25" o:spid="_x0000_s1028" type="#_x0000_t75" style="position:absolute;left:640;top:256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">
                  <v:imagedata r:id="rId8" o:title=""/>
                  <v:path arrowok="t"/>
                  <o:lock v:ext="edit" aspectratio="f"/>
                </v:shape>
                <v:shape id="docshape26" o:spid="_x0000_s1029" type="#_x0000_t75" style="position:absolute;left:640;top:482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">
                  <v:imagedata r:id="rId8" o:title=""/>
                  <v:path arrowok="t"/>
                  <o:lock v:ext="edit" aspectratio="f"/>
                </v:shape>
                <v:shape id="docshape27" o:spid="_x0000_s1030" type="#_x0000_t75" style="position:absolute;left:640;top:709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">
                  <v:imagedata r:id="rId20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>0</w:t>
      </w:r>
    </w:p>
    <w:p w14:paraId="3170AFF9" w14:textId="77777777" w:rsidR="00366BC4" w:rsidRPr="00615FC2" w:rsidRDefault="00366BC4" w:rsidP="00366BC4">
      <w:r w:rsidRPr="00615FC2">
        <w:t>1-2</w:t>
      </w:r>
    </w:p>
    <w:p w14:paraId="4B1BA17F" w14:textId="77777777" w:rsidR="00366BC4" w:rsidRPr="00615FC2" w:rsidRDefault="00366BC4" w:rsidP="00366BC4">
      <w:r w:rsidRPr="00615FC2">
        <w:t>3-4</w:t>
      </w:r>
    </w:p>
    <w:p w14:paraId="7E0F6E42" w14:textId="77777777" w:rsidR="00366BC4" w:rsidRPr="00615FC2" w:rsidRDefault="00366BC4" w:rsidP="00366BC4">
      <w:r w:rsidRPr="00615FC2">
        <w:t>&gt;4</w:t>
      </w:r>
    </w:p>
    <w:p w14:paraId="2DF3287E" w14:textId="14ECD1EA" w:rsidR="00366BC4" w:rsidRPr="00615FC2" w:rsidRDefault="00366BC4" w:rsidP="00366BC4"/>
    <w:p w14:paraId="467B2BF6" w14:textId="77777777" w:rsidR="00366BC4" w:rsidRPr="00615FC2" w:rsidRDefault="00366BC4" w:rsidP="00366BC4">
      <w:pPr>
        <w:spacing w:before="26"/>
        <w:ind w:left="56"/>
        <w:rPr>
          <w:b/>
        </w:rPr>
      </w:pPr>
      <w:r w:rsidRPr="00615FC2">
        <w:rPr>
          <w:b/>
          <w:sz w:val="22"/>
        </w:rPr>
        <w:t>Bitte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nehm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1"/>
          <w:sz w:val="22"/>
        </w:rPr>
        <w:t xml:space="preserve"> </w:t>
      </w:r>
      <w:r w:rsidRPr="00615FC2">
        <w:rPr>
          <w:b/>
          <w:sz w:val="22"/>
        </w:rPr>
        <w:t>bei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folgend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Fragen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Bezug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auf</w:t>
      </w:r>
      <w:r w:rsidRPr="00615FC2">
        <w:rPr>
          <w:b/>
          <w:spacing w:val="-1"/>
          <w:sz w:val="22"/>
        </w:rPr>
        <w:t xml:space="preserve"> </w:t>
      </w:r>
      <w:r w:rsidRPr="00615FC2">
        <w:rPr>
          <w:b/>
          <w:sz w:val="22"/>
        </w:rPr>
        <w:t>Ihre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Erfahrung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z w:val="22"/>
        </w:rPr>
        <w:t>mit</w:t>
      </w:r>
      <w:r w:rsidRPr="00615FC2">
        <w:rPr>
          <w:b/>
          <w:spacing w:val="-1"/>
          <w:sz w:val="22"/>
        </w:rPr>
        <w:t xml:space="preserve"> </w:t>
      </w:r>
      <w:r w:rsidRPr="00615FC2">
        <w:rPr>
          <w:b/>
          <w:sz w:val="22"/>
        </w:rPr>
        <w:t>de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Klausur</w:t>
      </w:r>
      <w:r w:rsidRPr="00615FC2">
        <w:rPr>
          <w:b/>
          <w:spacing w:val="-2"/>
          <w:sz w:val="22"/>
        </w:rPr>
        <w:t xml:space="preserve"> </w:t>
      </w:r>
      <w:r w:rsidRPr="00615FC2">
        <w:rPr>
          <w:b/>
          <w:spacing w:val="-5"/>
          <w:sz w:val="22"/>
        </w:rPr>
        <w:t>zur</w:t>
      </w:r>
    </w:p>
    <w:p w14:paraId="7E5244AB" w14:textId="5358F4C8" w:rsidR="00366BC4" w:rsidRPr="00615FC2" w:rsidRDefault="00366BC4" w:rsidP="00366BC4">
      <w:pPr>
        <w:spacing w:line="340" w:lineRule="atLeast"/>
        <w:ind w:left="56"/>
        <w:rPr>
          <w:b/>
        </w:rPr>
      </w:pPr>
      <w:r w:rsidRPr="00615FC2">
        <w:rPr>
          <w:b/>
          <w:sz w:val="22"/>
        </w:rPr>
        <w:t>Vorlesung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QS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Medizin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es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Alterns,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welch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i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iesem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emester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erstmalig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als</w:t>
      </w:r>
      <w:r w:rsidRPr="00615FC2">
        <w:rPr>
          <w:b/>
          <w:spacing w:val="-3"/>
          <w:sz w:val="22"/>
        </w:rPr>
        <w:t xml:space="preserve"> </w:t>
      </w:r>
      <w:r w:rsidRPr="00615FC2">
        <w:rPr>
          <w:b/>
          <w:sz w:val="22"/>
        </w:rPr>
        <w:t>digital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Klausur über die Plattform (name oft he platform) angeboten wurde.</w:t>
      </w:r>
    </w:p>
    <w:p w14:paraId="5C3DB5FA" w14:textId="1BF95CF6" w:rsidR="00366BC4" w:rsidRPr="00615FC2" w:rsidRDefault="00366BC4" w:rsidP="00366BC4"/>
    <w:p w14:paraId="15B40503" w14:textId="77777777" w:rsidR="00366BC4" w:rsidRPr="00615FC2" w:rsidRDefault="00366BC4" w:rsidP="00366BC4">
      <w:r w:rsidRPr="00615FC2">
        <w:t>Welche Möglichkeit(en) haben Sie zur Vorbereitung auf die Online-Klausur genutzt? (Mehrfachantworten möglich)</w:t>
      </w:r>
    </w:p>
    <w:p w14:paraId="3631061A" w14:textId="77777777" w:rsidR="00366BC4" w:rsidRPr="00615FC2" w:rsidRDefault="00366BC4" w:rsidP="00366BC4"/>
    <w:p w14:paraId="11C3EE43" w14:textId="3DC410CC" w:rsidR="00366BC4" w:rsidRPr="00615FC2" w:rsidRDefault="00366BC4" w:rsidP="00366BC4">
      <w:r w:rsidRPr="00615FC2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6CF8A9" wp14:editId="718C562A">
                <wp:simplePos x="0" y="0"/>
                <wp:positionH relativeFrom="page">
                  <wp:posOffset>414020</wp:posOffset>
                </wp:positionH>
                <wp:positionV relativeFrom="paragraph">
                  <wp:posOffset>22225</wp:posOffset>
                </wp:positionV>
                <wp:extent cx="107950" cy="972185"/>
                <wp:effectExtent l="0" t="0" r="19050" b="18415"/>
                <wp:wrapNone/>
                <wp:docPr id="58" name="docshape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950" cy="972185"/>
                        </a:xfrm>
                        <a:custGeom>
                          <a:avLst/>
                          <a:gdLst>
                            <a:gd name="T0" fmla="+- 0 652 652"/>
                            <a:gd name="T1" fmla="*/ T0 w 170"/>
                            <a:gd name="T2" fmla="+- 0 205 35"/>
                            <a:gd name="T3" fmla="*/ 205 h 1531"/>
                            <a:gd name="T4" fmla="+- 0 822 652"/>
                            <a:gd name="T5" fmla="*/ T4 w 170"/>
                            <a:gd name="T6" fmla="+- 0 205 35"/>
                            <a:gd name="T7" fmla="*/ 205 h 1531"/>
                            <a:gd name="T8" fmla="+- 0 822 652"/>
                            <a:gd name="T9" fmla="*/ T8 w 170"/>
                            <a:gd name="T10" fmla="+- 0 35 35"/>
                            <a:gd name="T11" fmla="*/ 35 h 1531"/>
                            <a:gd name="T12" fmla="+- 0 652 652"/>
                            <a:gd name="T13" fmla="*/ T12 w 170"/>
                            <a:gd name="T14" fmla="+- 0 35 35"/>
                            <a:gd name="T15" fmla="*/ 35 h 1531"/>
                            <a:gd name="T16" fmla="+- 0 652 652"/>
                            <a:gd name="T17" fmla="*/ T16 w 170"/>
                            <a:gd name="T18" fmla="+- 0 205 35"/>
                            <a:gd name="T19" fmla="*/ 205 h 1531"/>
                            <a:gd name="T20" fmla="+- 0 652 652"/>
                            <a:gd name="T21" fmla="*/ T20 w 170"/>
                            <a:gd name="T22" fmla="+- 0 432 35"/>
                            <a:gd name="T23" fmla="*/ 432 h 1531"/>
                            <a:gd name="T24" fmla="+- 0 822 652"/>
                            <a:gd name="T25" fmla="*/ T24 w 170"/>
                            <a:gd name="T26" fmla="+- 0 432 35"/>
                            <a:gd name="T27" fmla="*/ 432 h 1531"/>
                            <a:gd name="T28" fmla="+- 0 822 652"/>
                            <a:gd name="T29" fmla="*/ T28 w 170"/>
                            <a:gd name="T30" fmla="+- 0 262 35"/>
                            <a:gd name="T31" fmla="*/ 262 h 1531"/>
                            <a:gd name="T32" fmla="+- 0 652 652"/>
                            <a:gd name="T33" fmla="*/ T32 w 170"/>
                            <a:gd name="T34" fmla="+- 0 262 35"/>
                            <a:gd name="T35" fmla="*/ 262 h 1531"/>
                            <a:gd name="T36" fmla="+- 0 652 652"/>
                            <a:gd name="T37" fmla="*/ T36 w 170"/>
                            <a:gd name="T38" fmla="+- 0 432 35"/>
                            <a:gd name="T39" fmla="*/ 432 h 1531"/>
                            <a:gd name="T40" fmla="+- 0 652 652"/>
                            <a:gd name="T41" fmla="*/ T40 w 170"/>
                            <a:gd name="T42" fmla="+- 0 659 35"/>
                            <a:gd name="T43" fmla="*/ 659 h 1531"/>
                            <a:gd name="T44" fmla="+- 0 822 652"/>
                            <a:gd name="T45" fmla="*/ T44 w 170"/>
                            <a:gd name="T46" fmla="+- 0 659 35"/>
                            <a:gd name="T47" fmla="*/ 659 h 1531"/>
                            <a:gd name="T48" fmla="+- 0 822 652"/>
                            <a:gd name="T49" fmla="*/ T48 w 170"/>
                            <a:gd name="T50" fmla="+- 0 489 35"/>
                            <a:gd name="T51" fmla="*/ 489 h 1531"/>
                            <a:gd name="T52" fmla="+- 0 652 652"/>
                            <a:gd name="T53" fmla="*/ T52 w 170"/>
                            <a:gd name="T54" fmla="+- 0 489 35"/>
                            <a:gd name="T55" fmla="*/ 489 h 1531"/>
                            <a:gd name="T56" fmla="+- 0 652 652"/>
                            <a:gd name="T57" fmla="*/ T56 w 170"/>
                            <a:gd name="T58" fmla="+- 0 659 35"/>
                            <a:gd name="T59" fmla="*/ 659 h 1531"/>
                            <a:gd name="T60" fmla="+- 0 652 652"/>
                            <a:gd name="T61" fmla="*/ T60 w 170"/>
                            <a:gd name="T62" fmla="+- 0 885 35"/>
                            <a:gd name="T63" fmla="*/ 885 h 1531"/>
                            <a:gd name="T64" fmla="+- 0 822 652"/>
                            <a:gd name="T65" fmla="*/ T64 w 170"/>
                            <a:gd name="T66" fmla="+- 0 885 35"/>
                            <a:gd name="T67" fmla="*/ 885 h 1531"/>
                            <a:gd name="T68" fmla="+- 0 822 652"/>
                            <a:gd name="T69" fmla="*/ T68 w 170"/>
                            <a:gd name="T70" fmla="+- 0 715 35"/>
                            <a:gd name="T71" fmla="*/ 715 h 1531"/>
                            <a:gd name="T72" fmla="+- 0 652 652"/>
                            <a:gd name="T73" fmla="*/ T72 w 170"/>
                            <a:gd name="T74" fmla="+- 0 715 35"/>
                            <a:gd name="T75" fmla="*/ 715 h 1531"/>
                            <a:gd name="T76" fmla="+- 0 652 652"/>
                            <a:gd name="T77" fmla="*/ T76 w 170"/>
                            <a:gd name="T78" fmla="+- 0 885 35"/>
                            <a:gd name="T79" fmla="*/ 885 h 1531"/>
                            <a:gd name="T80" fmla="+- 0 652 652"/>
                            <a:gd name="T81" fmla="*/ T80 w 170"/>
                            <a:gd name="T82" fmla="+- 0 1112 35"/>
                            <a:gd name="T83" fmla="*/ 1112 h 1531"/>
                            <a:gd name="T84" fmla="+- 0 822 652"/>
                            <a:gd name="T85" fmla="*/ T84 w 170"/>
                            <a:gd name="T86" fmla="+- 0 1112 35"/>
                            <a:gd name="T87" fmla="*/ 1112 h 1531"/>
                            <a:gd name="T88" fmla="+- 0 822 652"/>
                            <a:gd name="T89" fmla="*/ T88 w 170"/>
                            <a:gd name="T90" fmla="+- 0 942 35"/>
                            <a:gd name="T91" fmla="*/ 942 h 1531"/>
                            <a:gd name="T92" fmla="+- 0 652 652"/>
                            <a:gd name="T93" fmla="*/ T92 w 170"/>
                            <a:gd name="T94" fmla="+- 0 942 35"/>
                            <a:gd name="T95" fmla="*/ 942 h 1531"/>
                            <a:gd name="T96" fmla="+- 0 652 652"/>
                            <a:gd name="T97" fmla="*/ T96 w 170"/>
                            <a:gd name="T98" fmla="+- 0 1112 35"/>
                            <a:gd name="T99" fmla="*/ 1112 h 1531"/>
                            <a:gd name="T100" fmla="+- 0 652 652"/>
                            <a:gd name="T101" fmla="*/ T100 w 170"/>
                            <a:gd name="T102" fmla="+- 0 1339 35"/>
                            <a:gd name="T103" fmla="*/ 1339 h 1531"/>
                            <a:gd name="T104" fmla="+- 0 822 652"/>
                            <a:gd name="T105" fmla="*/ T104 w 170"/>
                            <a:gd name="T106" fmla="+- 0 1339 35"/>
                            <a:gd name="T107" fmla="*/ 1339 h 1531"/>
                            <a:gd name="T108" fmla="+- 0 822 652"/>
                            <a:gd name="T109" fmla="*/ T108 w 170"/>
                            <a:gd name="T110" fmla="+- 0 1169 35"/>
                            <a:gd name="T111" fmla="*/ 1169 h 1531"/>
                            <a:gd name="T112" fmla="+- 0 652 652"/>
                            <a:gd name="T113" fmla="*/ T112 w 170"/>
                            <a:gd name="T114" fmla="+- 0 1169 35"/>
                            <a:gd name="T115" fmla="*/ 1169 h 1531"/>
                            <a:gd name="T116" fmla="+- 0 652 652"/>
                            <a:gd name="T117" fmla="*/ T116 w 170"/>
                            <a:gd name="T118" fmla="+- 0 1339 35"/>
                            <a:gd name="T119" fmla="*/ 1339 h 1531"/>
                            <a:gd name="T120" fmla="+- 0 652 652"/>
                            <a:gd name="T121" fmla="*/ T120 w 170"/>
                            <a:gd name="T122" fmla="+- 0 1566 35"/>
                            <a:gd name="T123" fmla="*/ 1566 h 1531"/>
                            <a:gd name="T124" fmla="+- 0 822 652"/>
                            <a:gd name="T125" fmla="*/ T124 w 170"/>
                            <a:gd name="T126" fmla="+- 0 1566 35"/>
                            <a:gd name="T127" fmla="*/ 1566 h 1531"/>
                            <a:gd name="T128" fmla="+- 0 822 652"/>
                            <a:gd name="T129" fmla="*/ T128 w 170"/>
                            <a:gd name="T130" fmla="+- 0 1396 35"/>
                            <a:gd name="T131" fmla="*/ 1396 h 1531"/>
                            <a:gd name="T132" fmla="+- 0 652 652"/>
                            <a:gd name="T133" fmla="*/ T132 w 170"/>
                            <a:gd name="T134" fmla="+- 0 1396 35"/>
                            <a:gd name="T135" fmla="*/ 1396 h 1531"/>
                            <a:gd name="T136" fmla="+- 0 652 652"/>
                            <a:gd name="T137" fmla="*/ T136 w 170"/>
                            <a:gd name="T138" fmla="+- 0 1566 35"/>
                            <a:gd name="T139" fmla="*/ 1566 h 1531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</a:cxnLst>
                          <a:rect l="0" t="0" r="r" b="b"/>
                          <a:pathLst>
                            <a:path w="170" h="1531">
                              <a:moveTo>
                                <a:pt x="0" y="170"/>
                              </a:moveTo>
                              <a:lnTo>
                                <a:pt x="170" y="170"/>
                              </a:lnTo>
                              <a:lnTo>
                                <a:pt x="170" y="0"/>
                              </a:lnTo>
                              <a:lnTo>
                                <a:pt x="0" y="0"/>
                              </a:lnTo>
                              <a:lnTo>
                                <a:pt x="0" y="170"/>
                              </a:lnTo>
                              <a:close/>
                              <a:moveTo>
                                <a:pt x="0" y="397"/>
                              </a:moveTo>
                              <a:lnTo>
                                <a:pt x="170" y="397"/>
                              </a:lnTo>
                              <a:lnTo>
                                <a:pt x="170" y="227"/>
                              </a:lnTo>
                              <a:lnTo>
                                <a:pt x="0" y="227"/>
                              </a:lnTo>
                              <a:lnTo>
                                <a:pt x="0" y="397"/>
                              </a:lnTo>
                              <a:close/>
                              <a:moveTo>
                                <a:pt x="0" y="624"/>
                              </a:moveTo>
                              <a:lnTo>
                                <a:pt x="170" y="624"/>
                              </a:lnTo>
                              <a:lnTo>
                                <a:pt x="170" y="454"/>
                              </a:lnTo>
                              <a:lnTo>
                                <a:pt x="0" y="454"/>
                              </a:lnTo>
                              <a:lnTo>
                                <a:pt x="0" y="624"/>
                              </a:lnTo>
                              <a:close/>
                              <a:moveTo>
                                <a:pt x="0" y="850"/>
                              </a:moveTo>
                              <a:lnTo>
                                <a:pt x="170" y="850"/>
                              </a:lnTo>
                              <a:lnTo>
                                <a:pt x="170" y="680"/>
                              </a:lnTo>
                              <a:lnTo>
                                <a:pt x="0" y="680"/>
                              </a:lnTo>
                              <a:lnTo>
                                <a:pt x="0" y="850"/>
                              </a:lnTo>
                              <a:close/>
                              <a:moveTo>
                                <a:pt x="0" y="1077"/>
                              </a:moveTo>
                              <a:lnTo>
                                <a:pt x="170" y="1077"/>
                              </a:lnTo>
                              <a:lnTo>
                                <a:pt x="170" y="907"/>
                              </a:lnTo>
                              <a:lnTo>
                                <a:pt x="0" y="907"/>
                              </a:lnTo>
                              <a:lnTo>
                                <a:pt x="0" y="1077"/>
                              </a:lnTo>
                              <a:close/>
                              <a:moveTo>
                                <a:pt x="0" y="1304"/>
                              </a:moveTo>
                              <a:lnTo>
                                <a:pt x="170" y="1304"/>
                              </a:lnTo>
                              <a:lnTo>
                                <a:pt x="170" y="1134"/>
                              </a:lnTo>
                              <a:lnTo>
                                <a:pt x="0" y="1134"/>
                              </a:lnTo>
                              <a:lnTo>
                                <a:pt x="0" y="1304"/>
                              </a:lnTo>
                              <a:close/>
                              <a:moveTo>
                                <a:pt x="0" y="1531"/>
                              </a:moveTo>
                              <a:lnTo>
                                <a:pt x="170" y="1531"/>
                              </a:lnTo>
                              <a:lnTo>
                                <a:pt x="170" y="1361"/>
                              </a:lnTo>
                              <a:lnTo>
                                <a:pt x="0" y="1361"/>
                              </a:lnTo>
                              <a:lnTo>
                                <a:pt x="0" y="1531"/>
                              </a:lnTo>
                              <a:close/>
                            </a:path>
                          </a:pathLst>
                        </a:custGeom>
                        <a:noFill/>
                        <a:ln w="7239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576DBD" id="docshape32" o:spid="_x0000_s1026" style="position:absolute;margin-left:32.6pt;margin-top:1.75pt;width:8.5pt;height:76.5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170,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" path="m,170r170,l170,,,,,170xm,397r170,l170,227,,227,,397xm,624r170,l170,454,,454,,624xm,850r170,l170,680,,680,,850xm,1077r170,l170,907,,907r,170xm,1304r170,l170,1134,,1134r,170xm,1531r170,l170,1361,,1361r,170xe" filled="f" strokeweight=".57pt">
                <v:path arrowok="t" o:connecttype="custom" o:connectlocs="0,130175;107950,130175;107950,22225;0,22225;0,130175;0,274320;107950,274320;107950,166370;0,166370;0,274320;0,418465;107950,418465;107950,310515;0,310515;0,418465;0,561975;107950,561975;107950,454025;0,454025;0,561975;0,706120;107950,706120;107950,598170;0,598170;0,706120;0,850265;107950,850265;107950,742315;0,742315;0,850265;0,994410;107950,994410;107950,886460;0,886460;0,994410" o:connectangles="0,0,0,0,0,0,0,0,0,0,0,0,0,0,0,0,0,0,0,0,0,0,0,0,0,0,0,0,0,0,0,0,0,0,0"/>
                <w10:wrap anchorx="page"/>
              </v:shape>
            </w:pict>
          </mc:Fallback>
        </mc:AlternateContent>
      </w:r>
      <w:r w:rsidRPr="00615FC2">
        <w:t>Angebot der Probe-Klausur 'QS Medizin des Alterns via (name of the platform)' Angebot der Informationsveranstaltung am 02.06/09.06.</w:t>
      </w:r>
    </w:p>
    <w:p w14:paraId="7DD9FDF3" w14:textId="77777777" w:rsidR="00366BC4" w:rsidRPr="00615FC2" w:rsidRDefault="00366BC4" w:rsidP="00366BC4">
      <w:pPr>
        <w:rPr>
          <w:lang w:val="en-US"/>
        </w:rPr>
      </w:pPr>
      <w:r w:rsidRPr="00615FC2">
        <w:rPr>
          <w:lang w:val="en-US"/>
        </w:rPr>
        <w:t xml:space="preserve">Manual 'Digital Exams with (name of the platform)' </w:t>
      </w:r>
    </w:p>
    <w:p w14:paraId="53DF3184" w14:textId="62D58EAF" w:rsidR="00366BC4" w:rsidRPr="00615FC2" w:rsidRDefault="00366BC4" w:rsidP="00366BC4">
      <w:r w:rsidRPr="00615FC2">
        <w:t>Teilnahme an anderen Online-(Probe-)Klausur</w:t>
      </w:r>
    </w:p>
    <w:p w14:paraId="24983983" w14:textId="2EF04DA3" w:rsidR="00366BC4" w:rsidRPr="00615FC2" w:rsidRDefault="00366BC4" w:rsidP="00366BC4">
      <w:r w:rsidRPr="00615FC2">
        <w:t>selbständige (online) Recherche</w:t>
      </w:r>
    </w:p>
    <w:p w14:paraId="02D9D92A" w14:textId="77777777" w:rsidR="00366BC4" w:rsidRPr="00615FC2" w:rsidRDefault="00366BC4" w:rsidP="00366BC4">
      <w:r w:rsidRPr="00615FC2">
        <w:lastRenderedPageBreak/>
        <w:t xml:space="preserve">sonstige </w:t>
      </w:r>
    </w:p>
    <w:p w14:paraId="7EE320C4" w14:textId="6CC2A8FD" w:rsidR="00366BC4" w:rsidRPr="00615FC2" w:rsidRDefault="00366BC4" w:rsidP="00366BC4">
      <w:r w:rsidRPr="00615FC2">
        <w:t>keine</w:t>
      </w:r>
    </w:p>
    <w:p w14:paraId="486FFA12" w14:textId="35CFADD6" w:rsidR="00366BC4" w:rsidRPr="00615FC2" w:rsidRDefault="00366BC4" w:rsidP="00366BC4"/>
    <w:p w14:paraId="7B4CB18C" w14:textId="7D4F13D0" w:rsidR="00366BC4" w:rsidRPr="00615FC2" w:rsidRDefault="00366BC4" w:rsidP="00366BC4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5DB8026E" w14:textId="77421724" w:rsidR="00366BC4" w:rsidRPr="00615FC2" w:rsidRDefault="00366BC4" w:rsidP="00366BC4">
      <w:pPr>
        <w:rPr>
          <w:b/>
          <w:sz w:val="22"/>
        </w:rPr>
      </w:pPr>
    </w:p>
    <w:p w14:paraId="3BCC77A3" w14:textId="7CD5EA0F" w:rsidR="00366BC4" w:rsidRPr="00615FC2" w:rsidRDefault="00366BC4" w:rsidP="00366BC4">
      <w:pPr>
        <w:pStyle w:val="BodyText"/>
        <w:spacing w:line="232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1450"/>
        <w:gridCol w:w="1134"/>
        <w:gridCol w:w="1134"/>
        <w:gridCol w:w="1134"/>
        <w:gridCol w:w="1314"/>
      </w:tblGrid>
      <w:tr w:rsidR="00366BC4" w:rsidRPr="00615FC2" w14:paraId="1FBA4A98" w14:textId="41800945" w:rsidTr="00366BC4">
        <w:tc>
          <w:tcPr>
            <w:tcW w:w="1742" w:type="dxa"/>
          </w:tcPr>
          <w:p w14:paraId="2D21C388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606" w:type="dxa"/>
          </w:tcPr>
          <w:p w14:paraId="0356F51A" w14:textId="4928A4FD" w:rsidR="00366BC4" w:rsidRPr="00615FC2" w:rsidRDefault="00366BC4" w:rsidP="00366BC4">
            <w:pPr>
              <w:pStyle w:val="BodyText"/>
              <w:spacing w:line="232" w:lineRule="auto"/>
            </w:pPr>
            <w:r w:rsidRPr="00615FC2">
              <w:t>Ich stimme voll zu</w:t>
            </w:r>
          </w:p>
        </w:tc>
        <w:tc>
          <w:tcPr>
            <w:tcW w:w="1427" w:type="dxa"/>
          </w:tcPr>
          <w:p w14:paraId="3A059EDE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04AC7BE0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6818EFF4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67F07CDF" w14:textId="19CB91C9" w:rsidR="00366BC4" w:rsidRPr="00615FC2" w:rsidRDefault="00366BC4" w:rsidP="00366BC4">
            <w:pPr>
              <w:pStyle w:val="BodyText"/>
              <w:spacing w:line="232" w:lineRule="auto"/>
            </w:pPr>
            <w:r w:rsidRPr="00615FC2">
              <w:t>Ich stimme gar nicht zu</w:t>
            </w:r>
          </w:p>
        </w:tc>
      </w:tr>
      <w:tr w:rsidR="00366BC4" w:rsidRPr="00615FC2" w14:paraId="2F0D545D" w14:textId="0FF36AEE" w:rsidTr="00366BC4">
        <w:tc>
          <w:tcPr>
            <w:tcW w:w="1742" w:type="dxa"/>
          </w:tcPr>
          <w:p w14:paraId="7BC2D798" w14:textId="77777777" w:rsidR="00366BC4" w:rsidRPr="00615FC2" w:rsidRDefault="00366BC4" w:rsidP="00366BC4">
            <w:pPr>
              <w:pStyle w:val="BodyText"/>
              <w:spacing w:line="232" w:lineRule="auto"/>
            </w:pPr>
            <w:r w:rsidRPr="00615FC2">
              <w:t>Die</w:t>
            </w:r>
            <w:r w:rsidRPr="00615FC2">
              <w:rPr>
                <w:spacing w:val="-10"/>
              </w:rPr>
              <w:t xml:space="preserve"> </w:t>
            </w:r>
            <w:r w:rsidRPr="00615FC2">
              <w:t>Probeklausur</w:t>
            </w:r>
            <w:r w:rsidRPr="00615FC2">
              <w:rPr>
                <w:spacing w:val="-11"/>
              </w:rPr>
              <w:t xml:space="preserve"> </w:t>
            </w:r>
            <w:r w:rsidRPr="00615FC2">
              <w:t>hat</w:t>
            </w:r>
            <w:r w:rsidRPr="00615FC2">
              <w:rPr>
                <w:spacing w:val="-11"/>
              </w:rPr>
              <w:t xml:space="preserve"> </w:t>
            </w:r>
            <w:r w:rsidRPr="00615FC2">
              <w:t>mich</w:t>
            </w:r>
            <w:r w:rsidRPr="00615FC2">
              <w:rPr>
                <w:spacing w:val="-11"/>
              </w:rPr>
              <w:t xml:space="preserve"> </w:t>
            </w:r>
            <w:r w:rsidRPr="00615FC2">
              <w:t xml:space="preserve">gut auf die Online-Klausur </w:t>
            </w:r>
            <w:r w:rsidRPr="00615FC2">
              <w:rPr>
                <w:spacing w:val="-2"/>
              </w:rPr>
              <w:t xml:space="preserve">vorbereitet </w:t>
            </w:r>
          </w:p>
          <w:p w14:paraId="48CC72B9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606" w:type="dxa"/>
          </w:tcPr>
          <w:p w14:paraId="665A0450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26645A7D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72F036B0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046EF082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0859DFDE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</w:tr>
      <w:tr w:rsidR="00366BC4" w:rsidRPr="00615FC2" w14:paraId="6B67F282" w14:textId="7AEDEBFC" w:rsidTr="00366BC4">
        <w:tc>
          <w:tcPr>
            <w:tcW w:w="1742" w:type="dxa"/>
          </w:tcPr>
          <w:p w14:paraId="22B03D87" w14:textId="77777777" w:rsidR="00366BC4" w:rsidRPr="00615FC2" w:rsidRDefault="00366BC4" w:rsidP="00366BC4">
            <w:pPr>
              <w:pStyle w:val="BodyText"/>
              <w:spacing w:line="232" w:lineRule="auto"/>
            </w:pPr>
            <w:r w:rsidRPr="00615FC2">
              <w:t>Die Informationsveranstaltung</w:t>
            </w:r>
          </w:p>
          <w:p w14:paraId="2D6A42E9" w14:textId="5B3FEA3B" w:rsidR="00366BC4" w:rsidRPr="00615FC2" w:rsidRDefault="00366BC4" w:rsidP="00366BC4">
            <w:pPr>
              <w:pStyle w:val="BodyText"/>
            </w:pPr>
            <w:r w:rsidRPr="00615FC2">
              <w:t>hat mich gut auf die Online-Klausur vorbereitet</w:t>
            </w:r>
          </w:p>
        </w:tc>
        <w:tc>
          <w:tcPr>
            <w:tcW w:w="1606" w:type="dxa"/>
          </w:tcPr>
          <w:p w14:paraId="6095B74A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6AA57922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6924F2BA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4980C08E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1483266C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</w:tr>
      <w:tr w:rsidR="00366BC4" w:rsidRPr="00615FC2" w14:paraId="1A977F09" w14:textId="77777777" w:rsidTr="00366BC4">
        <w:tc>
          <w:tcPr>
            <w:tcW w:w="1742" w:type="dxa"/>
          </w:tcPr>
          <w:p w14:paraId="4C8E63E7" w14:textId="7B7D3B10" w:rsidR="00366BC4" w:rsidRPr="00615FC2" w:rsidRDefault="00366BC4" w:rsidP="00366BC4">
            <w:pPr>
              <w:pStyle w:val="BodyText"/>
              <w:spacing w:line="232" w:lineRule="auto"/>
            </w:pPr>
            <w:r w:rsidRPr="00615FC2">
              <w:t>Das Manual hat mich gut auf die Online Klausur vorbereitet</w:t>
            </w:r>
          </w:p>
        </w:tc>
        <w:tc>
          <w:tcPr>
            <w:tcW w:w="1606" w:type="dxa"/>
          </w:tcPr>
          <w:p w14:paraId="0D9B773A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2039AB89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5F767AD6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5F535C4D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  <w:tc>
          <w:tcPr>
            <w:tcW w:w="1427" w:type="dxa"/>
          </w:tcPr>
          <w:p w14:paraId="1C08D9C8" w14:textId="77777777" w:rsidR="00366BC4" w:rsidRPr="00615FC2" w:rsidRDefault="00366BC4" w:rsidP="00366BC4">
            <w:pPr>
              <w:pStyle w:val="BodyText"/>
              <w:spacing w:line="232" w:lineRule="auto"/>
            </w:pPr>
          </w:p>
        </w:tc>
      </w:tr>
    </w:tbl>
    <w:p w14:paraId="5BD79A2C" w14:textId="77777777" w:rsidR="00D362C5" w:rsidRPr="00615FC2" w:rsidRDefault="00D362C5" w:rsidP="00D362C5">
      <w:pPr>
        <w:pStyle w:val="BodyText"/>
        <w:spacing w:before="95"/>
      </w:pPr>
    </w:p>
    <w:p w14:paraId="55D711FB" w14:textId="467D9C07" w:rsidR="00366BC4" w:rsidRPr="00615FC2" w:rsidRDefault="00366BC4" w:rsidP="00D362C5">
      <w:pPr>
        <w:pStyle w:val="BodyText"/>
        <w:spacing w:before="95"/>
      </w:pPr>
      <w:r w:rsidRPr="00615FC2">
        <w:t>Welche</w:t>
      </w:r>
      <w:r w:rsidRPr="00615FC2">
        <w:rPr>
          <w:spacing w:val="-7"/>
        </w:rPr>
        <w:t xml:space="preserve"> </w:t>
      </w:r>
      <w:r w:rsidRPr="00615FC2">
        <w:t>zusätzliche</w:t>
      </w:r>
      <w:r w:rsidRPr="00615FC2">
        <w:rPr>
          <w:spacing w:val="-6"/>
        </w:rPr>
        <w:t xml:space="preserve"> </w:t>
      </w:r>
      <w:r w:rsidRPr="00615FC2">
        <w:t>Information/Unterstützung</w:t>
      </w:r>
      <w:r w:rsidRPr="00615FC2">
        <w:rPr>
          <w:spacing w:val="-6"/>
        </w:rPr>
        <w:t xml:space="preserve"> </w:t>
      </w:r>
      <w:r w:rsidRPr="00615FC2">
        <w:t>hätten</w:t>
      </w:r>
      <w:r w:rsidRPr="00615FC2">
        <w:rPr>
          <w:spacing w:val="-8"/>
        </w:rPr>
        <w:t xml:space="preserve"> </w:t>
      </w:r>
      <w:r w:rsidRPr="00615FC2">
        <w:t>Sie</w:t>
      </w:r>
      <w:r w:rsidRPr="00615FC2">
        <w:rPr>
          <w:spacing w:val="-7"/>
        </w:rPr>
        <w:t xml:space="preserve"> </w:t>
      </w:r>
      <w:r w:rsidRPr="00615FC2">
        <w:t>sich</w:t>
      </w:r>
      <w:r w:rsidRPr="00615FC2">
        <w:rPr>
          <w:spacing w:val="-6"/>
        </w:rPr>
        <w:t xml:space="preserve"> </w:t>
      </w:r>
      <w:r w:rsidRPr="00615FC2">
        <w:t>für</w:t>
      </w:r>
      <w:r w:rsidRPr="00615FC2">
        <w:rPr>
          <w:spacing w:val="-7"/>
        </w:rPr>
        <w:t xml:space="preserve"> </w:t>
      </w:r>
      <w:r w:rsidRPr="00615FC2">
        <w:t>die</w:t>
      </w:r>
      <w:r w:rsidRPr="00615FC2">
        <w:rPr>
          <w:spacing w:val="-7"/>
        </w:rPr>
        <w:t xml:space="preserve"> </w:t>
      </w:r>
      <w:r w:rsidRPr="00615FC2">
        <w:t>Vorbereitung</w:t>
      </w:r>
      <w:r w:rsidRPr="00615FC2">
        <w:rPr>
          <w:spacing w:val="-7"/>
        </w:rPr>
        <w:t xml:space="preserve"> </w:t>
      </w:r>
      <w:r w:rsidRPr="00615FC2">
        <w:rPr>
          <w:spacing w:val="-2"/>
        </w:rPr>
        <w:t>gewünscht?</w:t>
      </w:r>
    </w:p>
    <w:p w14:paraId="3D7EB079" w14:textId="36D9AC57" w:rsidR="00366BC4" w:rsidRPr="00615FC2" w:rsidRDefault="00366BC4" w:rsidP="00366BC4"/>
    <w:p w14:paraId="57B55D7F" w14:textId="00BC8251" w:rsidR="00366BC4" w:rsidRPr="00615FC2" w:rsidRDefault="00366BC4" w:rsidP="00366BC4">
      <w:r w:rsidRPr="00615FC2">
        <w:t>______________________________________________________________________________________________________________________________________________________</w:t>
      </w:r>
    </w:p>
    <w:p w14:paraId="5AE01D7D" w14:textId="2AEF162B" w:rsidR="00366BC4" w:rsidRPr="00615FC2" w:rsidRDefault="00366BC4" w:rsidP="00366BC4"/>
    <w:p w14:paraId="0FCB1350" w14:textId="77777777" w:rsidR="00366BC4" w:rsidRPr="00615FC2" w:rsidRDefault="00366BC4" w:rsidP="00366BC4">
      <w:r w:rsidRPr="00615FC2">
        <w:t>In welcher Form haben Sie die Klausur zur Vorlesung QS Medizin des Alterns abgelegt?</w:t>
      </w:r>
    </w:p>
    <w:p w14:paraId="7CB09849" w14:textId="77777777" w:rsidR="00366BC4" w:rsidRPr="00615FC2" w:rsidRDefault="00366BC4" w:rsidP="00366BC4"/>
    <w:p w14:paraId="68A2BEC6" w14:textId="77777777" w:rsidR="00D362C5" w:rsidRPr="00615FC2" w:rsidRDefault="00366BC4" w:rsidP="00366BC4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BBD2353" wp14:editId="6200F60D">
                <wp:simplePos x="0" y="0"/>
                <wp:positionH relativeFrom="page">
                  <wp:posOffset>407035</wp:posOffset>
                </wp:positionH>
                <wp:positionV relativeFrom="paragraph">
                  <wp:posOffset>15240</wp:posOffset>
                </wp:positionV>
                <wp:extent cx="122555" cy="410845"/>
                <wp:effectExtent l="0" t="0" r="4445" b="0"/>
                <wp:wrapNone/>
                <wp:docPr id="46" name="docshapegroup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410845"/>
                          <a:chOff x="641" y="24"/>
                          <a:chExt cx="193" cy="647"/>
                        </a:xfrm>
                      </wpg:grpSpPr>
                      <pic:pic xmlns:pic="http://schemas.openxmlformats.org/drawingml/2006/picture">
                        <pic:nvPicPr>
                          <pic:cNvPr id="48" name="docshape43"/>
                          <pic:cNvPicPr>
                            <a:picLocks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docshape44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docshape45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477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759D7C" id="docshapegroup42" o:spid="_x0000_s1026" style="position:absolute;margin-left:32.05pt;margin-top:1.2pt;width:9.65pt;height:32.35pt;z-index:251667456;mso-position-horizontal-relative:page" coordorigin="641,24" coordsize="193,6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">
                <v:shape id="docshape43" o:spid="_x0000_s1027" type="#_x0000_t75" style="position:absolute;left:640;top: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">
                  <v:imagedata r:id="rId11" o:title=""/>
                  <v:path arrowok="t"/>
                  <o:lock v:ext="edit" aspectratio="f"/>
                </v:shape>
                <v:shape id="docshape44" o:spid="_x0000_s1028" type="#_x0000_t75" style="position:absolute;left:640;top: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">
                  <v:imagedata r:id="rId21" o:title=""/>
                  <v:path arrowok="t"/>
                  <o:lock v:ext="edit" aspectratio="f"/>
                </v:shape>
                <v:shape id="docshape45" o:spid="_x0000_s1029" type="#_x0000_t75" style="position:absolute;left:640;top:477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">
                  <v:imagedata r:id="rId2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 xml:space="preserve">Online-Klausur - digitale Bearbeitung via Computer oder </w:t>
      </w:r>
    </w:p>
    <w:p w14:paraId="1DCF1984" w14:textId="218E3C0F" w:rsidR="00366BC4" w:rsidRPr="00615FC2" w:rsidRDefault="00366BC4" w:rsidP="00366BC4">
      <w:r w:rsidRPr="00615FC2">
        <w:t>Tablet Online-Klausur - Bearbeitung auf dem Papier</w:t>
      </w:r>
    </w:p>
    <w:p w14:paraId="2D128D22" w14:textId="79427DD2" w:rsidR="00366BC4" w:rsidRPr="00615FC2" w:rsidRDefault="00366BC4" w:rsidP="00366BC4">
      <w:r w:rsidRPr="00615FC2">
        <w:t>Papier-basierte Prüfung am Campus</w:t>
      </w:r>
    </w:p>
    <w:p w14:paraId="06E1DA74" w14:textId="21863CAE" w:rsidR="00D362C5" w:rsidRPr="00615FC2" w:rsidRDefault="00D362C5" w:rsidP="00366BC4"/>
    <w:p w14:paraId="4CFC3AE4" w14:textId="77777777" w:rsidR="00D362C5" w:rsidRPr="00615FC2" w:rsidRDefault="00D362C5" w:rsidP="00D362C5">
      <w:pPr>
        <w:pStyle w:val="BodyText"/>
        <w:spacing w:before="11"/>
        <w:rPr>
          <w:sz w:val="17"/>
        </w:rPr>
      </w:pPr>
    </w:p>
    <w:p w14:paraId="036C0F41" w14:textId="6DC8A4F5" w:rsidR="00D362C5" w:rsidRPr="00615FC2" w:rsidRDefault="00D362C5" w:rsidP="00D362C5">
      <w:pPr>
        <w:pStyle w:val="BodyText"/>
        <w:spacing w:before="95"/>
        <w:ind w:left="243"/>
      </w:pPr>
      <w:r w:rsidRPr="00615FC2">
        <w:t>Bitte</w:t>
      </w:r>
      <w:r w:rsidRPr="00615FC2">
        <w:rPr>
          <w:spacing w:val="-5"/>
        </w:rPr>
        <w:t xml:space="preserve"> </w:t>
      </w:r>
      <w:r w:rsidRPr="00615FC2">
        <w:t>begründen</w:t>
      </w:r>
      <w:r w:rsidRPr="00615FC2">
        <w:rPr>
          <w:spacing w:val="-4"/>
        </w:rPr>
        <w:t xml:space="preserve"> </w:t>
      </w:r>
      <w:r w:rsidRPr="00615FC2">
        <w:t>Sie</w:t>
      </w:r>
      <w:r w:rsidRPr="00615FC2">
        <w:rPr>
          <w:spacing w:val="-5"/>
        </w:rPr>
        <w:t xml:space="preserve"> </w:t>
      </w:r>
      <w:r w:rsidRPr="00615FC2">
        <w:t>Ihre</w:t>
      </w:r>
      <w:r w:rsidRPr="00615FC2">
        <w:rPr>
          <w:spacing w:val="-4"/>
        </w:rPr>
        <w:t xml:space="preserve"> </w:t>
      </w:r>
      <w:r w:rsidRPr="00615FC2">
        <w:rPr>
          <w:spacing w:val="-2"/>
        </w:rPr>
        <w:t>Wahl:</w:t>
      </w:r>
    </w:p>
    <w:p w14:paraId="35D29CF4" w14:textId="77777777" w:rsidR="00D362C5" w:rsidRPr="00615FC2" w:rsidRDefault="00D362C5" w:rsidP="00366BC4"/>
    <w:p w14:paraId="33E3498C" w14:textId="77777777" w:rsidR="00D362C5" w:rsidRPr="00615FC2" w:rsidRDefault="00D362C5" w:rsidP="00D362C5">
      <w:r w:rsidRPr="00615FC2">
        <w:t>______________________________________________________________________________________________________________________________________________________</w:t>
      </w:r>
    </w:p>
    <w:p w14:paraId="31323049" w14:textId="32622F26" w:rsidR="00366BC4" w:rsidRPr="00615FC2" w:rsidRDefault="00366BC4" w:rsidP="00366BC4"/>
    <w:p w14:paraId="4F5665B7" w14:textId="77777777" w:rsidR="00D362C5" w:rsidRPr="00615FC2" w:rsidRDefault="00D362C5" w:rsidP="00D362C5">
      <w:r w:rsidRPr="00615FC2">
        <w:t>Würden Sie sich bei einer Wahlmöglichkeit erneut für eine Online-Klausur entscheiden?</w:t>
      </w:r>
    </w:p>
    <w:p w14:paraId="4088FB84" w14:textId="77777777" w:rsidR="00D362C5" w:rsidRPr="00615FC2" w:rsidRDefault="00D362C5" w:rsidP="00D362C5"/>
    <w:p w14:paraId="59C3B8EF" w14:textId="77777777" w:rsidR="00D362C5" w:rsidRPr="00615FC2" w:rsidRDefault="00D362C5" w:rsidP="00D362C5">
      <w:r w:rsidRPr="00615FC2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F8B7022" wp14:editId="0359AB90">
                <wp:simplePos x="0" y="0"/>
                <wp:positionH relativeFrom="page">
                  <wp:posOffset>407035</wp:posOffset>
                </wp:positionH>
                <wp:positionV relativeFrom="paragraph">
                  <wp:posOffset>15240</wp:posOffset>
                </wp:positionV>
                <wp:extent cx="122555" cy="266700"/>
                <wp:effectExtent l="0" t="0" r="4445" b="0"/>
                <wp:wrapNone/>
                <wp:docPr id="36" name="docshapegroup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2555" cy="266700"/>
                          <a:chOff x="641" y="24"/>
                          <a:chExt cx="193" cy="420"/>
                        </a:xfrm>
                      </wpg:grpSpPr>
                      <pic:pic xmlns:pic="http://schemas.openxmlformats.org/drawingml/2006/picture">
                        <pic:nvPicPr>
                          <pic:cNvPr id="38" name="docshape49"/>
                          <pic:cNvPicPr>
                            <a:picLocks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3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docshape50"/>
                          <pic:cNvPicPr>
                            <a:picLocks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" y="250"/>
                            <a:ext cx="193" cy="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C30BFA" id="docshapegroup48" o:spid="_x0000_s1026" style="position:absolute;margin-left:32.05pt;margin-top:1.2pt;width:9.65pt;height:21pt;z-index:251669504;mso-position-horizontal-relative:page" coordorigin="641,24" coordsize="193,4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">
                <v:shape id="docshape49" o:spid="_x0000_s1027" type="#_x0000_t75" style="position:absolute;left:640;top:23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">
                  <v:imagedata r:id="rId19" o:title=""/>
                  <v:path arrowok="t"/>
                  <o:lock v:ext="edit" aspectratio="f"/>
                </v:shape>
                <v:shape id="docshape50" o:spid="_x0000_s1028" type="#_x0000_t75" style="position:absolute;left:640;top:250;width:193;height:1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">
                  <v:imagedata r:id="rId21" o:title=""/>
                  <v:path arrowok="t"/>
                  <o:lock v:ext="edit" aspectratio="f"/>
                </v:shape>
                <w10:wrap anchorx="page"/>
              </v:group>
            </w:pict>
          </mc:Fallback>
        </mc:AlternateContent>
      </w:r>
      <w:r w:rsidRPr="00615FC2">
        <w:t xml:space="preserve">Ja </w:t>
      </w:r>
    </w:p>
    <w:p w14:paraId="6225CF38" w14:textId="68492956" w:rsidR="00D362C5" w:rsidRPr="00615FC2" w:rsidRDefault="00D362C5" w:rsidP="00D362C5">
      <w:r w:rsidRPr="00615FC2">
        <w:t>Nein</w:t>
      </w:r>
    </w:p>
    <w:p w14:paraId="7BB7A589" w14:textId="449A89DB" w:rsidR="00D362C5" w:rsidRPr="00615FC2" w:rsidRDefault="00D362C5" w:rsidP="00366BC4"/>
    <w:p w14:paraId="67BD5B8A" w14:textId="7985FC44" w:rsidR="00D362C5" w:rsidRPr="00615FC2" w:rsidRDefault="00D362C5" w:rsidP="00D362C5">
      <w:pPr>
        <w:pStyle w:val="BodyText"/>
        <w:spacing w:before="95"/>
        <w:ind w:left="243"/>
      </w:pPr>
      <w:r w:rsidRPr="00615FC2">
        <w:t>Bitte</w:t>
      </w:r>
      <w:r w:rsidRPr="00615FC2">
        <w:rPr>
          <w:spacing w:val="-5"/>
        </w:rPr>
        <w:t xml:space="preserve"> </w:t>
      </w:r>
      <w:r w:rsidRPr="00615FC2">
        <w:t>begründen</w:t>
      </w:r>
      <w:r w:rsidRPr="00615FC2">
        <w:rPr>
          <w:spacing w:val="-4"/>
        </w:rPr>
        <w:t xml:space="preserve"> </w:t>
      </w:r>
      <w:r w:rsidRPr="00615FC2">
        <w:t>Sie</w:t>
      </w:r>
      <w:r w:rsidRPr="00615FC2">
        <w:rPr>
          <w:spacing w:val="-5"/>
        </w:rPr>
        <w:t xml:space="preserve"> </w:t>
      </w:r>
      <w:r w:rsidRPr="00615FC2">
        <w:t>Ihre</w:t>
      </w:r>
      <w:r w:rsidRPr="00615FC2">
        <w:rPr>
          <w:spacing w:val="-4"/>
        </w:rPr>
        <w:t xml:space="preserve"> </w:t>
      </w:r>
      <w:r w:rsidRPr="00615FC2">
        <w:rPr>
          <w:spacing w:val="-2"/>
        </w:rPr>
        <w:t>Entscheidung:</w:t>
      </w:r>
    </w:p>
    <w:p w14:paraId="666DA834" w14:textId="77777777" w:rsidR="00D362C5" w:rsidRPr="00615FC2" w:rsidRDefault="00D362C5" w:rsidP="00D362C5"/>
    <w:p w14:paraId="17DAC263" w14:textId="77777777" w:rsidR="00D362C5" w:rsidRPr="00615FC2" w:rsidRDefault="00D362C5" w:rsidP="00D362C5">
      <w:r w:rsidRPr="00615FC2">
        <w:t>______________________________________________________________________________________________________________________________________________________</w:t>
      </w:r>
    </w:p>
    <w:p w14:paraId="77A77903" w14:textId="44DDB9A9" w:rsidR="00D362C5" w:rsidRPr="00615FC2" w:rsidRDefault="00D362C5" w:rsidP="00366BC4"/>
    <w:p w14:paraId="6AB28778" w14:textId="77777777" w:rsidR="00D362C5" w:rsidRPr="00615FC2" w:rsidRDefault="00D362C5" w:rsidP="00D362C5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092850DB" w14:textId="77777777" w:rsidR="00D362C5" w:rsidRPr="00615FC2" w:rsidRDefault="00D362C5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D362C5" w:rsidRPr="00615FC2" w14:paraId="439C7C40" w14:textId="77777777" w:rsidTr="00D362C5">
        <w:tc>
          <w:tcPr>
            <w:tcW w:w="3114" w:type="dxa"/>
          </w:tcPr>
          <w:p w14:paraId="633B8726" w14:textId="77777777" w:rsidR="00D362C5" w:rsidRPr="00615FC2" w:rsidRDefault="00D362C5" w:rsidP="00366BC4"/>
        </w:tc>
        <w:tc>
          <w:tcPr>
            <w:tcW w:w="1417" w:type="dxa"/>
          </w:tcPr>
          <w:p w14:paraId="7DBC98D0" w14:textId="2EE40A1E" w:rsidR="00D362C5" w:rsidRPr="00615FC2" w:rsidRDefault="00D362C5" w:rsidP="00366BC4">
            <w:r w:rsidRPr="00615FC2">
              <w:t>Ich stimme voll zu</w:t>
            </w:r>
          </w:p>
        </w:tc>
        <w:tc>
          <w:tcPr>
            <w:tcW w:w="1134" w:type="dxa"/>
          </w:tcPr>
          <w:p w14:paraId="473F65DD" w14:textId="77777777" w:rsidR="00D362C5" w:rsidRPr="00615FC2" w:rsidRDefault="00D362C5" w:rsidP="00366BC4"/>
        </w:tc>
        <w:tc>
          <w:tcPr>
            <w:tcW w:w="1134" w:type="dxa"/>
          </w:tcPr>
          <w:p w14:paraId="6633A454" w14:textId="77777777" w:rsidR="00D362C5" w:rsidRPr="00615FC2" w:rsidRDefault="00D362C5" w:rsidP="00366BC4"/>
        </w:tc>
        <w:tc>
          <w:tcPr>
            <w:tcW w:w="811" w:type="dxa"/>
          </w:tcPr>
          <w:p w14:paraId="66340A92" w14:textId="77777777" w:rsidR="00D362C5" w:rsidRPr="00615FC2" w:rsidRDefault="00D362C5" w:rsidP="00366BC4"/>
        </w:tc>
        <w:tc>
          <w:tcPr>
            <w:tcW w:w="1446" w:type="dxa"/>
          </w:tcPr>
          <w:p w14:paraId="75867DFE" w14:textId="4A959710" w:rsidR="00D362C5" w:rsidRPr="00615FC2" w:rsidRDefault="00D362C5" w:rsidP="00366BC4">
            <w:r w:rsidRPr="00615FC2">
              <w:t>Ich stimme gar nicht zu</w:t>
            </w:r>
          </w:p>
        </w:tc>
      </w:tr>
      <w:tr w:rsidR="00D362C5" w:rsidRPr="00615FC2" w14:paraId="4F86C891" w14:textId="77777777" w:rsidTr="00D362C5">
        <w:tc>
          <w:tcPr>
            <w:tcW w:w="3114" w:type="dxa"/>
          </w:tcPr>
          <w:p w14:paraId="2EF33C46" w14:textId="77777777" w:rsidR="00D362C5" w:rsidRPr="00615FC2" w:rsidRDefault="00D362C5" w:rsidP="00D362C5">
            <w:r w:rsidRPr="00615FC2">
              <w:t>Die Online-Klausur war für mich stressiger als bisherige</w:t>
            </w:r>
          </w:p>
          <w:p w14:paraId="65576A35" w14:textId="4916349F" w:rsidR="00D362C5" w:rsidRPr="00615FC2" w:rsidRDefault="00D362C5" w:rsidP="00366BC4">
            <w:r w:rsidRPr="00615FC2">
              <w:t>Papier-basierte Prüfungen.</w:t>
            </w:r>
          </w:p>
        </w:tc>
        <w:tc>
          <w:tcPr>
            <w:tcW w:w="1417" w:type="dxa"/>
          </w:tcPr>
          <w:p w14:paraId="65924D9E" w14:textId="77777777" w:rsidR="00D362C5" w:rsidRPr="00615FC2" w:rsidRDefault="00D362C5" w:rsidP="00366BC4"/>
        </w:tc>
        <w:tc>
          <w:tcPr>
            <w:tcW w:w="1134" w:type="dxa"/>
          </w:tcPr>
          <w:p w14:paraId="38B8827C" w14:textId="77777777" w:rsidR="00D362C5" w:rsidRPr="00615FC2" w:rsidRDefault="00D362C5" w:rsidP="00366BC4"/>
        </w:tc>
        <w:tc>
          <w:tcPr>
            <w:tcW w:w="1134" w:type="dxa"/>
          </w:tcPr>
          <w:p w14:paraId="1972B1F4" w14:textId="77777777" w:rsidR="00D362C5" w:rsidRPr="00615FC2" w:rsidRDefault="00D362C5" w:rsidP="00366BC4"/>
        </w:tc>
        <w:tc>
          <w:tcPr>
            <w:tcW w:w="811" w:type="dxa"/>
          </w:tcPr>
          <w:p w14:paraId="6021AE7D" w14:textId="77777777" w:rsidR="00D362C5" w:rsidRPr="00615FC2" w:rsidRDefault="00D362C5" w:rsidP="00366BC4"/>
        </w:tc>
        <w:tc>
          <w:tcPr>
            <w:tcW w:w="1446" w:type="dxa"/>
          </w:tcPr>
          <w:p w14:paraId="072FCAE1" w14:textId="77777777" w:rsidR="00D362C5" w:rsidRPr="00615FC2" w:rsidRDefault="00D362C5" w:rsidP="00366BC4"/>
        </w:tc>
      </w:tr>
      <w:tr w:rsidR="00D362C5" w:rsidRPr="00615FC2" w14:paraId="38C88A90" w14:textId="77777777" w:rsidTr="00D362C5">
        <w:tc>
          <w:tcPr>
            <w:tcW w:w="3114" w:type="dxa"/>
          </w:tcPr>
          <w:p w14:paraId="3FB84C02" w14:textId="777648A4" w:rsidR="00D362C5" w:rsidRPr="00615FC2" w:rsidRDefault="00D362C5" w:rsidP="00366BC4">
            <w:r w:rsidRPr="00615FC2">
              <w:t>Ich schreibe lieber papierbasierte Prüfungen als Online-Klausuren.</w:t>
            </w:r>
          </w:p>
        </w:tc>
        <w:tc>
          <w:tcPr>
            <w:tcW w:w="1417" w:type="dxa"/>
          </w:tcPr>
          <w:p w14:paraId="1C48B33F" w14:textId="77777777" w:rsidR="00D362C5" w:rsidRPr="00615FC2" w:rsidRDefault="00D362C5" w:rsidP="00366BC4"/>
        </w:tc>
        <w:tc>
          <w:tcPr>
            <w:tcW w:w="1134" w:type="dxa"/>
          </w:tcPr>
          <w:p w14:paraId="2C1130D5" w14:textId="77777777" w:rsidR="00D362C5" w:rsidRPr="00615FC2" w:rsidRDefault="00D362C5" w:rsidP="00366BC4"/>
        </w:tc>
        <w:tc>
          <w:tcPr>
            <w:tcW w:w="1134" w:type="dxa"/>
          </w:tcPr>
          <w:p w14:paraId="2A8B3705" w14:textId="77777777" w:rsidR="00D362C5" w:rsidRPr="00615FC2" w:rsidRDefault="00D362C5" w:rsidP="00366BC4"/>
        </w:tc>
        <w:tc>
          <w:tcPr>
            <w:tcW w:w="811" w:type="dxa"/>
          </w:tcPr>
          <w:p w14:paraId="39CA73EA" w14:textId="77777777" w:rsidR="00D362C5" w:rsidRPr="00615FC2" w:rsidRDefault="00D362C5" w:rsidP="00366BC4"/>
        </w:tc>
        <w:tc>
          <w:tcPr>
            <w:tcW w:w="1446" w:type="dxa"/>
          </w:tcPr>
          <w:p w14:paraId="26CD9B38" w14:textId="77777777" w:rsidR="00D362C5" w:rsidRPr="00615FC2" w:rsidRDefault="00D362C5" w:rsidP="00366BC4"/>
        </w:tc>
      </w:tr>
      <w:tr w:rsidR="00D362C5" w:rsidRPr="00615FC2" w14:paraId="446F8122" w14:textId="77777777" w:rsidTr="00D362C5">
        <w:tc>
          <w:tcPr>
            <w:tcW w:w="3114" w:type="dxa"/>
          </w:tcPr>
          <w:p w14:paraId="3F737A48" w14:textId="682D2310" w:rsidR="00D362C5" w:rsidRPr="00615FC2" w:rsidRDefault="00D362C5" w:rsidP="00D362C5">
            <w:r w:rsidRPr="00615FC2">
              <w:rPr>
                <w:position w:val="1"/>
              </w:rPr>
              <w:t>Die Online-Klausur hat in mir ein</w:t>
            </w:r>
            <w:r w:rsidRPr="00615FC2">
              <w:t xml:space="preserve"> gleich hohes Stressniveau</w:t>
            </w:r>
          </w:p>
          <w:p w14:paraId="00787A47" w14:textId="23CC8C20" w:rsidR="00D362C5" w:rsidRPr="00615FC2" w:rsidRDefault="00D362C5" w:rsidP="00366BC4">
            <w:r w:rsidRPr="00615FC2">
              <w:t>ausgelöst wie bisherige Papier-basierte Prüfungen.</w:t>
            </w:r>
          </w:p>
        </w:tc>
        <w:tc>
          <w:tcPr>
            <w:tcW w:w="1417" w:type="dxa"/>
          </w:tcPr>
          <w:p w14:paraId="28F79F9B" w14:textId="77777777" w:rsidR="00D362C5" w:rsidRPr="00615FC2" w:rsidRDefault="00D362C5" w:rsidP="00366BC4"/>
        </w:tc>
        <w:tc>
          <w:tcPr>
            <w:tcW w:w="1134" w:type="dxa"/>
          </w:tcPr>
          <w:p w14:paraId="3EB2BE6C" w14:textId="77777777" w:rsidR="00D362C5" w:rsidRPr="00615FC2" w:rsidRDefault="00D362C5" w:rsidP="00366BC4"/>
        </w:tc>
        <w:tc>
          <w:tcPr>
            <w:tcW w:w="1134" w:type="dxa"/>
          </w:tcPr>
          <w:p w14:paraId="6A4014A7" w14:textId="77777777" w:rsidR="00D362C5" w:rsidRPr="00615FC2" w:rsidRDefault="00D362C5" w:rsidP="00366BC4"/>
        </w:tc>
        <w:tc>
          <w:tcPr>
            <w:tcW w:w="811" w:type="dxa"/>
          </w:tcPr>
          <w:p w14:paraId="376543E7" w14:textId="77777777" w:rsidR="00D362C5" w:rsidRPr="00615FC2" w:rsidRDefault="00D362C5" w:rsidP="00366BC4"/>
        </w:tc>
        <w:tc>
          <w:tcPr>
            <w:tcW w:w="1446" w:type="dxa"/>
          </w:tcPr>
          <w:p w14:paraId="42EACAB6" w14:textId="77777777" w:rsidR="00D362C5" w:rsidRPr="00615FC2" w:rsidRDefault="00D362C5" w:rsidP="00366BC4"/>
        </w:tc>
      </w:tr>
      <w:tr w:rsidR="00D362C5" w:rsidRPr="00615FC2" w14:paraId="4B8C4A8A" w14:textId="77777777" w:rsidTr="00D362C5">
        <w:tc>
          <w:tcPr>
            <w:tcW w:w="3114" w:type="dxa"/>
          </w:tcPr>
          <w:p w14:paraId="18C28F79" w14:textId="33D786B6" w:rsidR="00D362C5" w:rsidRPr="00615FC2" w:rsidRDefault="00D362C5" w:rsidP="00D362C5">
            <w:pPr>
              <w:rPr>
                <w:position w:val="1"/>
              </w:rPr>
            </w:pPr>
            <w:r w:rsidRPr="00615FC2">
              <w:rPr>
                <w:position w:val="1"/>
              </w:rPr>
              <w:t>Ich denke Online-Klausuren</w:t>
            </w:r>
            <w:r w:rsidRPr="00615FC2">
              <w:rPr>
                <w:position w:val="1"/>
              </w:rPr>
              <w:tab/>
              <w:t xml:space="preserve">                                    sollten eine wichtigere Rolle an der Fakultät für Medizin spielen.</w:t>
            </w:r>
          </w:p>
        </w:tc>
        <w:tc>
          <w:tcPr>
            <w:tcW w:w="1417" w:type="dxa"/>
          </w:tcPr>
          <w:p w14:paraId="7B06D9D0" w14:textId="77777777" w:rsidR="00D362C5" w:rsidRPr="00615FC2" w:rsidRDefault="00D362C5" w:rsidP="00366BC4"/>
        </w:tc>
        <w:tc>
          <w:tcPr>
            <w:tcW w:w="1134" w:type="dxa"/>
          </w:tcPr>
          <w:p w14:paraId="50DEFDFE" w14:textId="77777777" w:rsidR="00D362C5" w:rsidRPr="00615FC2" w:rsidRDefault="00D362C5" w:rsidP="00366BC4"/>
        </w:tc>
        <w:tc>
          <w:tcPr>
            <w:tcW w:w="1134" w:type="dxa"/>
          </w:tcPr>
          <w:p w14:paraId="15C2D5D0" w14:textId="77777777" w:rsidR="00D362C5" w:rsidRPr="00615FC2" w:rsidRDefault="00D362C5" w:rsidP="00366BC4"/>
        </w:tc>
        <w:tc>
          <w:tcPr>
            <w:tcW w:w="811" w:type="dxa"/>
          </w:tcPr>
          <w:p w14:paraId="6E914C8C" w14:textId="77777777" w:rsidR="00D362C5" w:rsidRPr="00615FC2" w:rsidRDefault="00D362C5" w:rsidP="00366BC4"/>
        </w:tc>
        <w:tc>
          <w:tcPr>
            <w:tcW w:w="1446" w:type="dxa"/>
          </w:tcPr>
          <w:p w14:paraId="57329BB5" w14:textId="77777777" w:rsidR="00D362C5" w:rsidRPr="00615FC2" w:rsidRDefault="00D362C5" w:rsidP="00366BC4"/>
        </w:tc>
      </w:tr>
      <w:tr w:rsidR="00D362C5" w:rsidRPr="00615FC2" w14:paraId="20576EBE" w14:textId="77777777" w:rsidTr="00D362C5">
        <w:tc>
          <w:tcPr>
            <w:tcW w:w="3114" w:type="dxa"/>
          </w:tcPr>
          <w:p w14:paraId="03DC4CD1" w14:textId="3E685BBB" w:rsidR="00D362C5" w:rsidRPr="00615FC2" w:rsidRDefault="00D362C5" w:rsidP="00D362C5">
            <w:pPr>
              <w:rPr>
                <w:position w:val="1"/>
              </w:rPr>
            </w:pPr>
            <w:r w:rsidRPr="00615FC2">
              <w:rPr>
                <w:position w:val="1"/>
              </w:rPr>
              <w:t>In der Online-Klausur hatte ich</w:t>
            </w:r>
            <w:r w:rsidRPr="00615FC2">
              <w:rPr>
                <w:position w:val="1"/>
              </w:rPr>
              <w:tab/>
              <w:t xml:space="preserve">                              Schwierigkeiten mich auf die</w:t>
            </w:r>
          </w:p>
          <w:p w14:paraId="1A7099E1" w14:textId="73C6C305" w:rsidR="00D362C5" w:rsidRPr="00615FC2" w:rsidRDefault="00D362C5" w:rsidP="00D362C5">
            <w:pPr>
              <w:rPr>
                <w:position w:val="1"/>
              </w:rPr>
            </w:pPr>
            <w:r w:rsidRPr="00615FC2">
              <w:rPr>
                <w:position w:val="1"/>
              </w:rPr>
              <w:t>Fragen zu konzentrieren.</w:t>
            </w:r>
          </w:p>
        </w:tc>
        <w:tc>
          <w:tcPr>
            <w:tcW w:w="1417" w:type="dxa"/>
          </w:tcPr>
          <w:p w14:paraId="6CCC02C2" w14:textId="77777777" w:rsidR="00D362C5" w:rsidRPr="00615FC2" w:rsidRDefault="00D362C5" w:rsidP="00366BC4"/>
        </w:tc>
        <w:tc>
          <w:tcPr>
            <w:tcW w:w="1134" w:type="dxa"/>
          </w:tcPr>
          <w:p w14:paraId="6992CB41" w14:textId="77777777" w:rsidR="00D362C5" w:rsidRPr="00615FC2" w:rsidRDefault="00D362C5" w:rsidP="00366BC4"/>
        </w:tc>
        <w:tc>
          <w:tcPr>
            <w:tcW w:w="1134" w:type="dxa"/>
          </w:tcPr>
          <w:p w14:paraId="3F8C6357" w14:textId="77777777" w:rsidR="00D362C5" w:rsidRPr="00615FC2" w:rsidRDefault="00D362C5" w:rsidP="00366BC4"/>
        </w:tc>
        <w:tc>
          <w:tcPr>
            <w:tcW w:w="811" w:type="dxa"/>
          </w:tcPr>
          <w:p w14:paraId="07CBDB92" w14:textId="77777777" w:rsidR="00D362C5" w:rsidRPr="00615FC2" w:rsidRDefault="00D362C5" w:rsidP="00366BC4"/>
        </w:tc>
        <w:tc>
          <w:tcPr>
            <w:tcW w:w="1446" w:type="dxa"/>
          </w:tcPr>
          <w:p w14:paraId="32B33726" w14:textId="77777777" w:rsidR="00D362C5" w:rsidRPr="00615FC2" w:rsidRDefault="00D362C5" w:rsidP="00366BC4"/>
        </w:tc>
      </w:tr>
      <w:tr w:rsidR="00D362C5" w:rsidRPr="00615FC2" w14:paraId="4D2DE078" w14:textId="77777777" w:rsidTr="00D362C5">
        <w:tc>
          <w:tcPr>
            <w:tcW w:w="3114" w:type="dxa"/>
          </w:tcPr>
          <w:p w14:paraId="2A66D757" w14:textId="366B696A" w:rsidR="00D362C5" w:rsidRPr="00615FC2" w:rsidRDefault="00D362C5" w:rsidP="00D362C5">
            <w:pPr>
              <w:rPr>
                <w:position w:val="1"/>
              </w:rPr>
            </w:pPr>
            <w:r w:rsidRPr="00615FC2">
              <w:rPr>
                <w:position w:val="1"/>
              </w:rPr>
              <w:t>Ich bevorzuge Online-Klausuren, weil ich es gewohnt bin, am PC zu arbeiten.</w:t>
            </w:r>
          </w:p>
        </w:tc>
        <w:tc>
          <w:tcPr>
            <w:tcW w:w="1417" w:type="dxa"/>
          </w:tcPr>
          <w:p w14:paraId="465FE1AC" w14:textId="77777777" w:rsidR="00D362C5" w:rsidRPr="00615FC2" w:rsidRDefault="00D362C5" w:rsidP="00366BC4"/>
        </w:tc>
        <w:tc>
          <w:tcPr>
            <w:tcW w:w="1134" w:type="dxa"/>
          </w:tcPr>
          <w:p w14:paraId="67615EBF" w14:textId="77777777" w:rsidR="00D362C5" w:rsidRPr="00615FC2" w:rsidRDefault="00D362C5" w:rsidP="00366BC4"/>
        </w:tc>
        <w:tc>
          <w:tcPr>
            <w:tcW w:w="1134" w:type="dxa"/>
          </w:tcPr>
          <w:p w14:paraId="1D7CA85F" w14:textId="77777777" w:rsidR="00D362C5" w:rsidRPr="00615FC2" w:rsidRDefault="00D362C5" w:rsidP="00366BC4"/>
        </w:tc>
        <w:tc>
          <w:tcPr>
            <w:tcW w:w="811" w:type="dxa"/>
          </w:tcPr>
          <w:p w14:paraId="5253F5F7" w14:textId="77777777" w:rsidR="00D362C5" w:rsidRPr="00615FC2" w:rsidRDefault="00D362C5" w:rsidP="00366BC4"/>
        </w:tc>
        <w:tc>
          <w:tcPr>
            <w:tcW w:w="1446" w:type="dxa"/>
          </w:tcPr>
          <w:p w14:paraId="7A0FDA12" w14:textId="77777777" w:rsidR="00D362C5" w:rsidRPr="00615FC2" w:rsidRDefault="00D362C5" w:rsidP="00366BC4"/>
        </w:tc>
      </w:tr>
      <w:tr w:rsidR="00D362C5" w:rsidRPr="00615FC2" w14:paraId="6A2B9B08" w14:textId="77777777" w:rsidTr="00D362C5">
        <w:tc>
          <w:tcPr>
            <w:tcW w:w="3114" w:type="dxa"/>
          </w:tcPr>
          <w:p w14:paraId="723B214A" w14:textId="32B692CC" w:rsidR="00D362C5" w:rsidRPr="00615FC2" w:rsidRDefault="00D362C5" w:rsidP="00D362C5">
            <w:pPr>
              <w:rPr>
                <w:position w:val="1"/>
              </w:rPr>
            </w:pPr>
            <w:r w:rsidRPr="00615FC2">
              <w:rPr>
                <w:position w:val="1"/>
              </w:rPr>
              <w:t>Bei der Online-Klausur hat mir die soziale Interaktion mit meinen KommilitonInnen gefehlt.</w:t>
            </w:r>
          </w:p>
        </w:tc>
        <w:tc>
          <w:tcPr>
            <w:tcW w:w="1417" w:type="dxa"/>
          </w:tcPr>
          <w:p w14:paraId="61790EFD" w14:textId="77777777" w:rsidR="00D362C5" w:rsidRPr="00615FC2" w:rsidRDefault="00D362C5" w:rsidP="00366BC4"/>
        </w:tc>
        <w:tc>
          <w:tcPr>
            <w:tcW w:w="1134" w:type="dxa"/>
          </w:tcPr>
          <w:p w14:paraId="7C40EA88" w14:textId="77777777" w:rsidR="00D362C5" w:rsidRPr="00615FC2" w:rsidRDefault="00D362C5" w:rsidP="00366BC4"/>
        </w:tc>
        <w:tc>
          <w:tcPr>
            <w:tcW w:w="1134" w:type="dxa"/>
          </w:tcPr>
          <w:p w14:paraId="61724F73" w14:textId="77777777" w:rsidR="00D362C5" w:rsidRPr="00615FC2" w:rsidRDefault="00D362C5" w:rsidP="00366BC4"/>
        </w:tc>
        <w:tc>
          <w:tcPr>
            <w:tcW w:w="811" w:type="dxa"/>
          </w:tcPr>
          <w:p w14:paraId="795EEC47" w14:textId="77777777" w:rsidR="00D362C5" w:rsidRPr="00615FC2" w:rsidRDefault="00D362C5" w:rsidP="00366BC4"/>
        </w:tc>
        <w:tc>
          <w:tcPr>
            <w:tcW w:w="1446" w:type="dxa"/>
          </w:tcPr>
          <w:p w14:paraId="499B6983" w14:textId="77777777" w:rsidR="00D362C5" w:rsidRPr="00615FC2" w:rsidRDefault="00D362C5" w:rsidP="00366BC4"/>
        </w:tc>
      </w:tr>
    </w:tbl>
    <w:p w14:paraId="39602B9E" w14:textId="04CA9628" w:rsidR="00D362C5" w:rsidRPr="00615FC2" w:rsidRDefault="00D362C5" w:rsidP="00366BC4"/>
    <w:p w14:paraId="7484B4BC" w14:textId="77777777" w:rsidR="00D122CE" w:rsidRPr="00615FC2" w:rsidRDefault="00D122CE" w:rsidP="00D122CE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6AEF2C55" w14:textId="2FC40BA3" w:rsidR="00D122CE" w:rsidRPr="00615FC2" w:rsidRDefault="00D122CE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D122CE" w:rsidRPr="00615FC2" w14:paraId="12DA30F1" w14:textId="77777777" w:rsidTr="00A53803">
        <w:tc>
          <w:tcPr>
            <w:tcW w:w="3114" w:type="dxa"/>
          </w:tcPr>
          <w:p w14:paraId="6FB13577" w14:textId="77777777" w:rsidR="00D122CE" w:rsidRPr="00615FC2" w:rsidRDefault="00D122CE" w:rsidP="00A53803"/>
        </w:tc>
        <w:tc>
          <w:tcPr>
            <w:tcW w:w="1417" w:type="dxa"/>
          </w:tcPr>
          <w:p w14:paraId="7C5D1023" w14:textId="77777777" w:rsidR="00D122CE" w:rsidRPr="00615FC2" w:rsidRDefault="00D122CE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1940FCF0" w14:textId="77777777" w:rsidR="00D122CE" w:rsidRPr="00615FC2" w:rsidRDefault="00D122CE" w:rsidP="00A53803"/>
        </w:tc>
        <w:tc>
          <w:tcPr>
            <w:tcW w:w="1134" w:type="dxa"/>
          </w:tcPr>
          <w:p w14:paraId="6D343E27" w14:textId="77777777" w:rsidR="00D122CE" w:rsidRPr="00615FC2" w:rsidRDefault="00D122CE" w:rsidP="00A53803"/>
        </w:tc>
        <w:tc>
          <w:tcPr>
            <w:tcW w:w="811" w:type="dxa"/>
          </w:tcPr>
          <w:p w14:paraId="08415C80" w14:textId="77777777" w:rsidR="00D122CE" w:rsidRPr="00615FC2" w:rsidRDefault="00D122CE" w:rsidP="00A53803"/>
        </w:tc>
        <w:tc>
          <w:tcPr>
            <w:tcW w:w="1446" w:type="dxa"/>
          </w:tcPr>
          <w:p w14:paraId="4E865791" w14:textId="77777777" w:rsidR="00D122CE" w:rsidRPr="00615FC2" w:rsidRDefault="00D122CE" w:rsidP="00A53803">
            <w:r w:rsidRPr="00615FC2">
              <w:t>Ich stimme gar nicht zu</w:t>
            </w:r>
          </w:p>
        </w:tc>
      </w:tr>
      <w:tr w:rsidR="00D122CE" w:rsidRPr="00615FC2" w14:paraId="37C3EBF8" w14:textId="77777777" w:rsidTr="00A53803">
        <w:tc>
          <w:tcPr>
            <w:tcW w:w="3114" w:type="dxa"/>
          </w:tcPr>
          <w:p w14:paraId="6EEE2B6F" w14:textId="6BF47A8B" w:rsidR="00D122CE" w:rsidRPr="00615FC2" w:rsidRDefault="00D122CE" w:rsidP="00A53803">
            <w:r w:rsidRPr="00615FC2">
              <w:t>Die Online-Klausur ist ein geeignetes Prüfungsformat für die Vorlesungsreihe Medizin des Alterns.</w:t>
            </w:r>
          </w:p>
        </w:tc>
        <w:tc>
          <w:tcPr>
            <w:tcW w:w="1417" w:type="dxa"/>
          </w:tcPr>
          <w:p w14:paraId="42053D08" w14:textId="77777777" w:rsidR="00D122CE" w:rsidRPr="00615FC2" w:rsidRDefault="00D122CE" w:rsidP="00A53803"/>
        </w:tc>
        <w:tc>
          <w:tcPr>
            <w:tcW w:w="1134" w:type="dxa"/>
          </w:tcPr>
          <w:p w14:paraId="5E03318C" w14:textId="77777777" w:rsidR="00D122CE" w:rsidRPr="00615FC2" w:rsidRDefault="00D122CE" w:rsidP="00A53803"/>
        </w:tc>
        <w:tc>
          <w:tcPr>
            <w:tcW w:w="1134" w:type="dxa"/>
          </w:tcPr>
          <w:p w14:paraId="3B90B94D" w14:textId="77777777" w:rsidR="00D122CE" w:rsidRPr="00615FC2" w:rsidRDefault="00D122CE" w:rsidP="00A53803"/>
        </w:tc>
        <w:tc>
          <w:tcPr>
            <w:tcW w:w="811" w:type="dxa"/>
          </w:tcPr>
          <w:p w14:paraId="3A2198F6" w14:textId="77777777" w:rsidR="00D122CE" w:rsidRPr="00615FC2" w:rsidRDefault="00D122CE" w:rsidP="00A53803"/>
        </w:tc>
        <w:tc>
          <w:tcPr>
            <w:tcW w:w="1446" w:type="dxa"/>
          </w:tcPr>
          <w:p w14:paraId="35F5F4FA" w14:textId="77777777" w:rsidR="00D122CE" w:rsidRPr="00615FC2" w:rsidRDefault="00D122CE" w:rsidP="00A53803"/>
        </w:tc>
      </w:tr>
      <w:tr w:rsidR="00D122CE" w:rsidRPr="00615FC2" w14:paraId="4E89E28F" w14:textId="77777777" w:rsidTr="00A53803">
        <w:tc>
          <w:tcPr>
            <w:tcW w:w="3114" w:type="dxa"/>
          </w:tcPr>
          <w:p w14:paraId="72405811" w14:textId="4A3CBFFD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Klausur hat nicht nur mein Fachwissen, sondern auch meine IT-Kompetenz getestet.</w:t>
            </w:r>
          </w:p>
        </w:tc>
        <w:tc>
          <w:tcPr>
            <w:tcW w:w="1417" w:type="dxa"/>
          </w:tcPr>
          <w:p w14:paraId="297F6F40" w14:textId="77777777" w:rsidR="00D122CE" w:rsidRPr="00615FC2" w:rsidRDefault="00D122CE" w:rsidP="00A53803"/>
        </w:tc>
        <w:tc>
          <w:tcPr>
            <w:tcW w:w="1134" w:type="dxa"/>
          </w:tcPr>
          <w:p w14:paraId="18DBB375" w14:textId="77777777" w:rsidR="00D122CE" w:rsidRPr="00615FC2" w:rsidRDefault="00D122CE" w:rsidP="00A53803"/>
        </w:tc>
        <w:tc>
          <w:tcPr>
            <w:tcW w:w="1134" w:type="dxa"/>
          </w:tcPr>
          <w:p w14:paraId="3F8054BD" w14:textId="77777777" w:rsidR="00D122CE" w:rsidRPr="00615FC2" w:rsidRDefault="00D122CE" w:rsidP="00A53803"/>
        </w:tc>
        <w:tc>
          <w:tcPr>
            <w:tcW w:w="811" w:type="dxa"/>
          </w:tcPr>
          <w:p w14:paraId="393FAA35" w14:textId="77777777" w:rsidR="00D122CE" w:rsidRPr="00615FC2" w:rsidRDefault="00D122CE" w:rsidP="00A53803"/>
        </w:tc>
        <w:tc>
          <w:tcPr>
            <w:tcW w:w="1446" w:type="dxa"/>
          </w:tcPr>
          <w:p w14:paraId="5A717B09" w14:textId="77777777" w:rsidR="00D122CE" w:rsidRPr="00615FC2" w:rsidRDefault="00D122CE" w:rsidP="00A53803"/>
        </w:tc>
      </w:tr>
      <w:tr w:rsidR="00D122CE" w:rsidRPr="00615FC2" w14:paraId="24646B3E" w14:textId="77777777" w:rsidTr="00A53803">
        <w:tc>
          <w:tcPr>
            <w:tcW w:w="3114" w:type="dxa"/>
          </w:tcPr>
          <w:p w14:paraId="1AC55D12" w14:textId="7EDCD553" w:rsidR="00D122CE" w:rsidRPr="00615FC2" w:rsidRDefault="00D122CE" w:rsidP="00A53803">
            <w:r w:rsidRPr="00615FC2">
              <w:rPr>
                <w:position w:val="1"/>
              </w:rPr>
              <w:t xml:space="preserve">Die Online-Klausur ist eine </w:t>
            </w:r>
            <w:r w:rsidRPr="00615FC2">
              <w:t>zeitgemäße Prüfungsform.</w:t>
            </w:r>
          </w:p>
        </w:tc>
        <w:tc>
          <w:tcPr>
            <w:tcW w:w="1417" w:type="dxa"/>
          </w:tcPr>
          <w:p w14:paraId="20903C34" w14:textId="77777777" w:rsidR="00D122CE" w:rsidRPr="00615FC2" w:rsidRDefault="00D122CE" w:rsidP="00A53803"/>
        </w:tc>
        <w:tc>
          <w:tcPr>
            <w:tcW w:w="1134" w:type="dxa"/>
          </w:tcPr>
          <w:p w14:paraId="5862675D" w14:textId="77777777" w:rsidR="00D122CE" w:rsidRPr="00615FC2" w:rsidRDefault="00D122CE" w:rsidP="00A53803"/>
        </w:tc>
        <w:tc>
          <w:tcPr>
            <w:tcW w:w="1134" w:type="dxa"/>
          </w:tcPr>
          <w:p w14:paraId="522437C5" w14:textId="77777777" w:rsidR="00D122CE" w:rsidRPr="00615FC2" w:rsidRDefault="00D122CE" w:rsidP="00A53803"/>
        </w:tc>
        <w:tc>
          <w:tcPr>
            <w:tcW w:w="811" w:type="dxa"/>
          </w:tcPr>
          <w:p w14:paraId="527C6A5D" w14:textId="77777777" w:rsidR="00D122CE" w:rsidRPr="00615FC2" w:rsidRDefault="00D122CE" w:rsidP="00A53803"/>
        </w:tc>
        <w:tc>
          <w:tcPr>
            <w:tcW w:w="1446" w:type="dxa"/>
          </w:tcPr>
          <w:p w14:paraId="0A095DE9" w14:textId="77777777" w:rsidR="00D122CE" w:rsidRPr="00615FC2" w:rsidRDefault="00D122CE" w:rsidP="00A53803"/>
        </w:tc>
      </w:tr>
      <w:tr w:rsidR="00D122CE" w:rsidRPr="00615FC2" w14:paraId="5EEE25CD" w14:textId="77777777" w:rsidTr="00A53803">
        <w:tc>
          <w:tcPr>
            <w:tcW w:w="3114" w:type="dxa"/>
          </w:tcPr>
          <w:p w14:paraId="450D2733" w14:textId="0F757C8F" w:rsidR="00D122CE" w:rsidRPr="00615FC2" w:rsidRDefault="00D122CE" w:rsidP="00A53803">
            <w:r w:rsidRPr="00615FC2">
              <w:rPr>
                <w:position w:val="1"/>
              </w:rPr>
              <w:t xml:space="preserve">Für die Online-Klausur war ein zu </w:t>
            </w:r>
            <w:r w:rsidRPr="00615FC2">
              <w:t>knappes Zeitlimit angesetzt.</w:t>
            </w:r>
          </w:p>
        </w:tc>
        <w:tc>
          <w:tcPr>
            <w:tcW w:w="1417" w:type="dxa"/>
          </w:tcPr>
          <w:p w14:paraId="24A5B25C" w14:textId="77777777" w:rsidR="00D122CE" w:rsidRPr="00615FC2" w:rsidRDefault="00D122CE" w:rsidP="00A53803"/>
        </w:tc>
        <w:tc>
          <w:tcPr>
            <w:tcW w:w="1134" w:type="dxa"/>
          </w:tcPr>
          <w:p w14:paraId="03B83D4E" w14:textId="77777777" w:rsidR="00D122CE" w:rsidRPr="00615FC2" w:rsidRDefault="00D122CE" w:rsidP="00A53803"/>
        </w:tc>
        <w:tc>
          <w:tcPr>
            <w:tcW w:w="1134" w:type="dxa"/>
          </w:tcPr>
          <w:p w14:paraId="4E14908F" w14:textId="77777777" w:rsidR="00D122CE" w:rsidRPr="00615FC2" w:rsidRDefault="00D122CE" w:rsidP="00A53803"/>
        </w:tc>
        <w:tc>
          <w:tcPr>
            <w:tcW w:w="811" w:type="dxa"/>
          </w:tcPr>
          <w:p w14:paraId="05FA92C6" w14:textId="77777777" w:rsidR="00D122CE" w:rsidRPr="00615FC2" w:rsidRDefault="00D122CE" w:rsidP="00A53803"/>
        </w:tc>
        <w:tc>
          <w:tcPr>
            <w:tcW w:w="1446" w:type="dxa"/>
          </w:tcPr>
          <w:p w14:paraId="78DD5AB7" w14:textId="77777777" w:rsidR="00D122CE" w:rsidRPr="00615FC2" w:rsidRDefault="00D122CE" w:rsidP="00A53803"/>
        </w:tc>
      </w:tr>
      <w:tr w:rsidR="00D122CE" w:rsidRPr="00615FC2" w14:paraId="5BAD1901" w14:textId="77777777" w:rsidTr="00A53803">
        <w:tc>
          <w:tcPr>
            <w:tcW w:w="3114" w:type="dxa"/>
          </w:tcPr>
          <w:p w14:paraId="23E737D2" w14:textId="77777777" w:rsidR="00D122CE" w:rsidRPr="00615FC2" w:rsidRDefault="00D122CE" w:rsidP="00D122CE">
            <w:pPr>
              <w:rPr>
                <w:position w:val="1"/>
              </w:rPr>
            </w:pPr>
            <w:r w:rsidRPr="00615FC2">
              <w:rPr>
                <w:position w:val="1"/>
              </w:rPr>
              <w:lastRenderedPageBreak/>
              <w:t>Das Anforderungsniveau der Klausurfragen war durch die</w:t>
            </w:r>
          </w:p>
          <w:p w14:paraId="712D051B" w14:textId="448722BF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Alternative der Online-Klausur unangebracht höher als in herkömmlichen Papier-basierten Prüfungen.</w:t>
            </w:r>
          </w:p>
        </w:tc>
        <w:tc>
          <w:tcPr>
            <w:tcW w:w="1417" w:type="dxa"/>
          </w:tcPr>
          <w:p w14:paraId="6729E2A1" w14:textId="77777777" w:rsidR="00D122CE" w:rsidRPr="00615FC2" w:rsidRDefault="00D122CE" w:rsidP="00A53803"/>
        </w:tc>
        <w:tc>
          <w:tcPr>
            <w:tcW w:w="1134" w:type="dxa"/>
          </w:tcPr>
          <w:p w14:paraId="4CE82436" w14:textId="77777777" w:rsidR="00D122CE" w:rsidRPr="00615FC2" w:rsidRDefault="00D122CE" w:rsidP="00A53803"/>
        </w:tc>
        <w:tc>
          <w:tcPr>
            <w:tcW w:w="1134" w:type="dxa"/>
          </w:tcPr>
          <w:p w14:paraId="00C210C6" w14:textId="77777777" w:rsidR="00D122CE" w:rsidRPr="00615FC2" w:rsidRDefault="00D122CE" w:rsidP="00A53803"/>
        </w:tc>
        <w:tc>
          <w:tcPr>
            <w:tcW w:w="811" w:type="dxa"/>
          </w:tcPr>
          <w:p w14:paraId="300A37A6" w14:textId="77777777" w:rsidR="00D122CE" w:rsidRPr="00615FC2" w:rsidRDefault="00D122CE" w:rsidP="00A53803"/>
        </w:tc>
        <w:tc>
          <w:tcPr>
            <w:tcW w:w="1446" w:type="dxa"/>
          </w:tcPr>
          <w:p w14:paraId="1305AC3B" w14:textId="77777777" w:rsidR="00D122CE" w:rsidRPr="00615FC2" w:rsidRDefault="00D122CE" w:rsidP="00A53803"/>
        </w:tc>
        <w:bookmarkStart w:id="0" w:name="_GoBack"/>
        <w:bookmarkEnd w:id="0"/>
      </w:tr>
    </w:tbl>
    <w:p w14:paraId="0EFF356C" w14:textId="4667C0C9" w:rsidR="00D122CE" w:rsidRPr="00615FC2" w:rsidRDefault="00D122CE" w:rsidP="00366BC4"/>
    <w:p w14:paraId="7873FCC0" w14:textId="77777777" w:rsidR="00D122CE" w:rsidRPr="00615FC2" w:rsidRDefault="00D122CE" w:rsidP="00D122CE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155BA920" w14:textId="14B44092" w:rsidR="00D122CE" w:rsidRPr="00615FC2" w:rsidRDefault="00D122CE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D122CE" w:rsidRPr="00615FC2" w14:paraId="24D3DA0B" w14:textId="77777777" w:rsidTr="00A53803">
        <w:tc>
          <w:tcPr>
            <w:tcW w:w="3114" w:type="dxa"/>
          </w:tcPr>
          <w:p w14:paraId="6B2367B8" w14:textId="77777777" w:rsidR="00D122CE" w:rsidRPr="00615FC2" w:rsidRDefault="00D122CE" w:rsidP="00A53803"/>
        </w:tc>
        <w:tc>
          <w:tcPr>
            <w:tcW w:w="1417" w:type="dxa"/>
          </w:tcPr>
          <w:p w14:paraId="484EE3F9" w14:textId="77777777" w:rsidR="00D122CE" w:rsidRPr="00615FC2" w:rsidRDefault="00D122CE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158C911D" w14:textId="77777777" w:rsidR="00D122CE" w:rsidRPr="00615FC2" w:rsidRDefault="00D122CE" w:rsidP="00A53803"/>
        </w:tc>
        <w:tc>
          <w:tcPr>
            <w:tcW w:w="1134" w:type="dxa"/>
          </w:tcPr>
          <w:p w14:paraId="4CA7CE37" w14:textId="77777777" w:rsidR="00D122CE" w:rsidRPr="00615FC2" w:rsidRDefault="00D122CE" w:rsidP="00A53803"/>
        </w:tc>
        <w:tc>
          <w:tcPr>
            <w:tcW w:w="811" w:type="dxa"/>
          </w:tcPr>
          <w:p w14:paraId="5C9EF529" w14:textId="77777777" w:rsidR="00D122CE" w:rsidRPr="00615FC2" w:rsidRDefault="00D122CE" w:rsidP="00A53803"/>
        </w:tc>
        <w:tc>
          <w:tcPr>
            <w:tcW w:w="1446" w:type="dxa"/>
          </w:tcPr>
          <w:p w14:paraId="59301649" w14:textId="77777777" w:rsidR="00D122CE" w:rsidRPr="00615FC2" w:rsidRDefault="00D122CE" w:rsidP="00A53803">
            <w:r w:rsidRPr="00615FC2">
              <w:t>Ich stimme gar nicht zu</w:t>
            </w:r>
          </w:p>
        </w:tc>
      </w:tr>
      <w:tr w:rsidR="00D122CE" w:rsidRPr="00615FC2" w14:paraId="3A64CAC0" w14:textId="77777777" w:rsidTr="00A53803">
        <w:tc>
          <w:tcPr>
            <w:tcW w:w="3114" w:type="dxa"/>
          </w:tcPr>
          <w:p w14:paraId="0C96674F" w14:textId="72E2A9DC" w:rsidR="00D122CE" w:rsidRPr="00615FC2" w:rsidRDefault="00D122CE" w:rsidP="00A53803">
            <w:r w:rsidRPr="00615FC2">
              <w:t>Ich bewerte es positiv, dass die Online-Klausur weniger Papier verbraucht.</w:t>
            </w:r>
          </w:p>
        </w:tc>
        <w:tc>
          <w:tcPr>
            <w:tcW w:w="1417" w:type="dxa"/>
          </w:tcPr>
          <w:p w14:paraId="0105F554" w14:textId="77777777" w:rsidR="00D122CE" w:rsidRPr="00615FC2" w:rsidRDefault="00D122CE" w:rsidP="00A53803"/>
        </w:tc>
        <w:tc>
          <w:tcPr>
            <w:tcW w:w="1134" w:type="dxa"/>
          </w:tcPr>
          <w:p w14:paraId="5CA150C2" w14:textId="77777777" w:rsidR="00D122CE" w:rsidRPr="00615FC2" w:rsidRDefault="00D122CE" w:rsidP="00A53803"/>
        </w:tc>
        <w:tc>
          <w:tcPr>
            <w:tcW w:w="1134" w:type="dxa"/>
          </w:tcPr>
          <w:p w14:paraId="33A419FD" w14:textId="77777777" w:rsidR="00D122CE" w:rsidRPr="00615FC2" w:rsidRDefault="00D122CE" w:rsidP="00A53803"/>
        </w:tc>
        <w:tc>
          <w:tcPr>
            <w:tcW w:w="811" w:type="dxa"/>
          </w:tcPr>
          <w:p w14:paraId="3985D959" w14:textId="77777777" w:rsidR="00D122CE" w:rsidRPr="00615FC2" w:rsidRDefault="00D122CE" w:rsidP="00A53803"/>
        </w:tc>
        <w:tc>
          <w:tcPr>
            <w:tcW w:w="1446" w:type="dxa"/>
          </w:tcPr>
          <w:p w14:paraId="5EF00E63" w14:textId="77777777" w:rsidR="00D122CE" w:rsidRPr="00615FC2" w:rsidRDefault="00D122CE" w:rsidP="00A53803"/>
        </w:tc>
      </w:tr>
      <w:tr w:rsidR="00D122CE" w:rsidRPr="00615FC2" w14:paraId="7C498E3A" w14:textId="77777777" w:rsidTr="00A53803">
        <w:tc>
          <w:tcPr>
            <w:tcW w:w="3114" w:type="dxa"/>
          </w:tcPr>
          <w:p w14:paraId="43F3AA66" w14:textId="77777777" w:rsidR="00D122CE" w:rsidRPr="00615FC2" w:rsidRDefault="00D122CE" w:rsidP="00D122CE">
            <w:pPr>
              <w:rPr>
                <w:position w:val="1"/>
              </w:rPr>
            </w:pPr>
            <w:r w:rsidRPr="00615FC2">
              <w:rPr>
                <w:position w:val="1"/>
              </w:rPr>
              <w:t>Ich befürchte, dass mein Abschneiden in der</w:t>
            </w:r>
          </w:p>
          <w:p w14:paraId="47C2F8F9" w14:textId="48B2955C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Online-Klausur durch eine schlechte Internetverbindung beeinträchtigt wurde.</w:t>
            </w:r>
          </w:p>
        </w:tc>
        <w:tc>
          <w:tcPr>
            <w:tcW w:w="1417" w:type="dxa"/>
          </w:tcPr>
          <w:p w14:paraId="1DD63E67" w14:textId="77777777" w:rsidR="00D122CE" w:rsidRPr="00615FC2" w:rsidRDefault="00D122CE" w:rsidP="00A53803"/>
        </w:tc>
        <w:tc>
          <w:tcPr>
            <w:tcW w:w="1134" w:type="dxa"/>
          </w:tcPr>
          <w:p w14:paraId="3F24B602" w14:textId="77777777" w:rsidR="00D122CE" w:rsidRPr="00615FC2" w:rsidRDefault="00D122CE" w:rsidP="00A53803"/>
        </w:tc>
        <w:tc>
          <w:tcPr>
            <w:tcW w:w="1134" w:type="dxa"/>
          </w:tcPr>
          <w:p w14:paraId="7E67343A" w14:textId="77777777" w:rsidR="00D122CE" w:rsidRPr="00615FC2" w:rsidRDefault="00D122CE" w:rsidP="00A53803"/>
        </w:tc>
        <w:tc>
          <w:tcPr>
            <w:tcW w:w="811" w:type="dxa"/>
          </w:tcPr>
          <w:p w14:paraId="584B9C8A" w14:textId="77777777" w:rsidR="00D122CE" w:rsidRPr="00615FC2" w:rsidRDefault="00D122CE" w:rsidP="00A53803"/>
        </w:tc>
        <w:tc>
          <w:tcPr>
            <w:tcW w:w="1446" w:type="dxa"/>
          </w:tcPr>
          <w:p w14:paraId="67C1438E" w14:textId="77777777" w:rsidR="00D122CE" w:rsidRPr="00615FC2" w:rsidRDefault="00D122CE" w:rsidP="00A53803"/>
        </w:tc>
      </w:tr>
      <w:tr w:rsidR="00D122CE" w:rsidRPr="00615FC2" w14:paraId="7ED884E0" w14:textId="77777777" w:rsidTr="00A53803">
        <w:tc>
          <w:tcPr>
            <w:tcW w:w="3114" w:type="dxa"/>
          </w:tcPr>
          <w:p w14:paraId="1FFDE91D" w14:textId="77777777" w:rsidR="00D122CE" w:rsidRPr="00615FC2" w:rsidRDefault="00D122CE" w:rsidP="00D122CE">
            <w:pPr>
              <w:rPr>
                <w:position w:val="1"/>
              </w:rPr>
            </w:pPr>
            <w:r w:rsidRPr="00615FC2">
              <w:rPr>
                <w:position w:val="1"/>
              </w:rPr>
              <w:t>Rückwirkend betrachte verfüge ich nicht über die notwendige</w:t>
            </w:r>
          </w:p>
          <w:p w14:paraId="2CE239A3" w14:textId="740BD494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Ausstattung eine Online-Klausur zu schreiben.</w:t>
            </w:r>
          </w:p>
        </w:tc>
        <w:tc>
          <w:tcPr>
            <w:tcW w:w="1417" w:type="dxa"/>
          </w:tcPr>
          <w:p w14:paraId="7DC9F1B6" w14:textId="77777777" w:rsidR="00D122CE" w:rsidRPr="00615FC2" w:rsidRDefault="00D122CE" w:rsidP="00A53803"/>
        </w:tc>
        <w:tc>
          <w:tcPr>
            <w:tcW w:w="1134" w:type="dxa"/>
          </w:tcPr>
          <w:p w14:paraId="474AC89B" w14:textId="77777777" w:rsidR="00D122CE" w:rsidRPr="00615FC2" w:rsidRDefault="00D122CE" w:rsidP="00A53803"/>
        </w:tc>
        <w:tc>
          <w:tcPr>
            <w:tcW w:w="1134" w:type="dxa"/>
          </w:tcPr>
          <w:p w14:paraId="1AFEB4F5" w14:textId="77777777" w:rsidR="00D122CE" w:rsidRPr="00615FC2" w:rsidRDefault="00D122CE" w:rsidP="00A53803"/>
        </w:tc>
        <w:tc>
          <w:tcPr>
            <w:tcW w:w="811" w:type="dxa"/>
          </w:tcPr>
          <w:p w14:paraId="3870DBE5" w14:textId="77777777" w:rsidR="00D122CE" w:rsidRPr="00615FC2" w:rsidRDefault="00D122CE" w:rsidP="00A53803"/>
        </w:tc>
        <w:tc>
          <w:tcPr>
            <w:tcW w:w="1446" w:type="dxa"/>
          </w:tcPr>
          <w:p w14:paraId="5CB09F34" w14:textId="77777777" w:rsidR="00D122CE" w:rsidRPr="00615FC2" w:rsidRDefault="00D122CE" w:rsidP="00A53803"/>
        </w:tc>
      </w:tr>
      <w:tr w:rsidR="00D122CE" w:rsidRPr="00615FC2" w14:paraId="00EAB88B" w14:textId="77777777" w:rsidTr="00A53803">
        <w:tc>
          <w:tcPr>
            <w:tcW w:w="3114" w:type="dxa"/>
          </w:tcPr>
          <w:p w14:paraId="3BEE4625" w14:textId="77777777" w:rsidR="00D122CE" w:rsidRPr="00615FC2" w:rsidRDefault="00D122CE" w:rsidP="00D122CE">
            <w:pPr>
              <w:rPr>
                <w:position w:val="1"/>
              </w:rPr>
            </w:pPr>
            <w:r w:rsidRPr="00615FC2">
              <w:rPr>
                <w:position w:val="1"/>
              </w:rPr>
              <w:t>Rückwirkend betrachtet habe ich außerhalb des Campus keine</w:t>
            </w:r>
          </w:p>
          <w:p w14:paraId="4ED6F53E" w14:textId="20F14160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angebrachte Umgebung, um eine Online-Klausur zu schreiben.</w:t>
            </w:r>
          </w:p>
        </w:tc>
        <w:tc>
          <w:tcPr>
            <w:tcW w:w="1417" w:type="dxa"/>
          </w:tcPr>
          <w:p w14:paraId="278B1900" w14:textId="77777777" w:rsidR="00D122CE" w:rsidRPr="00615FC2" w:rsidRDefault="00D122CE" w:rsidP="00A53803"/>
        </w:tc>
        <w:tc>
          <w:tcPr>
            <w:tcW w:w="1134" w:type="dxa"/>
          </w:tcPr>
          <w:p w14:paraId="1E4AE7CC" w14:textId="77777777" w:rsidR="00D122CE" w:rsidRPr="00615FC2" w:rsidRDefault="00D122CE" w:rsidP="00A53803"/>
        </w:tc>
        <w:tc>
          <w:tcPr>
            <w:tcW w:w="1134" w:type="dxa"/>
          </w:tcPr>
          <w:p w14:paraId="3AAB4BEF" w14:textId="77777777" w:rsidR="00D122CE" w:rsidRPr="00615FC2" w:rsidRDefault="00D122CE" w:rsidP="00A53803"/>
        </w:tc>
        <w:tc>
          <w:tcPr>
            <w:tcW w:w="811" w:type="dxa"/>
          </w:tcPr>
          <w:p w14:paraId="588CECF5" w14:textId="77777777" w:rsidR="00D122CE" w:rsidRPr="00615FC2" w:rsidRDefault="00D122CE" w:rsidP="00A53803"/>
        </w:tc>
        <w:tc>
          <w:tcPr>
            <w:tcW w:w="1446" w:type="dxa"/>
          </w:tcPr>
          <w:p w14:paraId="316B6ABE" w14:textId="77777777" w:rsidR="00D122CE" w:rsidRPr="00615FC2" w:rsidRDefault="00D122CE" w:rsidP="00A53803"/>
        </w:tc>
      </w:tr>
      <w:tr w:rsidR="00D122CE" w:rsidRPr="00615FC2" w14:paraId="595F390F" w14:textId="77777777" w:rsidTr="00A53803">
        <w:tc>
          <w:tcPr>
            <w:tcW w:w="3114" w:type="dxa"/>
          </w:tcPr>
          <w:p w14:paraId="47B664D8" w14:textId="42531367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Klausur war für mich leichter zugänglich als die Papier-basierte Prüfung.</w:t>
            </w:r>
          </w:p>
        </w:tc>
        <w:tc>
          <w:tcPr>
            <w:tcW w:w="1417" w:type="dxa"/>
          </w:tcPr>
          <w:p w14:paraId="3B477CB9" w14:textId="77777777" w:rsidR="00D122CE" w:rsidRPr="00615FC2" w:rsidRDefault="00D122CE" w:rsidP="00A53803"/>
        </w:tc>
        <w:tc>
          <w:tcPr>
            <w:tcW w:w="1134" w:type="dxa"/>
          </w:tcPr>
          <w:p w14:paraId="4088AABC" w14:textId="77777777" w:rsidR="00D122CE" w:rsidRPr="00615FC2" w:rsidRDefault="00D122CE" w:rsidP="00A53803"/>
        </w:tc>
        <w:tc>
          <w:tcPr>
            <w:tcW w:w="1134" w:type="dxa"/>
          </w:tcPr>
          <w:p w14:paraId="560ACCDB" w14:textId="77777777" w:rsidR="00D122CE" w:rsidRPr="00615FC2" w:rsidRDefault="00D122CE" w:rsidP="00A53803"/>
        </w:tc>
        <w:tc>
          <w:tcPr>
            <w:tcW w:w="811" w:type="dxa"/>
          </w:tcPr>
          <w:p w14:paraId="7761D03C" w14:textId="77777777" w:rsidR="00D122CE" w:rsidRPr="00615FC2" w:rsidRDefault="00D122CE" w:rsidP="00A53803"/>
        </w:tc>
        <w:tc>
          <w:tcPr>
            <w:tcW w:w="1446" w:type="dxa"/>
          </w:tcPr>
          <w:p w14:paraId="7E7E9676" w14:textId="77777777" w:rsidR="00D122CE" w:rsidRPr="00615FC2" w:rsidRDefault="00D122CE" w:rsidP="00A53803"/>
        </w:tc>
      </w:tr>
      <w:tr w:rsidR="00D122CE" w:rsidRPr="00615FC2" w14:paraId="4F545910" w14:textId="77777777" w:rsidTr="00A53803">
        <w:tc>
          <w:tcPr>
            <w:tcW w:w="3114" w:type="dxa"/>
          </w:tcPr>
          <w:p w14:paraId="64C87FA5" w14:textId="77777777" w:rsidR="00D122CE" w:rsidRPr="00615FC2" w:rsidRDefault="00D122CE" w:rsidP="00D122CE">
            <w:pPr>
              <w:rPr>
                <w:position w:val="1"/>
              </w:rPr>
            </w:pPr>
            <w:r w:rsidRPr="00615FC2">
              <w:rPr>
                <w:position w:val="1"/>
              </w:rPr>
              <w:t>Das verschiedene Fächer unterschiedliche Plattformen</w:t>
            </w:r>
          </w:p>
          <w:p w14:paraId="2C484863" w14:textId="4D6C26A6" w:rsidR="00D122CE" w:rsidRPr="00615FC2" w:rsidRDefault="00D122CE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(name oft he platform, EvaExam) zur Ausrichtung der Online-Klausur genutzt haben, hat zu meiner Belastung als Studierender beigetragen.</w:t>
            </w:r>
          </w:p>
        </w:tc>
        <w:tc>
          <w:tcPr>
            <w:tcW w:w="1417" w:type="dxa"/>
          </w:tcPr>
          <w:p w14:paraId="6C0DB748" w14:textId="77777777" w:rsidR="00D122CE" w:rsidRPr="00615FC2" w:rsidRDefault="00D122CE" w:rsidP="00A53803"/>
        </w:tc>
        <w:tc>
          <w:tcPr>
            <w:tcW w:w="1134" w:type="dxa"/>
          </w:tcPr>
          <w:p w14:paraId="653D43A2" w14:textId="77777777" w:rsidR="00D122CE" w:rsidRPr="00615FC2" w:rsidRDefault="00D122CE" w:rsidP="00A53803"/>
        </w:tc>
        <w:tc>
          <w:tcPr>
            <w:tcW w:w="1134" w:type="dxa"/>
          </w:tcPr>
          <w:p w14:paraId="7A588F11" w14:textId="77777777" w:rsidR="00D122CE" w:rsidRPr="00615FC2" w:rsidRDefault="00D122CE" w:rsidP="00A53803"/>
        </w:tc>
        <w:tc>
          <w:tcPr>
            <w:tcW w:w="811" w:type="dxa"/>
          </w:tcPr>
          <w:p w14:paraId="32756AA0" w14:textId="77777777" w:rsidR="00D122CE" w:rsidRPr="00615FC2" w:rsidRDefault="00D122CE" w:rsidP="00A53803"/>
        </w:tc>
        <w:tc>
          <w:tcPr>
            <w:tcW w:w="1446" w:type="dxa"/>
          </w:tcPr>
          <w:p w14:paraId="5D8841E2" w14:textId="77777777" w:rsidR="00D122CE" w:rsidRPr="00615FC2" w:rsidRDefault="00D122CE" w:rsidP="00A53803"/>
        </w:tc>
      </w:tr>
    </w:tbl>
    <w:p w14:paraId="621DED64" w14:textId="49139136" w:rsidR="00D122CE" w:rsidRPr="00615FC2" w:rsidRDefault="00D122CE" w:rsidP="00366BC4"/>
    <w:p w14:paraId="0EB69578" w14:textId="0D90CFB3" w:rsidR="00D122CE" w:rsidRPr="00615FC2" w:rsidRDefault="00D122CE" w:rsidP="00366BC4"/>
    <w:p w14:paraId="59767F23" w14:textId="77777777" w:rsidR="00D122CE" w:rsidRPr="00615FC2" w:rsidRDefault="00D122CE" w:rsidP="00D122CE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077CB4DC" w14:textId="31F8503C" w:rsidR="00D122CE" w:rsidRPr="00615FC2" w:rsidRDefault="00D122CE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D122CE" w:rsidRPr="00615FC2" w14:paraId="1EA566E0" w14:textId="77777777" w:rsidTr="00A53803">
        <w:tc>
          <w:tcPr>
            <w:tcW w:w="3114" w:type="dxa"/>
          </w:tcPr>
          <w:p w14:paraId="14355444" w14:textId="77777777" w:rsidR="00D122CE" w:rsidRPr="00615FC2" w:rsidRDefault="00D122CE" w:rsidP="00A53803"/>
        </w:tc>
        <w:tc>
          <w:tcPr>
            <w:tcW w:w="1417" w:type="dxa"/>
          </w:tcPr>
          <w:p w14:paraId="5CEE67F4" w14:textId="77777777" w:rsidR="00D122CE" w:rsidRPr="00615FC2" w:rsidRDefault="00D122CE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4116DEC5" w14:textId="77777777" w:rsidR="00D122CE" w:rsidRPr="00615FC2" w:rsidRDefault="00D122CE" w:rsidP="00A53803"/>
        </w:tc>
        <w:tc>
          <w:tcPr>
            <w:tcW w:w="1134" w:type="dxa"/>
          </w:tcPr>
          <w:p w14:paraId="256D1152" w14:textId="77777777" w:rsidR="00D122CE" w:rsidRPr="00615FC2" w:rsidRDefault="00D122CE" w:rsidP="00A53803"/>
        </w:tc>
        <w:tc>
          <w:tcPr>
            <w:tcW w:w="811" w:type="dxa"/>
          </w:tcPr>
          <w:p w14:paraId="643E43E3" w14:textId="77777777" w:rsidR="00D122CE" w:rsidRPr="00615FC2" w:rsidRDefault="00D122CE" w:rsidP="00A53803"/>
        </w:tc>
        <w:tc>
          <w:tcPr>
            <w:tcW w:w="1446" w:type="dxa"/>
          </w:tcPr>
          <w:p w14:paraId="43BF5825" w14:textId="77777777" w:rsidR="00D122CE" w:rsidRPr="00615FC2" w:rsidRDefault="00D122CE" w:rsidP="00A53803">
            <w:r w:rsidRPr="00615FC2">
              <w:t>Ich stimme gar nicht zu</w:t>
            </w:r>
          </w:p>
        </w:tc>
      </w:tr>
      <w:tr w:rsidR="00D122CE" w:rsidRPr="00615FC2" w14:paraId="19208279" w14:textId="77777777" w:rsidTr="00A53803">
        <w:tc>
          <w:tcPr>
            <w:tcW w:w="3114" w:type="dxa"/>
          </w:tcPr>
          <w:p w14:paraId="4A685446" w14:textId="5E4B897D" w:rsidR="00D122CE" w:rsidRPr="00615FC2" w:rsidRDefault="00D122CE" w:rsidP="00A53803">
            <w:r w:rsidRPr="00615FC2">
              <w:lastRenderedPageBreak/>
              <w:t>Technische Störungen der Prüfungsplattform haben den Klausurablauf beeinträchtigt.</w:t>
            </w:r>
          </w:p>
        </w:tc>
        <w:tc>
          <w:tcPr>
            <w:tcW w:w="1417" w:type="dxa"/>
          </w:tcPr>
          <w:p w14:paraId="1F75E46A" w14:textId="77777777" w:rsidR="00D122CE" w:rsidRPr="00615FC2" w:rsidRDefault="00D122CE" w:rsidP="00A53803"/>
        </w:tc>
        <w:tc>
          <w:tcPr>
            <w:tcW w:w="1134" w:type="dxa"/>
          </w:tcPr>
          <w:p w14:paraId="08C867F7" w14:textId="77777777" w:rsidR="00D122CE" w:rsidRPr="00615FC2" w:rsidRDefault="00D122CE" w:rsidP="00A53803"/>
        </w:tc>
        <w:tc>
          <w:tcPr>
            <w:tcW w:w="1134" w:type="dxa"/>
          </w:tcPr>
          <w:p w14:paraId="0B491DB7" w14:textId="77777777" w:rsidR="00D122CE" w:rsidRPr="00615FC2" w:rsidRDefault="00D122CE" w:rsidP="00A53803"/>
        </w:tc>
        <w:tc>
          <w:tcPr>
            <w:tcW w:w="811" w:type="dxa"/>
          </w:tcPr>
          <w:p w14:paraId="0F05A4B0" w14:textId="77777777" w:rsidR="00D122CE" w:rsidRPr="00615FC2" w:rsidRDefault="00D122CE" w:rsidP="00A53803"/>
        </w:tc>
        <w:tc>
          <w:tcPr>
            <w:tcW w:w="1446" w:type="dxa"/>
          </w:tcPr>
          <w:p w14:paraId="668BB80C" w14:textId="77777777" w:rsidR="00D122CE" w:rsidRPr="00615FC2" w:rsidRDefault="00D122CE" w:rsidP="00A53803"/>
        </w:tc>
      </w:tr>
      <w:tr w:rsidR="00D122CE" w:rsidRPr="00615FC2" w14:paraId="6EDD129D" w14:textId="77777777" w:rsidTr="00A53803">
        <w:tc>
          <w:tcPr>
            <w:tcW w:w="3114" w:type="dxa"/>
          </w:tcPr>
          <w:p w14:paraId="2078481B" w14:textId="17E69EF8" w:rsidR="00D122CE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MC-Fragen waren zuverlässiger als Papier-basierte Prüfungen, da Übertragungsfehler vermieden wurden.</w:t>
            </w:r>
          </w:p>
        </w:tc>
        <w:tc>
          <w:tcPr>
            <w:tcW w:w="1417" w:type="dxa"/>
          </w:tcPr>
          <w:p w14:paraId="417304CE" w14:textId="77777777" w:rsidR="00D122CE" w:rsidRPr="00615FC2" w:rsidRDefault="00D122CE" w:rsidP="00A53803"/>
        </w:tc>
        <w:tc>
          <w:tcPr>
            <w:tcW w:w="1134" w:type="dxa"/>
          </w:tcPr>
          <w:p w14:paraId="748C3A3C" w14:textId="77777777" w:rsidR="00D122CE" w:rsidRPr="00615FC2" w:rsidRDefault="00D122CE" w:rsidP="00A53803"/>
        </w:tc>
        <w:tc>
          <w:tcPr>
            <w:tcW w:w="1134" w:type="dxa"/>
          </w:tcPr>
          <w:p w14:paraId="42A3031D" w14:textId="77777777" w:rsidR="00D122CE" w:rsidRPr="00615FC2" w:rsidRDefault="00D122CE" w:rsidP="00A53803"/>
        </w:tc>
        <w:tc>
          <w:tcPr>
            <w:tcW w:w="811" w:type="dxa"/>
          </w:tcPr>
          <w:p w14:paraId="02BB37FF" w14:textId="77777777" w:rsidR="00D122CE" w:rsidRPr="00615FC2" w:rsidRDefault="00D122CE" w:rsidP="00A53803"/>
        </w:tc>
        <w:tc>
          <w:tcPr>
            <w:tcW w:w="1446" w:type="dxa"/>
          </w:tcPr>
          <w:p w14:paraId="635FD78C" w14:textId="77777777" w:rsidR="00D122CE" w:rsidRPr="00615FC2" w:rsidRDefault="00D122CE" w:rsidP="00A53803"/>
        </w:tc>
      </w:tr>
      <w:tr w:rsidR="00D122CE" w:rsidRPr="00615FC2" w14:paraId="6B72F955" w14:textId="77777777" w:rsidTr="00A53803">
        <w:tc>
          <w:tcPr>
            <w:tcW w:w="3114" w:type="dxa"/>
          </w:tcPr>
          <w:p w14:paraId="137020D7" w14:textId="6868E806" w:rsidR="00D122CE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Papier-basierte Prüfungen sind fairer als die Online-Klausur.</w:t>
            </w:r>
          </w:p>
        </w:tc>
        <w:tc>
          <w:tcPr>
            <w:tcW w:w="1417" w:type="dxa"/>
          </w:tcPr>
          <w:p w14:paraId="4FA89CE4" w14:textId="77777777" w:rsidR="00D122CE" w:rsidRPr="00615FC2" w:rsidRDefault="00D122CE" w:rsidP="00A53803"/>
        </w:tc>
        <w:tc>
          <w:tcPr>
            <w:tcW w:w="1134" w:type="dxa"/>
          </w:tcPr>
          <w:p w14:paraId="1297A6EE" w14:textId="77777777" w:rsidR="00D122CE" w:rsidRPr="00615FC2" w:rsidRDefault="00D122CE" w:rsidP="00A53803"/>
        </w:tc>
        <w:tc>
          <w:tcPr>
            <w:tcW w:w="1134" w:type="dxa"/>
          </w:tcPr>
          <w:p w14:paraId="5EEBB29B" w14:textId="77777777" w:rsidR="00D122CE" w:rsidRPr="00615FC2" w:rsidRDefault="00D122CE" w:rsidP="00A53803"/>
        </w:tc>
        <w:tc>
          <w:tcPr>
            <w:tcW w:w="811" w:type="dxa"/>
          </w:tcPr>
          <w:p w14:paraId="132FBC5A" w14:textId="77777777" w:rsidR="00D122CE" w:rsidRPr="00615FC2" w:rsidRDefault="00D122CE" w:rsidP="00A53803"/>
        </w:tc>
        <w:tc>
          <w:tcPr>
            <w:tcW w:w="1446" w:type="dxa"/>
          </w:tcPr>
          <w:p w14:paraId="29598C95" w14:textId="77777777" w:rsidR="00D122CE" w:rsidRPr="00615FC2" w:rsidRDefault="00D122CE" w:rsidP="00A53803"/>
        </w:tc>
      </w:tr>
    </w:tbl>
    <w:p w14:paraId="1E2AE491" w14:textId="1B9A0C11" w:rsidR="00D122CE" w:rsidRPr="00615FC2" w:rsidRDefault="00D122CE" w:rsidP="00366BC4"/>
    <w:p w14:paraId="75179478" w14:textId="77777777" w:rsidR="00950F06" w:rsidRPr="00615FC2" w:rsidRDefault="00950F06" w:rsidP="00950F06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7FCDB280" w14:textId="5AE5EF07" w:rsidR="00950F06" w:rsidRPr="00615FC2" w:rsidRDefault="00950F06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950F06" w:rsidRPr="00615FC2" w14:paraId="6D16DD5E" w14:textId="77777777" w:rsidTr="00A53803">
        <w:tc>
          <w:tcPr>
            <w:tcW w:w="3114" w:type="dxa"/>
          </w:tcPr>
          <w:p w14:paraId="709552C7" w14:textId="77777777" w:rsidR="00950F06" w:rsidRPr="00615FC2" w:rsidRDefault="00950F06" w:rsidP="00A53803"/>
        </w:tc>
        <w:tc>
          <w:tcPr>
            <w:tcW w:w="1417" w:type="dxa"/>
          </w:tcPr>
          <w:p w14:paraId="2B959FDE" w14:textId="77777777" w:rsidR="00950F06" w:rsidRPr="00615FC2" w:rsidRDefault="00950F06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2622DFFE" w14:textId="77777777" w:rsidR="00950F06" w:rsidRPr="00615FC2" w:rsidRDefault="00950F06" w:rsidP="00A53803"/>
        </w:tc>
        <w:tc>
          <w:tcPr>
            <w:tcW w:w="1134" w:type="dxa"/>
          </w:tcPr>
          <w:p w14:paraId="22F7CCAC" w14:textId="77777777" w:rsidR="00950F06" w:rsidRPr="00615FC2" w:rsidRDefault="00950F06" w:rsidP="00A53803"/>
        </w:tc>
        <w:tc>
          <w:tcPr>
            <w:tcW w:w="811" w:type="dxa"/>
          </w:tcPr>
          <w:p w14:paraId="17739B35" w14:textId="77777777" w:rsidR="00950F06" w:rsidRPr="00615FC2" w:rsidRDefault="00950F06" w:rsidP="00A53803"/>
        </w:tc>
        <w:tc>
          <w:tcPr>
            <w:tcW w:w="1446" w:type="dxa"/>
          </w:tcPr>
          <w:p w14:paraId="491606FC" w14:textId="77777777" w:rsidR="00950F06" w:rsidRPr="00615FC2" w:rsidRDefault="00950F06" w:rsidP="00A53803">
            <w:r w:rsidRPr="00615FC2">
              <w:t>Ich stimme gar nicht zu</w:t>
            </w:r>
          </w:p>
        </w:tc>
      </w:tr>
      <w:tr w:rsidR="00950F06" w:rsidRPr="00615FC2" w14:paraId="51910CE2" w14:textId="77777777" w:rsidTr="00A53803">
        <w:tc>
          <w:tcPr>
            <w:tcW w:w="3114" w:type="dxa"/>
          </w:tcPr>
          <w:p w14:paraId="2137479A" w14:textId="6AC85BE5" w:rsidR="00950F06" w:rsidRPr="00615FC2" w:rsidRDefault="00950F06" w:rsidP="00A53803">
            <w:r w:rsidRPr="00615FC2">
              <w:t>Die</w:t>
            </w:r>
            <w:r w:rsidRPr="00615FC2">
              <w:rPr>
                <w:spacing w:val="-13"/>
              </w:rPr>
              <w:t xml:space="preserve"> </w:t>
            </w:r>
            <w:r w:rsidRPr="00615FC2">
              <w:t>Online-Klausur</w:t>
            </w:r>
            <w:r w:rsidRPr="00615FC2">
              <w:rPr>
                <w:spacing w:val="-13"/>
              </w:rPr>
              <w:t xml:space="preserve"> </w:t>
            </w:r>
            <w:r w:rsidRPr="00615FC2">
              <w:t>war</w:t>
            </w:r>
            <w:r w:rsidRPr="00615FC2">
              <w:rPr>
                <w:spacing w:val="-13"/>
              </w:rPr>
              <w:t xml:space="preserve"> </w:t>
            </w:r>
            <w:r w:rsidRPr="00615FC2">
              <w:t xml:space="preserve">genauso sicher, wie die Papier-basierte </w:t>
            </w:r>
            <w:r w:rsidRPr="00615FC2">
              <w:rPr>
                <w:spacing w:val="-2"/>
              </w:rPr>
              <w:t>Prüfung.</w:t>
            </w:r>
          </w:p>
        </w:tc>
        <w:tc>
          <w:tcPr>
            <w:tcW w:w="1417" w:type="dxa"/>
          </w:tcPr>
          <w:p w14:paraId="60C29A83" w14:textId="77777777" w:rsidR="00950F06" w:rsidRPr="00615FC2" w:rsidRDefault="00950F06" w:rsidP="00A53803"/>
        </w:tc>
        <w:tc>
          <w:tcPr>
            <w:tcW w:w="1134" w:type="dxa"/>
          </w:tcPr>
          <w:p w14:paraId="24AE7CF1" w14:textId="77777777" w:rsidR="00950F06" w:rsidRPr="00615FC2" w:rsidRDefault="00950F06" w:rsidP="00A53803"/>
        </w:tc>
        <w:tc>
          <w:tcPr>
            <w:tcW w:w="1134" w:type="dxa"/>
          </w:tcPr>
          <w:p w14:paraId="54FBEBDD" w14:textId="77777777" w:rsidR="00950F06" w:rsidRPr="00615FC2" w:rsidRDefault="00950F06" w:rsidP="00A53803"/>
        </w:tc>
        <w:tc>
          <w:tcPr>
            <w:tcW w:w="811" w:type="dxa"/>
          </w:tcPr>
          <w:p w14:paraId="5F944D9B" w14:textId="77777777" w:rsidR="00950F06" w:rsidRPr="00615FC2" w:rsidRDefault="00950F06" w:rsidP="00A53803"/>
        </w:tc>
        <w:tc>
          <w:tcPr>
            <w:tcW w:w="1446" w:type="dxa"/>
          </w:tcPr>
          <w:p w14:paraId="577228B8" w14:textId="77777777" w:rsidR="00950F06" w:rsidRPr="00615FC2" w:rsidRDefault="00950F06" w:rsidP="00A53803"/>
        </w:tc>
      </w:tr>
      <w:tr w:rsidR="00950F06" w:rsidRPr="00615FC2" w14:paraId="7C3C4D4C" w14:textId="77777777" w:rsidTr="00A53803">
        <w:tc>
          <w:tcPr>
            <w:tcW w:w="3114" w:type="dxa"/>
          </w:tcPr>
          <w:p w14:paraId="19F37EEB" w14:textId="77777777" w:rsidR="00950F06" w:rsidRPr="00615FC2" w:rsidRDefault="00950F06" w:rsidP="00950F06">
            <w:pPr>
              <w:rPr>
                <w:position w:val="1"/>
              </w:rPr>
            </w:pPr>
            <w:r w:rsidRPr="00615FC2">
              <w:rPr>
                <w:position w:val="1"/>
              </w:rPr>
              <w:t>Ich habe Vertrauen in die Datensicherheit der</w:t>
            </w:r>
          </w:p>
          <w:p w14:paraId="01B277F7" w14:textId="7B4DF299" w:rsidR="00950F06" w:rsidRPr="00615FC2" w:rsidRDefault="00950F06" w:rsidP="00950F06">
            <w:pPr>
              <w:rPr>
                <w:position w:val="1"/>
                <w:lang w:val="en-US"/>
              </w:rPr>
            </w:pPr>
            <w:proofErr w:type="spellStart"/>
            <w:r w:rsidRPr="00615FC2">
              <w:rPr>
                <w:position w:val="1"/>
                <w:lang w:val="en-US"/>
              </w:rPr>
              <w:t>Prüfungssoftware</w:t>
            </w:r>
            <w:proofErr w:type="spellEnd"/>
            <w:r w:rsidRPr="00615FC2">
              <w:rPr>
                <w:position w:val="1"/>
                <w:lang w:val="en-US"/>
              </w:rPr>
              <w:t xml:space="preserve"> (name of the platform).</w:t>
            </w:r>
          </w:p>
        </w:tc>
        <w:tc>
          <w:tcPr>
            <w:tcW w:w="1417" w:type="dxa"/>
          </w:tcPr>
          <w:p w14:paraId="36B0EC83" w14:textId="77777777" w:rsidR="00950F06" w:rsidRPr="00615FC2" w:rsidRDefault="00950F06" w:rsidP="00A5380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3C6E36C2" w14:textId="77777777" w:rsidR="00950F06" w:rsidRPr="00615FC2" w:rsidRDefault="00950F06" w:rsidP="00A53803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6B3780CC" w14:textId="77777777" w:rsidR="00950F06" w:rsidRPr="00615FC2" w:rsidRDefault="00950F06" w:rsidP="00A53803">
            <w:pPr>
              <w:rPr>
                <w:lang w:val="en-US"/>
              </w:rPr>
            </w:pPr>
          </w:p>
        </w:tc>
        <w:tc>
          <w:tcPr>
            <w:tcW w:w="811" w:type="dxa"/>
          </w:tcPr>
          <w:p w14:paraId="4B550786" w14:textId="77777777" w:rsidR="00950F06" w:rsidRPr="00615FC2" w:rsidRDefault="00950F06" w:rsidP="00A53803">
            <w:pPr>
              <w:rPr>
                <w:lang w:val="en-US"/>
              </w:rPr>
            </w:pPr>
          </w:p>
        </w:tc>
        <w:tc>
          <w:tcPr>
            <w:tcW w:w="1446" w:type="dxa"/>
          </w:tcPr>
          <w:p w14:paraId="180E6B6F" w14:textId="77777777" w:rsidR="00950F06" w:rsidRPr="00615FC2" w:rsidRDefault="00950F06" w:rsidP="00A53803">
            <w:pPr>
              <w:rPr>
                <w:lang w:val="en-US"/>
              </w:rPr>
            </w:pPr>
          </w:p>
        </w:tc>
      </w:tr>
      <w:tr w:rsidR="00950F06" w:rsidRPr="00615FC2" w14:paraId="24783966" w14:textId="77777777" w:rsidTr="00A53803">
        <w:tc>
          <w:tcPr>
            <w:tcW w:w="3114" w:type="dxa"/>
          </w:tcPr>
          <w:p w14:paraId="492BE63C" w14:textId="77777777" w:rsidR="00950F06" w:rsidRPr="00615FC2" w:rsidRDefault="00950F06" w:rsidP="00950F06">
            <w:pPr>
              <w:rPr>
                <w:position w:val="1"/>
              </w:rPr>
            </w:pPr>
            <w:r w:rsidRPr="00615FC2">
              <w:rPr>
                <w:position w:val="1"/>
              </w:rPr>
              <w:t>Es war in der Online-Klausur leichter zu betrügen als in</w:t>
            </w:r>
          </w:p>
          <w:p w14:paraId="15F99D28" w14:textId="5E7A3402" w:rsidR="00950F06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bisherigen Papier-basierten Prüfungen.</w:t>
            </w:r>
          </w:p>
        </w:tc>
        <w:tc>
          <w:tcPr>
            <w:tcW w:w="1417" w:type="dxa"/>
          </w:tcPr>
          <w:p w14:paraId="240EBDC8" w14:textId="77777777" w:rsidR="00950F06" w:rsidRPr="00615FC2" w:rsidRDefault="00950F06" w:rsidP="00A53803"/>
        </w:tc>
        <w:tc>
          <w:tcPr>
            <w:tcW w:w="1134" w:type="dxa"/>
          </w:tcPr>
          <w:p w14:paraId="6493689D" w14:textId="77777777" w:rsidR="00950F06" w:rsidRPr="00615FC2" w:rsidRDefault="00950F06" w:rsidP="00A53803"/>
        </w:tc>
        <w:tc>
          <w:tcPr>
            <w:tcW w:w="1134" w:type="dxa"/>
          </w:tcPr>
          <w:p w14:paraId="06212967" w14:textId="77777777" w:rsidR="00950F06" w:rsidRPr="00615FC2" w:rsidRDefault="00950F06" w:rsidP="00A53803"/>
        </w:tc>
        <w:tc>
          <w:tcPr>
            <w:tcW w:w="811" w:type="dxa"/>
          </w:tcPr>
          <w:p w14:paraId="413E0A24" w14:textId="77777777" w:rsidR="00950F06" w:rsidRPr="00615FC2" w:rsidRDefault="00950F06" w:rsidP="00A53803"/>
        </w:tc>
        <w:tc>
          <w:tcPr>
            <w:tcW w:w="1446" w:type="dxa"/>
          </w:tcPr>
          <w:p w14:paraId="0417E9FD" w14:textId="77777777" w:rsidR="00950F06" w:rsidRPr="00615FC2" w:rsidRDefault="00950F06" w:rsidP="00A53803"/>
        </w:tc>
      </w:tr>
      <w:tr w:rsidR="00950F06" w:rsidRPr="00615FC2" w14:paraId="581C28BA" w14:textId="77777777" w:rsidTr="00A53803">
        <w:tc>
          <w:tcPr>
            <w:tcW w:w="3114" w:type="dxa"/>
          </w:tcPr>
          <w:p w14:paraId="68DDF191" w14:textId="77777777" w:rsidR="00950F06" w:rsidRPr="00615FC2" w:rsidRDefault="00950F06" w:rsidP="00950F06">
            <w:pPr>
              <w:rPr>
                <w:position w:val="1"/>
              </w:rPr>
            </w:pPr>
            <w:r w:rsidRPr="00615FC2">
              <w:rPr>
                <w:position w:val="1"/>
              </w:rPr>
              <w:t>Hacker-Angriffe stellen ein akutes und ernstzunehmendes</w:t>
            </w:r>
          </w:p>
          <w:p w14:paraId="071F20BB" w14:textId="54EE0D51" w:rsidR="00950F06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Problem für (name oft he paltform) dar.</w:t>
            </w:r>
          </w:p>
        </w:tc>
        <w:tc>
          <w:tcPr>
            <w:tcW w:w="1417" w:type="dxa"/>
          </w:tcPr>
          <w:p w14:paraId="50374733" w14:textId="77777777" w:rsidR="00950F06" w:rsidRPr="00615FC2" w:rsidRDefault="00950F06" w:rsidP="00A53803"/>
        </w:tc>
        <w:tc>
          <w:tcPr>
            <w:tcW w:w="1134" w:type="dxa"/>
          </w:tcPr>
          <w:p w14:paraId="73B3623D" w14:textId="77777777" w:rsidR="00950F06" w:rsidRPr="00615FC2" w:rsidRDefault="00950F06" w:rsidP="00A53803"/>
        </w:tc>
        <w:tc>
          <w:tcPr>
            <w:tcW w:w="1134" w:type="dxa"/>
          </w:tcPr>
          <w:p w14:paraId="43CCC1E2" w14:textId="77777777" w:rsidR="00950F06" w:rsidRPr="00615FC2" w:rsidRDefault="00950F06" w:rsidP="00A53803"/>
        </w:tc>
        <w:tc>
          <w:tcPr>
            <w:tcW w:w="811" w:type="dxa"/>
          </w:tcPr>
          <w:p w14:paraId="2136E188" w14:textId="77777777" w:rsidR="00950F06" w:rsidRPr="00615FC2" w:rsidRDefault="00950F06" w:rsidP="00A53803"/>
        </w:tc>
        <w:tc>
          <w:tcPr>
            <w:tcW w:w="1446" w:type="dxa"/>
          </w:tcPr>
          <w:p w14:paraId="5176DD7F" w14:textId="77777777" w:rsidR="00950F06" w:rsidRPr="00615FC2" w:rsidRDefault="00950F06" w:rsidP="00A53803"/>
        </w:tc>
      </w:tr>
      <w:tr w:rsidR="00950F06" w:rsidRPr="00615FC2" w14:paraId="00AC963A" w14:textId="77777777" w:rsidTr="00A53803">
        <w:tc>
          <w:tcPr>
            <w:tcW w:w="3114" w:type="dxa"/>
          </w:tcPr>
          <w:p w14:paraId="210AD803" w14:textId="77777777" w:rsidR="00950F06" w:rsidRPr="00615FC2" w:rsidRDefault="00950F06" w:rsidP="00950F06">
            <w:pPr>
              <w:rPr>
                <w:position w:val="1"/>
              </w:rPr>
            </w:pPr>
            <w:r w:rsidRPr="00615FC2">
              <w:rPr>
                <w:position w:val="1"/>
              </w:rPr>
              <w:t>Personalisierter Link und Matrikelnummer haben ein</w:t>
            </w:r>
          </w:p>
          <w:p w14:paraId="4B534E5F" w14:textId="3355B121" w:rsidR="00950F06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ausreichendes Sicherheitsmaß für die Online-Klausur geboten.</w:t>
            </w:r>
          </w:p>
        </w:tc>
        <w:tc>
          <w:tcPr>
            <w:tcW w:w="1417" w:type="dxa"/>
          </w:tcPr>
          <w:p w14:paraId="55F27471" w14:textId="77777777" w:rsidR="00950F06" w:rsidRPr="00615FC2" w:rsidRDefault="00950F06" w:rsidP="00A53803"/>
        </w:tc>
        <w:tc>
          <w:tcPr>
            <w:tcW w:w="1134" w:type="dxa"/>
          </w:tcPr>
          <w:p w14:paraId="5169FC66" w14:textId="77777777" w:rsidR="00950F06" w:rsidRPr="00615FC2" w:rsidRDefault="00950F06" w:rsidP="00A53803"/>
        </w:tc>
        <w:tc>
          <w:tcPr>
            <w:tcW w:w="1134" w:type="dxa"/>
          </w:tcPr>
          <w:p w14:paraId="6A04BDBA" w14:textId="77777777" w:rsidR="00950F06" w:rsidRPr="00615FC2" w:rsidRDefault="00950F06" w:rsidP="00A53803"/>
        </w:tc>
        <w:tc>
          <w:tcPr>
            <w:tcW w:w="811" w:type="dxa"/>
          </w:tcPr>
          <w:p w14:paraId="52EF7F42" w14:textId="77777777" w:rsidR="00950F06" w:rsidRPr="00615FC2" w:rsidRDefault="00950F06" w:rsidP="00A53803"/>
        </w:tc>
        <w:tc>
          <w:tcPr>
            <w:tcW w:w="1446" w:type="dxa"/>
          </w:tcPr>
          <w:p w14:paraId="48F1D607" w14:textId="77777777" w:rsidR="00950F06" w:rsidRPr="00615FC2" w:rsidRDefault="00950F06" w:rsidP="00A53803"/>
        </w:tc>
      </w:tr>
    </w:tbl>
    <w:p w14:paraId="420FBB68" w14:textId="64C3836D" w:rsidR="00950F06" w:rsidRPr="00615FC2" w:rsidRDefault="00950F06" w:rsidP="00366BC4"/>
    <w:p w14:paraId="7DBC3368" w14:textId="77777777" w:rsidR="00950F06" w:rsidRPr="00615FC2" w:rsidRDefault="00950F06" w:rsidP="00950F06">
      <w:pPr>
        <w:rPr>
          <w:b/>
          <w:sz w:val="22"/>
        </w:rPr>
      </w:pPr>
      <w:r w:rsidRPr="00615FC2">
        <w:rPr>
          <w:b/>
          <w:sz w:val="22"/>
        </w:rPr>
        <w:t>Inwiefern</w:t>
      </w:r>
      <w:r w:rsidRPr="00615FC2">
        <w:rPr>
          <w:b/>
          <w:spacing w:val="-6"/>
          <w:sz w:val="22"/>
        </w:rPr>
        <w:t xml:space="preserve"> </w:t>
      </w:r>
      <w:r w:rsidRPr="00615FC2">
        <w:rPr>
          <w:b/>
          <w:sz w:val="22"/>
        </w:rPr>
        <w:t>stimmen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Sie</w:t>
      </w:r>
      <w:r w:rsidRPr="00615FC2">
        <w:rPr>
          <w:b/>
          <w:spacing w:val="-4"/>
          <w:sz w:val="22"/>
        </w:rPr>
        <w:t xml:space="preserve"> </w:t>
      </w:r>
      <w:r w:rsidRPr="00615FC2">
        <w:rPr>
          <w:b/>
          <w:sz w:val="22"/>
        </w:rPr>
        <w:t>den</w:t>
      </w:r>
      <w:r w:rsidRPr="00615FC2">
        <w:rPr>
          <w:b/>
          <w:spacing w:val="-5"/>
          <w:sz w:val="22"/>
        </w:rPr>
        <w:t xml:space="preserve"> </w:t>
      </w:r>
      <w:r w:rsidRPr="00615FC2">
        <w:rPr>
          <w:b/>
          <w:sz w:val="22"/>
        </w:rPr>
        <w:t>folgenden Aussagen zu?</w:t>
      </w:r>
    </w:p>
    <w:p w14:paraId="3B95D293" w14:textId="1889FE92" w:rsidR="00950F06" w:rsidRPr="00615FC2" w:rsidRDefault="00950F06" w:rsidP="00366BC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134"/>
        <w:gridCol w:w="1134"/>
        <w:gridCol w:w="811"/>
        <w:gridCol w:w="1446"/>
      </w:tblGrid>
      <w:tr w:rsidR="00950F06" w:rsidRPr="00615FC2" w14:paraId="51C55EED" w14:textId="77777777" w:rsidTr="00A53803">
        <w:tc>
          <w:tcPr>
            <w:tcW w:w="3114" w:type="dxa"/>
          </w:tcPr>
          <w:p w14:paraId="42442C12" w14:textId="77777777" w:rsidR="00950F06" w:rsidRPr="00615FC2" w:rsidRDefault="00950F06" w:rsidP="00A53803"/>
        </w:tc>
        <w:tc>
          <w:tcPr>
            <w:tcW w:w="1417" w:type="dxa"/>
          </w:tcPr>
          <w:p w14:paraId="4C5B7FD6" w14:textId="77777777" w:rsidR="00950F06" w:rsidRPr="00615FC2" w:rsidRDefault="00950F06" w:rsidP="00A53803">
            <w:r w:rsidRPr="00615FC2">
              <w:t>Ich stimme voll zu</w:t>
            </w:r>
          </w:p>
        </w:tc>
        <w:tc>
          <w:tcPr>
            <w:tcW w:w="1134" w:type="dxa"/>
          </w:tcPr>
          <w:p w14:paraId="6D441D1D" w14:textId="77777777" w:rsidR="00950F06" w:rsidRPr="00615FC2" w:rsidRDefault="00950F06" w:rsidP="00A53803"/>
        </w:tc>
        <w:tc>
          <w:tcPr>
            <w:tcW w:w="1134" w:type="dxa"/>
          </w:tcPr>
          <w:p w14:paraId="691DE2B6" w14:textId="77777777" w:rsidR="00950F06" w:rsidRPr="00615FC2" w:rsidRDefault="00950F06" w:rsidP="00A53803"/>
        </w:tc>
        <w:tc>
          <w:tcPr>
            <w:tcW w:w="811" w:type="dxa"/>
          </w:tcPr>
          <w:p w14:paraId="3A8F3FA7" w14:textId="77777777" w:rsidR="00950F06" w:rsidRPr="00615FC2" w:rsidRDefault="00950F06" w:rsidP="00A53803"/>
        </w:tc>
        <w:tc>
          <w:tcPr>
            <w:tcW w:w="1446" w:type="dxa"/>
          </w:tcPr>
          <w:p w14:paraId="2489B3D9" w14:textId="77777777" w:rsidR="00950F06" w:rsidRPr="00615FC2" w:rsidRDefault="00950F06" w:rsidP="00A53803">
            <w:r w:rsidRPr="00615FC2">
              <w:t>Ich stimme gar nicht zu</w:t>
            </w:r>
          </w:p>
        </w:tc>
      </w:tr>
      <w:tr w:rsidR="00950F06" w:rsidRPr="00615FC2" w14:paraId="77FECD6F" w14:textId="77777777" w:rsidTr="00A53803">
        <w:tc>
          <w:tcPr>
            <w:tcW w:w="3114" w:type="dxa"/>
          </w:tcPr>
          <w:p w14:paraId="1BD794CC" w14:textId="2CD4D701" w:rsidR="00950F06" w:rsidRPr="00615FC2" w:rsidRDefault="00950F06" w:rsidP="00A53803">
            <w:r w:rsidRPr="00615FC2">
              <w:t>Die Online-Klausur konnte meinen Lernprozess unterstützen.</w:t>
            </w:r>
          </w:p>
        </w:tc>
        <w:tc>
          <w:tcPr>
            <w:tcW w:w="1417" w:type="dxa"/>
          </w:tcPr>
          <w:p w14:paraId="387422C3" w14:textId="77777777" w:rsidR="00950F06" w:rsidRPr="00615FC2" w:rsidRDefault="00950F06" w:rsidP="00A53803"/>
        </w:tc>
        <w:tc>
          <w:tcPr>
            <w:tcW w:w="1134" w:type="dxa"/>
          </w:tcPr>
          <w:p w14:paraId="5A6665B6" w14:textId="77777777" w:rsidR="00950F06" w:rsidRPr="00615FC2" w:rsidRDefault="00950F06" w:rsidP="00A53803"/>
        </w:tc>
        <w:tc>
          <w:tcPr>
            <w:tcW w:w="1134" w:type="dxa"/>
          </w:tcPr>
          <w:p w14:paraId="2558CCE9" w14:textId="77777777" w:rsidR="00950F06" w:rsidRPr="00615FC2" w:rsidRDefault="00950F06" w:rsidP="00A53803"/>
        </w:tc>
        <w:tc>
          <w:tcPr>
            <w:tcW w:w="811" w:type="dxa"/>
          </w:tcPr>
          <w:p w14:paraId="5AB9DFA8" w14:textId="77777777" w:rsidR="00950F06" w:rsidRPr="00615FC2" w:rsidRDefault="00950F06" w:rsidP="00A53803"/>
        </w:tc>
        <w:tc>
          <w:tcPr>
            <w:tcW w:w="1446" w:type="dxa"/>
          </w:tcPr>
          <w:p w14:paraId="27C62825" w14:textId="77777777" w:rsidR="00950F06" w:rsidRPr="00615FC2" w:rsidRDefault="00950F06" w:rsidP="00A53803"/>
        </w:tc>
      </w:tr>
      <w:tr w:rsidR="00950F06" w:rsidRPr="00615FC2" w14:paraId="3C75FEC9" w14:textId="77777777" w:rsidTr="00A53803">
        <w:tc>
          <w:tcPr>
            <w:tcW w:w="3114" w:type="dxa"/>
          </w:tcPr>
          <w:p w14:paraId="1FFD36F3" w14:textId="5FAE41B7" w:rsidR="00950F06" w:rsidRPr="00615FC2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t>Die Online-Klausur war nur eine Spielerei, die mich nicht beim Lernen unterstützte.</w:t>
            </w:r>
          </w:p>
        </w:tc>
        <w:tc>
          <w:tcPr>
            <w:tcW w:w="1417" w:type="dxa"/>
          </w:tcPr>
          <w:p w14:paraId="5031D7B3" w14:textId="77777777" w:rsidR="00950F06" w:rsidRPr="00615FC2" w:rsidRDefault="00950F06" w:rsidP="00A53803"/>
        </w:tc>
        <w:tc>
          <w:tcPr>
            <w:tcW w:w="1134" w:type="dxa"/>
          </w:tcPr>
          <w:p w14:paraId="232CDC8C" w14:textId="77777777" w:rsidR="00950F06" w:rsidRPr="00615FC2" w:rsidRDefault="00950F06" w:rsidP="00A53803"/>
        </w:tc>
        <w:tc>
          <w:tcPr>
            <w:tcW w:w="1134" w:type="dxa"/>
          </w:tcPr>
          <w:p w14:paraId="0B15BDA1" w14:textId="77777777" w:rsidR="00950F06" w:rsidRPr="00615FC2" w:rsidRDefault="00950F06" w:rsidP="00A53803"/>
        </w:tc>
        <w:tc>
          <w:tcPr>
            <w:tcW w:w="811" w:type="dxa"/>
          </w:tcPr>
          <w:p w14:paraId="5C188A00" w14:textId="77777777" w:rsidR="00950F06" w:rsidRPr="00615FC2" w:rsidRDefault="00950F06" w:rsidP="00A53803"/>
        </w:tc>
        <w:tc>
          <w:tcPr>
            <w:tcW w:w="1446" w:type="dxa"/>
          </w:tcPr>
          <w:p w14:paraId="34730AE7" w14:textId="77777777" w:rsidR="00950F06" w:rsidRPr="00615FC2" w:rsidRDefault="00950F06" w:rsidP="00A53803"/>
        </w:tc>
      </w:tr>
      <w:tr w:rsidR="00950F06" w14:paraId="3B6E3A75" w14:textId="77777777" w:rsidTr="00A53803">
        <w:tc>
          <w:tcPr>
            <w:tcW w:w="3114" w:type="dxa"/>
          </w:tcPr>
          <w:p w14:paraId="6E4C178E" w14:textId="4268F8E7" w:rsidR="00950F06" w:rsidRPr="00D122CE" w:rsidRDefault="00950F06" w:rsidP="00A53803">
            <w:pPr>
              <w:rPr>
                <w:position w:val="1"/>
              </w:rPr>
            </w:pPr>
            <w:r w:rsidRPr="00615FC2">
              <w:rPr>
                <w:position w:val="1"/>
              </w:rPr>
              <w:lastRenderedPageBreak/>
              <w:t>Die Online-Klausur ging Hand in Hand mit Online-Learning.</w:t>
            </w:r>
            <w:r>
              <w:rPr>
                <w:position w:val="1"/>
              </w:rPr>
              <w:t xml:space="preserve"> </w:t>
            </w:r>
          </w:p>
        </w:tc>
        <w:tc>
          <w:tcPr>
            <w:tcW w:w="1417" w:type="dxa"/>
          </w:tcPr>
          <w:p w14:paraId="78308364" w14:textId="77777777" w:rsidR="00950F06" w:rsidRDefault="00950F06" w:rsidP="00A53803"/>
        </w:tc>
        <w:tc>
          <w:tcPr>
            <w:tcW w:w="1134" w:type="dxa"/>
          </w:tcPr>
          <w:p w14:paraId="782D873D" w14:textId="77777777" w:rsidR="00950F06" w:rsidRDefault="00950F06" w:rsidP="00A53803"/>
        </w:tc>
        <w:tc>
          <w:tcPr>
            <w:tcW w:w="1134" w:type="dxa"/>
          </w:tcPr>
          <w:p w14:paraId="05AA2F5E" w14:textId="77777777" w:rsidR="00950F06" w:rsidRDefault="00950F06" w:rsidP="00A53803"/>
        </w:tc>
        <w:tc>
          <w:tcPr>
            <w:tcW w:w="811" w:type="dxa"/>
          </w:tcPr>
          <w:p w14:paraId="6CE7D488" w14:textId="77777777" w:rsidR="00950F06" w:rsidRDefault="00950F06" w:rsidP="00A53803"/>
        </w:tc>
        <w:tc>
          <w:tcPr>
            <w:tcW w:w="1446" w:type="dxa"/>
          </w:tcPr>
          <w:p w14:paraId="14D145C4" w14:textId="77777777" w:rsidR="00950F06" w:rsidRDefault="00950F06" w:rsidP="00A53803"/>
        </w:tc>
      </w:tr>
    </w:tbl>
    <w:p w14:paraId="00F7ECCD" w14:textId="77777777" w:rsidR="00950F06" w:rsidRDefault="00950F06" w:rsidP="00366BC4"/>
    <w:sectPr w:rsidR="00950F06" w:rsidSect="007A0CB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 Condensed">
    <w:altName w:val="Verdana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BC4"/>
    <w:rsid w:val="0001087E"/>
    <w:rsid w:val="000813B5"/>
    <w:rsid w:val="00095E5A"/>
    <w:rsid w:val="001D0561"/>
    <w:rsid w:val="001F1D0E"/>
    <w:rsid w:val="00233098"/>
    <w:rsid w:val="00271E66"/>
    <w:rsid w:val="002A001A"/>
    <w:rsid w:val="0032758B"/>
    <w:rsid w:val="00366BC4"/>
    <w:rsid w:val="003C19BD"/>
    <w:rsid w:val="00482F3E"/>
    <w:rsid w:val="004B3556"/>
    <w:rsid w:val="004B47BA"/>
    <w:rsid w:val="004B71DF"/>
    <w:rsid w:val="00576FF7"/>
    <w:rsid w:val="00615FC2"/>
    <w:rsid w:val="006C0C3C"/>
    <w:rsid w:val="007158FA"/>
    <w:rsid w:val="00770761"/>
    <w:rsid w:val="007A0CB3"/>
    <w:rsid w:val="007F01B5"/>
    <w:rsid w:val="007F24F1"/>
    <w:rsid w:val="00830EFB"/>
    <w:rsid w:val="008B556E"/>
    <w:rsid w:val="008C4A94"/>
    <w:rsid w:val="00950F06"/>
    <w:rsid w:val="009A03E7"/>
    <w:rsid w:val="00A01DC1"/>
    <w:rsid w:val="00A71A35"/>
    <w:rsid w:val="00AB776E"/>
    <w:rsid w:val="00B03D90"/>
    <w:rsid w:val="00B21D7E"/>
    <w:rsid w:val="00B351FC"/>
    <w:rsid w:val="00B5118F"/>
    <w:rsid w:val="00B56AB5"/>
    <w:rsid w:val="00B73C57"/>
    <w:rsid w:val="00B75C5D"/>
    <w:rsid w:val="00C90F12"/>
    <w:rsid w:val="00CA7DF2"/>
    <w:rsid w:val="00CB44D7"/>
    <w:rsid w:val="00D122CE"/>
    <w:rsid w:val="00D362C5"/>
    <w:rsid w:val="00D51A10"/>
    <w:rsid w:val="00D90122"/>
    <w:rsid w:val="00DC1731"/>
    <w:rsid w:val="00DD0742"/>
    <w:rsid w:val="00E27CF9"/>
    <w:rsid w:val="00E74E7D"/>
    <w:rsid w:val="00E80986"/>
    <w:rsid w:val="00F117D1"/>
    <w:rsid w:val="00F25C2A"/>
    <w:rsid w:val="00F614E2"/>
    <w:rsid w:val="00F626A2"/>
    <w:rsid w:val="00F93410"/>
    <w:rsid w:val="00FF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1013A"/>
  <w15:chartTrackingRefBased/>
  <w15:docId w15:val="{4CC80B83-0E22-B142-8D22-CE2F8C71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66BC4"/>
    <w:pPr>
      <w:widowControl w:val="0"/>
      <w:autoSpaceDE w:val="0"/>
      <w:autoSpaceDN w:val="0"/>
    </w:pPr>
    <w:rPr>
      <w:rFonts w:ascii="DejaVu Sans Condensed" w:eastAsia="DejaVu Sans Condensed" w:hAnsi="DejaVu Sans Condensed" w:cs="DejaVu Sans Condensed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366BC4"/>
    <w:rPr>
      <w:rFonts w:ascii="DejaVu Sans Condensed" w:eastAsia="DejaVu Sans Condensed" w:hAnsi="DejaVu Sans Condensed" w:cs="DejaVu Sans Condensed"/>
      <w:sz w:val="20"/>
      <w:szCs w:val="20"/>
    </w:rPr>
  </w:style>
  <w:style w:type="table" w:styleId="TableGrid">
    <w:name w:val="Table Grid"/>
    <w:basedOn w:val="TableNormal"/>
    <w:uiPriority w:val="39"/>
    <w:rsid w:val="00366B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33</Words>
  <Characters>9879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ujitsu user</cp:lastModifiedBy>
  <cp:revision>4</cp:revision>
  <dcterms:created xsi:type="dcterms:W3CDTF">2022-03-15T07:03:00Z</dcterms:created>
  <dcterms:modified xsi:type="dcterms:W3CDTF">2022-08-15T00:22:00Z</dcterms:modified>
</cp:coreProperties>
</file>